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A72E6" w14:textId="7A26CA04" w:rsidR="005F4B96" w:rsidRPr="00DE6B2B" w:rsidRDefault="005F4B96" w:rsidP="00DE6B2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67134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E6B2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E6B2B">
        <w:rPr>
          <w:rFonts w:ascii="Times New Roman" w:hAnsi="Times New Roman" w:cs="Times New Roman"/>
        </w:rPr>
        <w:t>Results for Per-Protocol Analyses</w:t>
      </w:r>
    </w:p>
    <w:p w14:paraId="537877C4" w14:textId="68A77FD3" w:rsidR="005C6535" w:rsidRPr="00CA4EB4" w:rsidRDefault="005C6535" w:rsidP="00B71AD6">
      <w:pPr>
        <w:pStyle w:val="Heading3"/>
      </w:pPr>
      <w:r w:rsidRPr="00CA4EB4">
        <w:t>Tests of Intervention Effects</w:t>
      </w:r>
    </w:p>
    <w:p w14:paraId="7FDE592B" w14:textId="7FAD2190" w:rsidR="00125D45" w:rsidRPr="00CA4EB4" w:rsidRDefault="00125D45" w:rsidP="008234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3432232"/>
      <w:r w:rsidRPr="00CA4EB4">
        <w:rPr>
          <w:rFonts w:ascii="Times New Roman" w:hAnsi="Times New Roman" w:cs="Times New Roman"/>
          <w:sz w:val="24"/>
          <w:szCs w:val="24"/>
        </w:rPr>
        <w:t>Fixed effects for primary outcomes are presented in Table</w:t>
      </w:r>
      <w:r w:rsidR="006A0F37">
        <w:rPr>
          <w:rFonts w:ascii="Times New Roman" w:hAnsi="Times New Roman" w:cs="Times New Roman"/>
          <w:sz w:val="24"/>
          <w:szCs w:val="24"/>
        </w:rPr>
        <w:t>s</w:t>
      </w:r>
      <w:r w:rsidRPr="00CA4EB4">
        <w:rPr>
          <w:rFonts w:ascii="Times New Roman" w:hAnsi="Times New Roman" w:cs="Times New Roman"/>
          <w:sz w:val="24"/>
          <w:szCs w:val="24"/>
        </w:rPr>
        <w:t xml:space="preserve"> </w:t>
      </w:r>
      <w:r w:rsidR="00206A0E">
        <w:rPr>
          <w:rFonts w:ascii="Times New Roman" w:hAnsi="Times New Roman" w:cs="Times New Roman"/>
          <w:sz w:val="24"/>
          <w:szCs w:val="24"/>
        </w:rPr>
        <w:t xml:space="preserve">S2 and </w:t>
      </w:r>
      <w:r w:rsidR="006A0F37">
        <w:rPr>
          <w:rFonts w:ascii="Times New Roman" w:hAnsi="Times New Roman" w:cs="Times New Roman"/>
          <w:sz w:val="24"/>
          <w:szCs w:val="24"/>
        </w:rPr>
        <w:t>S3</w:t>
      </w:r>
      <w:r w:rsidRPr="00CA4EB4">
        <w:rPr>
          <w:rFonts w:ascii="Times New Roman" w:hAnsi="Times New Roman" w:cs="Times New Roman"/>
          <w:sz w:val="24"/>
          <w:szCs w:val="24"/>
        </w:rPr>
        <w:t xml:space="preserve"> and estimated marginal means for these outcomes are presented in Table</w:t>
      </w:r>
      <w:r w:rsidR="0021508E">
        <w:rPr>
          <w:rFonts w:ascii="Times New Roman" w:hAnsi="Times New Roman" w:cs="Times New Roman"/>
          <w:sz w:val="24"/>
          <w:szCs w:val="24"/>
        </w:rPr>
        <w:t xml:space="preserve"> </w:t>
      </w:r>
      <w:r w:rsidR="00206A0E">
        <w:rPr>
          <w:rFonts w:ascii="Times New Roman" w:hAnsi="Times New Roman" w:cs="Times New Roman"/>
          <w:sz w:val="24"/>
          <w:szCs w:val="24"/>
        </w:rPr>
        <w:t>S4</w:t>
      </w:r>
      <w:r w:rsidRPr="00CA4EB4">
        <w:rPr>
          <w:rFonts w:ascii="Times New Roman" w:hAnsi="Times New Roman" w:cs="Times New Roman"/>
          <w:sz w:val="24"/>
          <w:szCs w:val="24"/>
        </w:rPr>
        <w:t xml:space="preserve">.  For self-compassion, </w:t>
      </w:r>
      <w:r w:rsidR="00BE311B">
        <w:rPr>
          <w:rFonts w:ascii="Times New Roman" w:hAnsi="Times New Roman" w:cs="Times New Roman"/>
          <w:sz w:val="24"/>
          <w:szCs w:val="24"/>
        </w:rPr>
        <w:t xml:space="preserve">there was a significant </w:t>
      </w:r>
      <w:r w:rsidR="00583D3C">
        <w:rPr>
          <w:rFonts w:ascii="Times New Roman" w:hAnsi="Times New Roman" w:cs="Times New Roman"/>
          <w:sz w:val="24"/>
          <w:szCs w:val="24"/>
        </w:rPr>
        <w:t>condition x time interaction, with</w:t>
      </w:r>
      <w:r w:rsidRPr="00CA4EB4">
        <w:rPr>
          <w:rFonts w:ascii="Times New Roman" w:hAnsi="Times New Roman" w:cs="Times New Roman"/>
          <w:sz w:val="24"/>
          <w:szCs w:val="24"/>
        </w:rPr>
        <w:t xml:space="preserve"> </w:t>
      </w:r>
      <w:r w:rsidR="00583D3C">
        <w:rPr>
          <w:rFonts w:ascii="Times New Roman" w:hAnsi="Times New Roman" w:cs="Times New Roman"/>
          <w:sz w:val="24"/>
          <w:szCs w:val="24"/>
        </w:rPr>
        <w:t xml:space="preserve">a </w:t>
      </w:r>
      <w:r w:rsidR="0003486A">
        <w:rPr>
          <w:rFonts w:ascii="Times New Roman" w:hAnsi="Times New Roman" w:cs="Times New Roman"/>
          <w:sz w:val="24"/>
          <w:szCs w:val="24"/>
        </w:rPr>
        <w:t xml:space="preserve">medium </w:t>
      </w:r>
      <w:r w:rsidR="00583D3C">
        <w:rPr>
          <w:rFonts w:ascii="Times New Roman" w:hAnsi="Times New Roman" w:cs="Times New Roman"/>
          <w:sz w:val="24"/>
          <w:szCs w:val="24"/>
        </w:rPr>
        <w:t>effect</w:t>
      </w:r>
      <w:r w:rsidR="006D3F54">
        <w:rPr>
          <w:rFonts w:ascii="Times New Roman" w:hAnsi="Times New Roman" w:cs="Times New Roman"/>
          <w:sz w:val="24"/>
          <w:szCs w:val="24"/>
        </w:rPr>
        <w:t xml:space="preserve"> size, </w:t>
      </w:r>
      <w:r w:rsidR="00965501" w:rsidRPr="00DA2B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E311B">
        <w:rPr>
          <w:rFonts w:ascii="Times New Roman" w:hAnsi="Times New Roman" w:cs="Times New Roman"/>
          <w:sz w:val="24"/>
          <w:szCs w:val="24"/>
        </w:rPr>
        <w:t xml:space="preserve"> </w:t>
      </w:r>
      <w:r w:rsidR="00965501">
        <w:rPr>
          <w:rFonts w:ascii="Times New Roman" w:hAnsi="Times New Roman" w:cs="Times New Roman"/>
          <w:sz w:val="24"/>
          <w:szCs w:val="24"/>
        </w:rPr>
        <w:t xml:space="preserve">(2, </w:t>
      </w:r>
      <w:r w:rsidR="00F10FB8">
        <w:rPr>
          <w:rFonts w:ascii="Times New Roman" w:hAnsi="Times New Roman" w:cs="Times New Roman"/>
          <w:sz w:val="24"/>
          <w:szCs w:val="24"/>
        </w:rPr>
        <w:t>165.2</w:t>
      </w:r>
      <w:r w:rsidR="00965501">
        <w:rPr>
          <w:rFonts w:ascii="Times New Roman" w:hAnsi="Times New Roman" w:cs="Times New Roman"/>
          <w:sz w:val="24"/>
          <w:szCs w:val="24"/>
        </w:rPr>
        <w:t xml:space="preserve">) = </w:t>
      </w:r>
      <w:r w:rsidR="009A2F83">
        <w:rPr>
          <w:rFonts w:ascii="Times New Roman" w:hAnsi="Times New Roman" w:cs="Times New Roman"/>
          <w:sz w:val="24"/>
          <w:szCs w:val="24"/>
        </w:rPr>
        <w:t>5.</w:t>
      </w:r>
      <w:r w:rsidR="0003486A">
        <w:rPr>
          <w:rFonts w:ascii="Times New Roman" w:hAnsi="Times New Roman" w:cs="Times New Roman"/>
          <w:sz w:val="24"/>
          <w:szCs w:val="24"/>
        </w:rPr>
        <w:t>59</w:t>
      </w:r>
      <w:r w:rsidR="006D3F54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1" w:name="_Hlk132792411"/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E311B">
        <w:rPr>
          <w:rFonts w:ascii="Times New Roman" w:hAnsi="Times New Roman" w:cs="Times New Roman"/>
          <w:sz w:val="24"/>
          <w:szCs w:val="24"/>
        </w:rPr>
        <w:t>= .0</w:t>
      </w:r>
      <w:bookmarkEnd w:id="1"/>
      <w:r w:rsidR="00C77DD1">
        <w:rPr>
          <w:rFonts w:ascii="Times New Roman" w:hAnsi="Times New Roman" w:cs="Times New Roman"/>
          <w:sz w:val="24"/>
          <w:szCs w:val="24"/>
        </w:rPr>
        <w:t>04</w:t>
      </w:r>
      <w:r w:rsidR="00BE311B">
        <w:rPr>
          <w:rFonts w:ascii="Times New Roman" w:hAnsi="Times New Roman" w:cs="Times New Roman"/>
          <w:sz w:val="24"/>
          <w:szCs w:val="24"/>
        </w:rPr>
        <w:t xml:space="preserve">, </w:t>
      </w:r>
      <w:r w:rsidR="00237928">
        <w:rPr>
          <w:rFonts w:ascii="Times New Roman" w:hAnsi="Times New Roman" w:cs="Times New Roman"/>
          <w:sz w:val="24"/>
          <w:szCs w:val="24"/>
        </w:rPr>
        <w:t xml:space="preserve">partial </w:t>
      </w:r>
      <w:r w:rsidR="00BE311B" w:rsidRPr="00BE311B">
        <w:rPr>
          <w:rFonts w:ascii="Times New Roman" w:hAnsi="Times New Roman" w:cs="Times New Roman"/>
          <w:sz w:val="24"/>
          <w:szCs w:val="24"/>
        </w:rPr>
        <w:t>η2</w:t>
      </w:r>
      <w:r w:rsidR="00BE311B">
        <w:rPr>
          <w:rFonts w:ascii="Times New Roman" w:hAnsi="Times New Roman" w:cs="Times New Roman"/>
          <w:sz w:val="24"/>
          <w:szCs w:val="24"/>
        </w:rPr>
        <w:t xml:space="preserve"> = .0</w:t>
      </w:r>
      <w:r w:rsidR="0003486A">
        <w:rPr>
          <w:rFonts w:ascii="Times New Roman" w:hAnsi="Times New Roman" w:cs="Times New Roman"/>
          <w:sz w:val="24"/>
          <w:szCs w:val="24"/>
        </w:rPr>
        <w:t>6</w:t>
      </w:r>
      <w:r w:rsidR="00BE311B">
        <w:rPr>
          <w:rFonts w:ascii="Times New Roman" w:hAnsi="Times New Roman" w:cs="Times New Roman"/>
          <w:sz w:val="24"/>
          <w:szCs w:val="24"/>
        </w:rPr>
        <w:t xml:space="preserve">. Specifically, the effect of time was significant in the intervention condition, </w:t>
      </w:r>
      <w:r w:rsidR="00BE311B" w:rsidRPr="00E749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E311B">
        <w:rPr>
          <w:rFonts w:ascii="Times New Roman" w:hAnsi="Times New Roman" w:cs="Times New Roman"/>
          <w:sz w:val="24"/>
          <w:szCs w:val="24"/>
        </w:rPr>
        <w:t xml:space="preserve"> (2, </w:t>
      </w:r>
      <w:r w:rsidR="00436355">
        <w:rPr>
          <w:rFonts w:ascii="Times New Roman" w:hAnsi="Times New Roman" w:cs="Times New Roman"/>
          <w:sz w:val="24"/>
          <w:szCs w:val="24"/>
        </w:rPr>
        <w:t>163</w:t>
      </w:r>
      <w:r w:rsidR="00BE311B">
        <w:rPr>
          <w:rFonts w:ascii="Times New Roman" w:hAnsi="Times New Roman" w:cs="Times New Roman"/>
          <w:sz w:val="24"/>
          <w:szCs w:val="24"/>
        </w:rPr>
        <w:t>.</w:t>
      </w:r>
      <w:r w:rsidR="00436355">
        <w:rPr>
          <w:rFonts w:ascii="Times New Roman" w:hAnsi="Times New Roman" w:cs="Times New Roman"/>
          <w:sz w:val="24"/>
          <w:szCs w:val="24"/>
        </w:rPr>
        <w:t>6</w:t>
      </w:r>
      <w:r w:rsidR="008E415F">
        <w:rPr>
          <w:rFonts w:ascii="Times New Roman" w:hAnsi="Times New Roman" w:cs="Times New Roman"/>
          <w:sz w:val="24"/>
          <w:szCs w:val="24"/>
        </w:rPr>
        <w:t xml:space="preserve">) = </w:t>
      </w:r>
      <w:r w:rsidR="00436355">
        <w:rPr>
          <w:rFonts w:ascii="Times New Roman" w:hAnsi="Times New Roman" w:cs="Times New Roman"/>
          <w:sz w:val="24"/>
          <w:szCs w:val="24"/>
        </w:rPr>
        <w:t>5.91</w:t>
      </w:r>
      <w:r w:rsidR="008E415F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8E415F">
        <w:rPr>
          <w:rFonts w:ascii="Times New Roman" w:hAnsi="Times New Roman" w:cs="Times New Roman"/>
          <w:sz w:val="24"/>
          <w:szCs w:val="24"/>
        </w:rPr>
        <w:t>= .</w:t>
      </w:r>
      <w:r w:rsidR="009A2F83">
        <w:rPr>
          <w:rFonts w:ascii="Times New Roman" w:hAnsi="Times New Roman" w:cs="Times New Roman"/>
          <w:sz w:val="24"/>
          <w:szCs w:val="24"/>
        </w:rPr>
        <w:t>003</w:t>
      </w:r>
      <w:r w:rsidR="008E415F">
        <w:rPr>
          <w:rFonts w:ascii="Times New Roman" w:hAnsi="Times New Roman" w:cs="Times New Roman"/>
          <w:sz w:val="24"/>
          <w:szCs w:val="24"/>
        </w:rPr>
        <w:t xml:space="preserve">, </w:t>
      </w:r>
      <w:r w:rsidR="004040B7">
        <w:rPr>
          <w:rFonts w:ascii="Times New Roman" w:hAnsi="Times New Roman" w:cs="Times New Roman"/>
          <w:sz w:val="24"/>
          <w:szCs w:val="24"/>
        </w:rPr>
        <w:t>partial</w:t>
      </w:r>
      <w:r w:rsidR="00237928">
        <w:rPr>
          <w:rFonts w:ascii="Times New Roman" w:hAnsi="Times New Roman" w:cs="Times New Roman"/>
          <w:sz w:val="24"/>
          <w:szCs w:val="24"/>
        </w:rPr>
        <w:t xml:space="preserve"> </w:t>
      </w:r>
      <w:r w:rsidR="008E415F" w:rsidRPr="00BE311B">
        <w:rPr>
          <w:rFonts w:ascii="Times New Roman" w:hAnsi="Times New Roman" w:cs="Times New Roman"/>
          <w:sz w:val="24"/>
          <w:szCs w:val="24"/>
        </w:rPr>
        <w:t>η2</w:t>
      </w:r>
      <w:r w:rsidR="008E415F">
        <w:rPr>
          <w:rFonts w:ascii="Times New Roman" w:hAnsi="Times New Roman" w:cs="Times New Roman"/>
          <w:sz w:val="24"/>
          <w:szCs w:val="24"/>
        </w:rPr>
        <w:t xml:space="preserve"> </w:t>
      </w:r>
      <w:r w:rsidR="00583D3C">
        <w:rPr>
          <w:rFonts w:ascii="Times New Roman" w:hAnsi="Times New Roman" w:cs="Times New Roman"/>
          <w:sz w:val="24"/>
          <w:szCs w:val="24"/>
        </w:rPr>
        <w:t>=.</w:t>
      </w:r>
      <w:r w:rsidR="0003486A">
        <w:rPr>
          <w:rFonts w:ascii="Times New Roman" w:hAnsi="Times New Roman" w:cs="Times New Roman"/>
          <w:sz w:val="24"/>
          <w:szCs w:val="24"/>
        </w:rPr>
        <w:t>07</w:t>
      </w:r>
      <w:r w:rsidR="00583D3C">
        <w:rPr>
          <w:rFonts w:ascii="Times New Roman" w:hAnsi="Times New Roman" w:cs="Times New Roman"/>
          <w:sz w:val="24"/>
          <w:szCs w:val="24"/>
        </w:rPr>
        <w:t>, but</w:t>
      </w:r>
      <w:r w:rsidR="00BE311B">
        <w:rPr>
          <w:rFonts w:ascii="Times New Roman" w:hAnsi="Times New Roman" w:cs="Times New Roman"/>
          <w:sz w:val="24"/>
          <w:szCs w:val="24"/>
        </w:rPr>
        <w:t xml:space="preserve"> </w:t>
      </w:r>
      <w:r w:rsidR="008E415F">
        <w:rPr>
          <w:rFonts w:ascii="Times New Roman" w:hAnsi="Times New Roman" w:cs="Times New Roman"/>
          <w:sz w:val="24"/>
          <w:szCs w:val="24"/>
        </w:rPr>
        <w:t>not in</w:t>
      </w:r>
      <w:r w:rsidR="00BE311B">
        <w:rPr>
          <w:rFonts w:ascii="Times New Roman" w:hAnsi="Times New Roman" w:cs="Times New Roman"/>
          <w:sz w:val="24"/>
          <w:szCs w:val="24"/>
        </w:rPr>
        <w:t xml:space="preserve"> the control </w:t>
      </w:r>
      <w:r w:rsidR="008E415F">
        <w:rPr>
          <w:rFonts w:ascii="Times New Roman" w:hAnsi="Times New Roman" w:cs="Times New Roman"/>
          <w:sz w:val="24"/>
          <w:szCs w:val="24"/>
        </w:rPr>
        <w:t xml:space="preserve">condition, </w:t>
      </w:r>
      <w:r w:rsidR="008E415F" w:rsidRPr="00E749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E415F">
        <w:rPr>
          <w:rFonts w:ascii="Times New Roman" w:hAnsi="Times New Roman" w:cs="Times New Roman"/>
          <w:sz w:val="24"/>
          <w:szCs w:val="24"/>
        </w:rPr>
        <w:t xml:space="preserve"> (2, </w:t>
      </w:r>
      <w:r w:rsidR="009A2F83">
        <w:rPr>
          <w:rFonts w:ascii="Times New Roman" w:hAnsi="Times New Roman" w:cs="Times New Roman"/>
          <w:sz w:val="24"/>
          <w:szCs w:val="24"/>
        </w:rPr>
        <w:t>166.1</w:t>
      </w:r>
      <w:r w:rsidR="008E415F">
        <w:rPr>
          <w:rFonts w:ascii="Times New Roman" w:hAnsi="Times New Roman" w:cs="Times New Roman"/>
          <w:sz w:val="24"/>
          <w:szCs w:val="24"/>
        </w:rPr>
        <w:t>) = 0.7</w:t>
      </w:r>
      <w:r w:rsidR="009A2F83">
        <w:rPr>
          <w:rFonts w:ascii="Times New Roman" w:hAnsi="Times New Roman" w:cs="Times New Roman"/>
          <w:sz w:val="24"/>
          <w:szCs w:val="24"/>
        </w:rPr>
        <w:t>7</w:t>
      </w:r>
      <w:r w:rsidR="008E415F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8E415F">
        <w:rPr>
          <w:rFonts w:ascii="Times New Roman" w:hAnsi="Times New Roman" w:cs="Times New Roman"/>
          <w:sz w:val="24"/>
          <w:szCs w:val="24"/>
        </w:rPr>
        <w:t>= .4</w:t>
      </w:r>
      <w:r w:rsidR="009A2F83">
        <w:rPr>
          <w:rFonts w:ascii="Times New Roman" w:hAnsi="Times New Roman" w:cs="Times New Roman"/>
          <w:sz w:val="24"/>
          <w:szCs w:val="24"/>
        </w:rPr>
        <w:t>63</w:t>
      </w:r>
      <w:r w:rsidR="008E415F">
        <w:rPr>
          <w:rFonts w:ascii="Times New Roman" w:hAnsi="Times New Roman" w:cs="Times New Roman"/>
          <w:sz w:val="24"/>
          <w:szCs w:val="24"/>
        </w:rPr>
        <w:t xml:space="preserve">. </w:t>
      </w:r>
      <w:r w:rsidR="008E415F" w:rsidRPr="00CA4EB4">
        <w:rPr>
          <w:rFonts w:ascii="Times New Roman" w:hAnsi="Times New Roman" w:cs="Times New Roman"/>
          <w:sz w:val="24"/>
          <w:szCs w:val="24"/>
        </w:rPr>
        <w:t>Pairwise contrasts of estimated marginal means demonstrated that in the intervention group, there was a significant</w:t>
      </w:r>
      <w:r w:rsidR="0026466E">
        <w:rPr>
          <w:rFonts w:ascii="Times New Roman" w:hAnsi="Times New Roman" w:cs="Times New Roman"/>
          <w:sz w:val="24"/>
          <w:szCs w:val="24"/>
        </w:rPr>
        <w:t xml:space="preserve"> </w:t>
      </w:r>
      <w:r w:rsidR="008E415F" w:rsidRPr="00CA4EB4">
        <w:rPr>
          <w:rFonts w:ascii="Times New Roman" w:hAnsi="Times New Roman" w:cs="Times New Roman"/>
          <w:sz w:val="24"/>
          <w:szCs w:val="24"/>
        </w:rPr>
        <w:t>increase in self-compassion from baseline to post-test (</w:t>
      </w:r>
      <w:r w:rsidR="00E04B54" w:rsidRPr="00E04B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E415F" w:rsidRPr="00CA4EB4">
        <w:rPr>
          <w:rFonts w:ascii="Times New Roman" w:hAnsi="Times New Roman" w:cs="Times New Roman"/>
          <w:sz w:val="24"/>
          <w:szCs w:val="24"/>
        </w:rPr>
        <w:t xml:space="preserve"> = .0</w:t>
      </w:r>
      <w:r w:rsidR="00F9032F">
        <w:rPr>
          <w:rFonts w:ascii="Times New Roman" w:hAnsi="Times New Roman" w:cs="Times New Roman"/>
          <w:sz w:val="24"/>
          <w:szCs w:val="24"/>
        </w:rPr>
        <w:t>07</w:t>
      </w:r>
      <w:r w:rsidR="00E04B54">
        <w:rPr>
          <w:rFonts w:ascii="Times New Roman" w:hAnsi="Times New Roman" w:cs="Times New Roman"/>
          <w:sz w:val="24"/>
          <w:szCs w:val="24"/>
        </w:rPr>
        <w:t xml:space="preserve">, </w:t>
      </w:r>
      <w:r w:rsidR="00E04B54" w:rsidRPr="00DD42A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04B54">
        <w:rPr>
          <w:rFonts w:ascii="Times New Roman" w:hAnsi="Times New Roman" w:cs="Times New Roman"/>
          <w:sz w:val="24"/>
          <w:szCs w:val="24"/>
        </w:rPr>
        <w:t>= 0.</w:t>
      </w:r>
      <w:r w:rsidR="001E493C">
        <w:rPr>
          <w:rFonts w:ascii="Times New Roman" w:hAnsi="Times New Roman" w:cs="Times New Roman"/>
          <w:sz w:val="24"/>
          <w:szCs w:val="24"/>
        </w:rPr>
        <w:t>48</w:t>
      </w:r>
      <w:r w:rsidR="008E415F" w:rsidRPr="00CA4EB4">
        <w:rPr>
          <w:rFonts w:ascii="Times New Roman" w:hAnsi="Times New Roman" w:cs="Times New Roman"/>
          <w:sz w:val="24"/>
          <w:szCs w:val="24"/>
        </w:rPr>
        <w:t>), which was maintained at follow-up (</w:t>
      </w:r>
      <w:r w:rsidR="00E04B54" w:rsidRPr="00DD42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E415F" w:rsidRPr="00CA4EB4">
        <w:rPr>
          <w:rFonts w:ascii="Times New Roman" w:hAnsi="Times New Roman" w:cs="Times New Roman"/>
          <w:sz w:val="24"/>
          <w:szCs w:val="24"/>
        </w:rPr>
        <w:t xml:space="preserve"> = .0</w:t>
      </w:r>
      <w:r w:rsidR="00F9032F">
        <w:rPr>
          <w:rFonts w:ascii="Times New Roman" w:hAnsi="Times New Roman" w:cs="Times New Roman"/>
          <w:sz w:val="24"/>
          <w:szCs w:val="24"/>
        </w:rPr>
        <w:t>13</w:t>
      </w:r>
      <w:r w:rsidR="00E04B54">
        <w:rPr>
          <w:rFonts w:ascii="Times New Roman" w:hAnsi="Times New Roman" w:cs="Times New Roman"/>
          <w:sz w:val="24"/>
          <w:szCs w:val="24"/>
        </w:rPr>
        <w:t xml:space="preserve"> </w:t>
      </w:r>
      <w:r w:rsidR="00AA2040" w:rsidRPr="00DD42A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AA2040">
        <w:rPr>
          <w:rFonts w:ascii="Times New Roman" w:hAnsi="Times New Roman" w:cs="Times New Roman"/>
          <w:sz w:val="24"/>
          <w:szCs w:val="24"/>
        </w:rPr>
        <w:t>= 0.</w:t>
      </w:r>
      <w:r w:rsidR="001E493C">
        <w:rPr>
          <w:rFonts w:ascii="Times New Roman" w:hAnsi="Times New Roman" w:cs="Times New Roman"/>
          <w:sz w:val="24"/>
          <w:szCs w:val="24"/>
        </w:rPr>
        <w:t>61</w:t>
      </w:r>
      <w:r w:rsidR="008E415F" w:rsidRPr="00CA4EB4">
        <w:rPr>
          <w:rFonts w:ascii="Times New Roman" w:hAnsi="Times New Roman" w:cs="Times New Roman"/>
          <w:sz w:val="24"/>
          <w:szCs w:val="24"/>
        </w:rPr>
        <w:t xml:space="preserve">). There were no significant changes in self-compassion detected in the control group.   </w:t>
      </w:r>
    </w:p>
    <w:p w14:paraId="0965908F" w14:textId="6BAEBE74" w:rsidR="00125D45" w:rsidRPr="00CA4EB4" w:rsidRDefault="00125D45" w:rsidP="00125D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EB4">
        <w:rPr>
          <w:rFonts w:ascii="Times New Roman" w:hAnsi="Times New Roman" w:cs="Times New Roman"/>
          <w:sz w:val="24"/>
          <w:szCs w:val="24"/>
        </w:rPr>
        <w:t>For difficulties in emotion regulation, the interaction between condition and time was non-significant at both post-test and follow up. For a</w:t>
      </w:r>
      <w:r w:rsidR="0017513C">
        <w:rPr>
          <w:rFonts w:ascii="Times New Roman" w:hAnsi="Times New Roman" w:cs="Times New Roman"/>
          <w:sz w:val="24"/>
          <w:szCs w:val="24"/>
        </w:rPr>
        <w:t>daptive</w:t>
      </w:r>
      <w:r w:rsidRPr="00CA4EB4">
        <w:rPr>
          <w:rFonts w:ascii="Times New Roman" w:hAnsi="Times New Roman" w:cs="Times New Roman"/>
          <w:sz w:val="24"/>
          <w:szCs w:val="24"/>
        </w:rPr>
        <w:t xml:space="preserve"> coping, the </w:t>
      </w:r>
      <w:r w:rsidR="008E415F">
        <w:rPr>
          <w:rFonts w:ascii="Times New Roman" w:hAnsi="Times New Roman" w:cs="Times New Roman"/>
          <w:sz w:val="24"/>
          <w:szCs w:val="24"/>
        </w:rPr>
        <w:t>interaction effect of</w:t>
      </w:r>
      <w:r w:rsidRPr="00CA4EB4">
        <w:rPr>
          <w:rFonts w:ascii="Times New Roman" w:hAnsi="Times New Roman" w:cs="Times New Roman"/>
          <w:sz w:val="24"/>
          <w:szCs w:val="24"/>
        </w:rPr>
        <w:t xml:space="preserve"> condition by time was significant</w:t>
      </w:r>
      <w:r w:rsidR="002D1F33">
        <w:rPr>
          <w:rFonts w:ascii="Times New Roman" w:hAnsi="Times New Roman" w:cs="Times New Roman"/>
          <w:sz w:val="24"/>
          <w:szCs w:val="24"/>
        </w:rPr>
        <w:t xml:space="preserve"> and of </w:t>
      </w:r>
      <w:r w:rsidR="00A95237">
        <w:rPr>
          <w:rFonts w:ascii="Times New Roman" w:hAnsi="Times New Roman" w:cs="Times New Roman"/>
          <w:sz w:val="24"/>
          <w:szCs w:val="24"/>
        </w:rPr>
        <w:t xml:space="preserve">small </w:t>
      </w:r>
      <w:r w:rsidR="002D1F33">
        <w:rPr>
          <w:rFonts w:ascii="Times New Roman" w:hAnsi="Times New Roman" w:cs="Times New Roman"/>
          <w:sz w:val="24"/>
          <w:szCs w:val="24"/>
        </w:rPr>
        <w:t xml:space="preserve">size, </w:t>
      </w:r>
      <w:r w:rsidR="002D1F33" w:rsidRPr="00E749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D1F33">
        <w:rPr>
          <w:rFonts w:ascii="Times New Roman" w:hAnsi="Times New Roman" w:cs="Times New Roman"/>
          <w:sz w:val="24"/>
          <w:szCs w:val="24"/>
        </w:rPr>
        <w:t xml:space="preserve"> (2, </w:t>
      </w:r>
      <w:r w:rsidR="00AD3DB2">
        <w:rPr>
          <w:rFonts w:ascii="Times New Roman" w:hAnsi="Times New Roman" w:cs="Times New Roman"/>
          <w:sz w:val="24"/>
          <w:szCs w:val="24"/>
        </w:rPr>
        <w:t>164.4</w:t>
      </w:r>
      <w:r w:rsidR="002D1F33">
        <w:rPr>
          <w:rFonts w:ascii="Times New Roman" w:hAnsi="Times New Roman" w:cs="Times New Roman"/>
          <w:sz w:val="24"/>
          <w:szCs w:val="24"/>
        </w:rPr>
        <w:t xml:space="preserve">) = </w:t>
      </w:r>
      <w:r w:rsidR="00AD3DB2">
        <w:rPr>
          <w:rFonts w:ascii="Times New Roman" w:hAnsi="Times New Roman" w:cs="Times New Roman"/>
          <w:sz w:val="24"/>
          <w:szCs w:val="24"/>
        </w:rPr>
        <w:t>4.75</w:t>
      </w:r>
      <w:r w:rsidR="002D1F33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2D1F33">
        <w:rPr>
          <w:rFonts w:ascii="Times New Roman" w:hAnsi="Times New Roman" w:cs="Times New Roman"/>
          <w:sz w:val="24"/>
          <w:szCs w:val="24"/>
        </w:rPr>
        <w:t>= .</w:t>
      </w:r>
      <w:r w:rsidR="00AD3DB2">
        <w:rPr>
          <w:rFonts w:ascii="Times New Roman" w:hAnsi="Times New Roman" w:cs="Times New Roman"/>
          <w:sz w:val="24"/>
          <w:szCs w:val="24"/>
        </w:rPr>
        <w:t>01</w:t>
      </w:r>
      <w:r w:rsidR="002D1F33">
        <w:rPr>
          <w:rFonts w:ascii="Times New Roman" w:hAnsi="Times New Roman" w:cs="Times New Roman"/>
          <w:sz w:val="24"/>
          <w:szCs w:val="24"/>
        </w:rPr>
        <w:t xml:space="preserve">, </w:t>
      </w:r>
      <w:r w:rsidR="00237928">
        <w:rPr>
          <w:rFonts w:ascii="Times New Roman" w:hAnsi="Times New Roman" w:cs="Times New Roman"/>
          <w:sz w:val="24"/>
          <w:szCs w:val="24"/>
        </w:rPr>
        <w:t xml:space="preserve">partial </w:t>
      </w:r>
      <w:r w:rsidR="002D1F33" w:rsidRPr="00BE311B">
        <w:rPr>
          <w:rFonts w:ascii="Times New Roman" w:hAnsi="Times New Roman" w:cs="Times New Roman"/>
          <w:sz w:val="24"/>
          <w:szCs w:val="24"/>
        </w:rPr>
        <w:t>η2</w:t>
      </w:r>
      <w:r w:rsidR="002D1F33">
        <w:rPr>
          <w:rFonts w:ascii="Times New Roman" w:hAnsi="Times New Roman" w:cs="Times New Roman"/>
          <w:sz w:val="24"/>
          <w:szCs w:val="24"/>
        </w:rPr>
        <w:t xml:space="preserve"> = .</w:t>
      </w:r>
      <w:r w:rsidR="00A95237">
        <w:rPr>
          <w:rFonts w:ascii="Times New Roman" w:hAnsi="Times New Roman" w:cs="Times New Roman"/>
          <w:sz w:val="24"/>
          <w:szCs w:val="24"/>
        </w:rPr>
        <w:t>05</w:t>
      </w:r>
      <w:r w:rsidRPr="00CA4EB4">
        <w:rPr>
          <w:rFonts w:ascii="Times New Roman" w:hAnsi="Times New Roman" w:cs="Times New Roman"/>
          <w:sz w:val="24"/>
          <w:szCs w:val="24"/>
        </w:rPr>
        <w:t xml:space="preserve">. </w:t>
      </w:r>
      <w:r w:rsidR="002D1F33">
        <w:rPr>
          <w:rFonts w:ascii="Times New Roman" w:hAnsi="Times New Roman" w:cs="Times New Roman"/>
          <w:sz w:val="24"/>
          <w:szCs w:val="24"/>
        </w:rPr>
        <w:t xml:space="preserve">Univariate tests demonstrated a significant, small effect of time on adaptive coping for the intervention group, </w:t>
      </w:r>
      <w:r w:rsidR="002D1F33" w:rsidRPr="00E749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D1F33">
        <w:rPr>
          <w:rFonts w:ascii="Times New Roman" w:hAnsi="Times New Roman" w:cs="Times New Roman"/>
          <w:sz w:val="24"/>
          <w:szCs w:val="24"/>
        </w:rPr>
        <w:t xml:space="preserve"> (2, </w:t>
      </w:r>
      <w:r w:rsidR="00E42302">
        <w:rPr>
          <w:rFonts w:ascii="Times New Roman" w:hAnsi="Times New Roman" w:cs="Times New Roman"/>
          <w:sz w:val="24"/>
          <w:szCs w:val="24"/>
        </w:rPr>
        <w:t>164.3</w:t>
      </w:r>
      <w:r w:rsidR="002D1F33">
        <w:rPr>
          <w:rFonts w:ascii="Times New Roman" w:hAnsi="Times New Roman" w:cs="Times New Roman"/>
          <w:sz w:val="24"/>
          <w:szCs w:val="24"/>
        </w:rPr>
        <w:t xml:space="preserve">) = </w:t>
      </w:r>
      <w:r w:rsidR="00E42302">
        <w:rPr>
          <w:rFonts w:ascii="Times New Roman" w:hAnsi="Times New Roman" w:cs="Times New Roman"/>
          <w:sz w:val="24"/>
          <w:szCs w:val="24"/>
        </w:rPr>
        <w:t>3.29</w:t>
      </w:r>
      <w:r w:rsidR="002D1F33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2D1F33">
        <w:rPr>
          <w:rFonts w:ascii="Times New Roman" w:hAnsi="Times New Roman" w:cs="Times New Roman"/>
          <w:sz w:val="24"/>
          <w:szCs w:val="24"/>
        </w:rPr>
        <w:t>= .</w:t>
      </w:r>
      <w:r w:rsidR="00E42302">
        <w:rPr>
          <w:rFonts w:ascii="Times New Roman" w:hAnsi="Times New Roman" w:cs="Times New Roman"/>
          <w:sz w:val="24"/>
          <w:szCs w:val="24"/>
        </w:rPr>
        <w:t>04</w:t>
      </w:r>
      <w:r w:rsidR="002D1F33">
        <w:rPr>
          <w:rFonts w:ascii="Times New Roman" w:hAnsi="Times New Roman" w:cs="Times New Roman"/>
          <w:sz w:val="24"/>
          <w:szCs w:val="24"/>
        </w:rPr>
        <w:t xml:space="preserve">, </w:t>
      </w:r>
      <w:r w:rsidR="00237928">
        <w:rPr>
          <w:rFonts w:ascii="Times New Roman" w:hAnsi="Times New Roman" w:cs="Times New Roman"/>
          <w:sz w:val="24"/>
          <w:szCs w:val="24"/>
        </w:rPr>
        <w:t xml:space="preserve">partial </w:t>
      </w:r>
      <w:r w:rsidR="002D1F33" w:rsidRPr="00BE311B">
        <w:rPr>
          <w:rFonts w:ascii="Times New Roman" w:hAnsi="Times New Roman" w:cs="Times New Roman"/>
          <w:sz w:val="24"/>
          <w:szCs w:val="24"/>
        </w:rPr>
        <w:t>η2</w:t>
      </w:r>
      <w:r w:rsidR="002D1F33">
        <w:rPr>
          <w:rFonts w:ascii="Times New Roman" w:hAnsi="Times New Roman" w:cs="Times New Roman"/>
          <w:sz w:val="24"/>
          <w:szCs w:val="24"/>
        </w:rPr>
        <w:t xml:space="preserve"> = .04, </w:t>
      </w:r>
      <w:r w:rsidR="006E0196">
        <w:rPr>
          <w:rFonts w:ascii="Times New Roman" w:hAnsi="Times New Roman" w:cs="Times New Roman"/>
          <w:sz w:val="24"/>
          <w:szCs w:val="24"/>
        </w:rPr>
        <w:t xml:space="preserve">but not for the control group, </w:t>
      </w:r>
      <w:r w:rsidR="006E0196" w:rsidRPr="00E749D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E0196">
        <w:rPr>
          <w:rFonts w:ascii="Times New Roman" w:hAnsi="Times New Roman" w:cs="Times New Roman"/>
          <w:sz w:val="24"/>
          <w:szCs w:val="24"/>
        </w:rPr>
        <w:t xml:space="preserve"> (2, </w:t>
      </w:r>
      <w:r w:rsidR="00E42302">
        <w:rPr>
          <w:rFonts w:ascii="Times New Roman" w:hAnsi="Times New Roman" w:cs="Times New Roman"/>
          <w:sz w:val="24"/>
          <w:szCs w:val="24"/>
        </w:rPr>
        <w:t>168.2</w:t>
      </w:r>
      <w:r w:rsidR="006E0196">
        <w:rPr>
          <w:rFonts w:ascii="Times New Roman" w:hAnsi="Times New Roman" w:cs="Times New Roman"/>
          <w:sz w:val="24"/>
          <w:szCs w:val="24"/>
        </w:rPr>
        <w:t>) = 1.8</w:t>
      </w:r>
      <w:r w:rsidR="00A95237">
        <w:rPr>
          <w:rFonts w:ascii="Times New Roman" w:hAnsi="Times New Roman" w:cs="Times New Roman"/>
          <w:sz w:val="24"/>
          <w:szCs w:val="24"/>
        </w:rPr>
        <w:t>1</w:t>
      </w:r>
      <w:r w:rsidR="006E0196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6E0196">
        <w:rPr>
          <w:rFonts w:ascii="Times New Roman" w:hAnsi="Times New Roman" w:cs="Times New Roman"/>
          <w:sz w:val="24"/>
          <w:szCs w:val="24"/>
        </w:rPr>
        <w:t>= .</w:t>
      </w:r>
      <w:r w:rsidR="00A95237">
        <w:rPr>
          <w:rFonts w:ascii="Times New Roman" w:hAnsi="Times New Roman" w:cs="Times New Roman"/>
          <w:sz w:val="24"/>
          <w:szCs w:val="24"/>
        </w:rPr>
        <w:t>167</w:t>
      </w:r>
      <w:r w:rsidR="006E0196">
        <w:rPr>
          <w:rFonts w:ascii="Times New Roman" w:hAnsi="Times New Roman" w:cs="Times New Roman"/>
          <w:sz w:val="24"/>
          <w:szCs w:val="24"/>
        </w:rPr>
        <w:t>. For the intervention group, there</w:t>
      </w:r>
      <w:r w:rsidRPr="00CA4EB4">
        <w:rPr>
          <w:rFonts w:ascii="Times New Roman" w:hAnsi="Times New Roman" w:cs="Times New Roman"/>
          <w:sz w:val="24"/>
          <w:szCs w:val="24"/>
        </w:rPr>
        <w:t xml:space="preserve"> was a significant increase in a</w:t>
      </w:r>
      <w:r w:rsidR="0017513C">
        <w:rPr>
          <w:rFonts w:ascii="Times New Roman" w:hAnsi="Times New Roman" w:cs="Times New Roman"/>
          <w:sz w:val="24"/>
          <w:szCs w:val="24"/>
        </w:rPr>
        <w:t>daptive</w:t>
      </w:r>
      <w:r w:rsidRPr="00CA4EB4">
        <w:rPr>
          <w:rFonts w:ascii="Times New Roman" w:hAnsi="Times New Roman" w:cs="Times New Roman"/>
          <w:sz w:val="24"/>
          <w:szCs w:val="24"/>
        </w:rPr>
        <w:t xml:space="preserve"> coping scores from baseline to post-test (</w:t>
      </w:r>
      <w:r w:rsidR="00A013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A4EB4">
        <w:rPr>
          <w:rFonts w:ascii="Times New Roman" w:hAnsi="Times New Roman" w:cs="Times New Roman"/>
          <w:sz w:val="24"/>
          <w:szCs w:val="24"/>
        </w:rPr>
        <w:t>= .</w:t>
      </w:r>
      <w:r w:rsidR="00374855" w:rsidRPr="00CA4EB4">
        <w:rPr>
          <w:rFonts w:ascii="Times New Roman" w:hAnsi="Times New Roman" w:cs="Times New Roman"/>
          <w:sz w:val="24"/>
          <w:szCs w:val="24"/>
        </w:rPr>
        <w:t>0</w:t>
      </w:r>
      <w:r w:rsidR="00374855">
        <w:rPr>
          <w:rFonts w:ascii="Times New Roman" w:hAnsi="Times New Roman" w:cs="Times New Roman"/>
          <w:sz w:val="24"/>
          <w:szCs w:val="24"/>
        </w:rPr>
        <w:t xml:space="preserve">30, </w:t>
      </w:r>
      <w:r w:rsidR="00374855" w:rsidRPr="009A751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74855">
        <w:rPr>
          <w:rFonts w:ascii="Times New Roman" w:hAnsi="Times New Roman" w:cs="Times New Roman"/>
          <w:sz w:val="24"/>
          <w:szCs w:val="24"/>
        </w:rPr>
        <w:t>=</w:t>
      </w:r>
      <w:r w:rsidR="00A0133E">
        <w:rPr>
          <w:rFonts w:ascii="Times New Roman" w:hAnsi="Times New Roman" w:cs="Times New Roman"/>
          <w:sz w:val="24"/>
          <w:szCs w:val="24"/>
        </w:rPr>
        <w:t xml:space="preserve"> 0.40</w:t>
      </w:r>
      <w:r w:rsidRPr="00CA4EB4">
        <w:rPr>
          <w:rFonts w:ascii="Times New Roman" w:hAnsi="Times New Roman" w:cs="Times New Roman"/>
          <w:sz w:val="24"/>
          <w:szCs w:val="24"/>
        </w:rPr>
        <w:t>), however this was not maintained at follow-up.</w:t>
      </w:r>
      <w:r w:rsidRPr="00CA4EB4" w:rsidDel="00856D2C">
        <w:rPr>
          <w:rFonts w:ascii="Times New Roman" w:hAnsi="Times New Roman" w:cs="Times New Roman"/>
          <w:sz w:val="24"/>
          <w:szCs w:val="24"/>
        </w:rPr>
        <w:t xml:space="preserve"> </w:t>
      </w:r>
      <w:r w:rsidRPr="00CA4EB4">
        <w:rPr>
          <w:rFonts w:ascii="Times New Roman" w:hAnsi="Times New Roman" w:cs="Times New Roman"/>
          <w:sz w:val="24"/>
          <w:szCs w:val="24"/>
        </w:rPr>
        <w:t xml:space="preserve">For </w:t>
      </w:r>
      <w:r w:rsidR="005A3909">
        <w:rPr>
          <w:rFonts w:ascii="Times New Roman" w:hAnsi="Times New Roman" w:cs="Times New Roman"/>
          <w:sz w:val="24"/>
          <w:szCs w:val="24"/>
        </w:rPr>
        <w:t>maladaptive</w:t>
      </w:r>
      <w:r w:rsidR="005A3909" w:rsidRPr="00CA4EB4">
        <w:rPr>
          <w:rFonts w:ascii="Times New Roman" w:hAnsi="Times New Roman" w:cs="Times New Roman"/>
          <w:sz w:val="24"/>
          <w:szCs w:val="24"/>
        </w:rPr>
        <w:t xml:space="preserve"> </w:t>
      </w:r>
      <w:r w:rsidRPr="00CA4EB4">
        <w:rPr>
          <w:rFonts w:ascii="Times New Roman" w:hAnsi="Times New Roman" w:cs="Times New Roman"/>
          <w:sz w:val="24"/>
          <w:szCs w:val="24"/>
        </w:rPr>
        <w:t xml:space="preserve">coping, all fixed effects, including the interaction between time and condition, were non-significant. There were no significant changes in </w:t>
      </w:r>
      <w:r w:rsidR="005A3909">
        <w:rPr>
          <w:rFonts w:ascii="Times New Roman" w:hAnsi="Times New Roman" w:cs="Times New Roman"/>
          <w:sz w:val="24"/>
          <w:szCs w:val="24"/>
        </w:rPr>
        <w:t>maladaptive</w:t>
      </w:r>
      <w:r w:rsidRPr="00CA4EB4">
        <w:rPr>
          <w:rFonts w:ascii="Times New Roman" w:hAnsi="Times New Roman" w:cs="Times New Roman"/>
          <w:sz w:val="24"/>
          <w:szCs w:val="24"/>
        </w:rPr>
        <w:t xml:space="preserve"> coping detected in either the intervention or the control group. </w:t>
      </w:r>
    </w:p>
    <w:p w14:paraId="34EFB6DB" w14:textId="73BF910E" w:rsidR="005948C7" w:rsidRDefault="00125D45" w:rsidP="00CA40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EB4">
        <w:rPr>
          <w:rFonts w:ascii="Times New Roman" w:hAnsi="Times New Roman" w:cs="Times New Roman"/>
          <w:sz w:val="24"/>
          <w:szCs w:val="24"/>
        </w:rPr>
        <w:t xml:space="preserve">Fixed effects for secondary outcomes are presented in Table </w:t>
      </w:r>
      <w:r w:rsidR="00206A0E">
        <w:rPr>
          <w:rFonts w:ascii="Times New Roman" w:hAnsi="Times New Roman" w:cs="Times New Roman"/>
          <w:sz w:val="24"/>
          <w:szCs w:val="24"/>
        </w:rPr>
        <w:t>S5</w:t>
      </w:r>
      <w:r w:rsidRPr="00CA4EB4">
        <w:rPr>
          <w:rFonts w:ascii="Times New Roman" w:hAnsi="Times New Roman" w:cs="Times New Roman"/>
          <w:sz w:val="24"/>
          <w:szCs w:val="24"/>
        </w:rPr>
        <w:t>, with estimated marginal means for these outcomes reported</w:t>
      </w:r>
      <w:r w:rsidRPr="00CA4EB4" w:rsidDel="00801242">
        <w:rPr>
          <w:rFonts w:ascii="Times New Roman" w:hAnsi="Times New Roman" w:cs="Times New Roman"/>
          <w:sz w:val="24"/>
          <w:szCs w:val="24"/>
        </w:rPr>
        <w:t xml:space="preserve"> </w:t>
      </w:r>
      <w:r w:rsidRPr="00CA4EB4">
        <w:rPr>
          <w:rFonts w:ascii="Times New Roman" w:hAnsi="Times New Roman" w:cs="Times New Roman"/>
          <w:sz w:val="24"/>
          <w:szCs w:val="24"/>
        </w:rPr>
        <w:t xml:space="preserve">in Table </w:t>
      </w:r>
      <w:r w:rsidR="00206A0E">
        <w:rPr>
          <w:rFonts w:ascii="Times New Roman" w:hAnsi="Times New Roman" w:cs="Times New Roman"/>
          <w:sz w:val="24"/>
          <w:szCs w:val="24"/>
        </w:rPr>
        <w:t>S6</w:t>
      </w:r>
      <w:r w:rsidRPr="00CA4EB4">
        <w:rPr>
          <w:rFonts w:ascii="Times New Roman" w:hAnsi="Times New Roman" w:cs="Times New Roman"/>
          <w:sz w:val="24"/>
          <w:szCs w:val="24"/>
        </w:rPr>
        <w:t>. For wellbeing, the</w:t>
      </w:r>
      <w:r w:rsidR="006E0196">
        <w:rPr>
          <w:rFonts w:ascii="Times New Roman" w:hAnsi="Times New Roman" w:cs="Times New Roman"/>
          <w:sz w:val="24"/>
          <w:szCs w:val="24"/>
        </w:rPr>
        <w:t>re was a significant</w:t>
      </w:r>
      <w:r w:rsidR="00BB2920">
        <w:rPr>
          <w:rFonts w:ascii="Times New Roman" w:hAnsi="Times New Roman" w:cs="Times New Roman"/>
          <w:sz w:val="24"/>
          <w:szCs w:val="24"/>
        </w:rPr>
        <w:t xml:space="preserve">, </w:t>
      </w:r>
      <w:r w:rsidR="00E44A1E">
        <w:rPr>
          <w:rFonts w:ascii="Times New Roman" w:hAnsi="Times New Roman" w:cs="Times New Roman"/>
          <w:sz w:val="24"/>
          <w:szCs w:val="24"/>
        </w:rPr>
        <w:t xml:space="preserve">large </w:t>
      </w:r>
      <w:r w:rsidR="006E0196">
        <w:rPr>
          <w:rFonts w:ascii="Times New Roman" w:hAnsi="Times New Roman" w:cs="Times New Roman"/>
          <w:sz w:val="24"/>
          <w:szCs w:val="24"/>
        </w:rPr>
        <w:t>effect of the</w:t>
      </w:r>
      <w:r w:rsidRPr="00CA4EB4">
        <w:rPr>
          <w:rFonts w:ascii="Times New Roman" w:hAnsi="Times New Roman" w:cs="Times New Roman"/>
          <w:sz w:val="24"/>
          <w:szCs w:val="24"/>
        </w:rPr>
        <w:t xml:space="preserve"> interaction between condition and time</w:t>
      </w:r>
      <w:r w:rsidR="006E0196">
        <w:rPr>
          <w:rFonts w:ascii="Times New Roman" w:hAnsi="Times New Roman" w:cs="Times New Roman"/>
          <w:sz w:val="24"/>
          <w:szCs w:val="24"/>
        </w:rPr>
        <w:t xml:space="preserve">, </w:t>
      </w:r>
      <w:r w:rsidR="006E0196" w:rsidRPr="00DA2B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6E0196">
        <w:rPr>
          <w:rFonts w:ascii="Times New Roman" w:hAnsi="Times New Roman" w:cs="Times New Roman"/>
          <w:sz w:val="24"/>
          <w:szCs w:val="24"/>
        </w:rPr>
        <w:t xml:space="preserve"> (2, </w:t>
      </w:r>
      <w:r w:rsidR="00C86C25">
        <w:rPr>
          <w:rFonts w:ascii="Times New Roman" w:hAnsi="Times New Roman" w:cs="Times New Roman"/>
          <w:sz w:val="24"/>
          <w:szCs w:val="24"/>
        </w:rPr>
        <w:t>165.</w:t>
      </w:r>
      <w:r w:rsidR="00D01630">
        <w:rPr>
          <w:rFonts w:ascii="Times New Roman" w:hAnsi="Times New Roman" w:cs="Times New Roman"/>
          <w:sz w:val="24"/>
          <w:szCs w:val="24"/>
        </w:rPr>
        <w:t>3</w:t>
      </w:r>
      <w:r w:rsidR="006E0196">
        <w:rPr>
          <w:rFonts w:ascii="Times New Roman" w:hAnsi="Times New Roman" w:cs="Times New Roman"/>
          <w:sz w:val="24"/>
          <w:szCs w:val="24"/>
        </w:rPr>
        <w:t xml:space="preserve">) = </w:t>
      </w:r>
      <w:r w:rsidR="00D01630">
        <w:rPr>
          <w:rFonts w:ascii="Times New Roman" w:hAnsi="Times New Roman" w:cs="Times New Roman"/>
          <w:sz w:val="24"/>
          <w:szCs w:val="24"/>
        </w:rPr>
        <w:t>12</w:t>
      </w:r>
      <w:r w:rsidR="006E0196">
        <w:rPr>
          <w:rFonts w:ascii="Times New Roman" w:hAnsi="Times New Roman" w:cs="Times New Roman"/>
          <w:sz w:val="24"/>
          <w:szCs w:val="24"/>
        </w:rPr>
        <w:t>.</w:t>
      </w:r>
      <w:r w:rsidR="00BB2920">
        <w:rPr>
          <w:rFonts w:ascii="Times New Roman" w:hAnsi="Times New Roman" w:cs="Times New Roman"/>
          <w:sz w:val="24"/>
          <w:szCs w:val="24"/>
        </w:rPr>
        <w:t>5</w:t>
      </w:r>
      <w:r w:rsidR="00D01630">
        <w:rPr>
          <w:rFonts w:ascii="Times New Roman" w:hAnsi="Times New Roman" w:cs="Times New Roman"/>
          <w:sz w:val="24"/>
          <w:szCs w:val="24"/>
        </w:rPr>
        <w:t>0</w:t>
      </w:r>
      <w:r w:rsidR="00BB2920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2" w:name="_Hlk132792477"/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B2920">
        <w:rPr>
          <w:rFonts w:ascii="Times New Roman" w:hAnsi="Times New Roman" w:cs="Times New Roman"/>
          <w:sz w:val="24"/>
          <w:szCs w:val="24"/>
        </w:rPr>
        <w:t>≤ .001</w:t>
      </w:r>
      <w:bookmarkEnd w:id="2"/>
      <w:r w:rsidR="00BB2920">
        <w:rPr>
          <w:rFonts w:ascii="Times New Roman" w:hAnsi="Times New Roman" w:cs="Times New Roman"/>
          <w:sz w:val="24"/>
          <w:szCs w:val="24"/>
        </w:rPr>
        <w:t>,</w:t>
      </w:r>
      <w:r w:rsidR="00237928">
        <w:rPr>
          <w:rFonts w:ascii="Times New Roman" w:hAnsi="Times New Roman" w:cs="Times New Roman"/>
          <w:sz w:val="24"/>
          <w:szCs w:val="24"/>
        </w:rPr>
        <w:t xml:space="preserve"> partial</w:t>
      </w:r>
      <w:r w:rsidR="00BB2920">
        <w:rPr>
          <w:rFonts w:ascii="Times New Roman" w:hAnsi="Times New Roman" w:cs="Times New Roman"/>
          <w:sz w:val="24"/>
          <w:szCs w:val="24"/>
        </w:rPr>
        <w:t xml:space="preserve"> </w:t>
      </w:r>
      <w:r w:rsidR="00BB2920" w:rsidRPr="00BE311B">
        <w:rPr>
          <w:rFonts w:ascii="Times New Roman" w:hAnsi="Times New Roman" w:cs="Times New Roman"/>
          <w:sz w:val="24"/>
          <w:szCs w:val="24"/>
        </w:rPr>
        <w:t>η2</w:t>
      </w:r>
      <w:r w:rsidR="00BB2920">
        <w:rPr>
          <w:rFonts w:ascii="Times New Roman" w:hAnsi="Times New Roman" w:cs="Times New Roman"/>
          <w:sz w:val="24"/>
          <w:szCs w:val="24"/>
        </w:rPr>
        <w:t xml:space="preserve"> </w:t>
      </w:r>
      <w:r w:rsidR="00BB2920">
        <w:rPr>
          <w:rFonts w:ascii="Times New Roman" w:hAnsi="Times New Roman" w:cs="Times New Roman"/>
          <w:sz w:val="24"/>
          <w:szCs w:val="24"/>
        </w:rPr>
        <w:lastRenderedPageBreak/>
        <w:t>= .</w:t>
      </w:r>
      <w:r w:rsidR="00D01630">
        <w:rPr>
          <w:rFonts w:ascii="Times New Roman" w:hAnsi="Times New Roman" w:cs="Times New Roman"/>
          <w:sz w:val="24"/>
          <w:szCs w:val="24"/>
        </w:rPr>
        <w:t>14</w:t>
      </w:r>
      <w:r w:rsidR="00BB2920">
        <w:rPr>
          <w:rFonts w:ascii="Times New Roman" w:hAnsi="Times New Roman" w:cs="Times New Roman"/>
          <w:sz w:val="24"/>
          <w:szCs w:val="24"/>
        </w:rPr>
        <w:t xml:space="preserve">. </w:t>
      </w:r>
      <w:r w:rsidRPr="00CA4EB4">
        <w:rPr>
          <w:rFonts w:ascii="Times New Roman" w:hAnsi="Times New Roman" w:cs="Times New Roman"/>
          <w:sz w:val="24"/>
          <w:szCs w:val="24"/>
        </w:rPr>
        <w:t xml:space="preserve"> </w:t>
      </w:r>
      <w:r w:rsidR="00BB2920">
        <w:rPr>
          <w:rFonts w:ascii="Times New Roman" w:hAnsi="Times New Roman" w:cs="Times New Roman"/>
          <w:sz w:val="24"/>
          <w:szCs w:val="24"/>
        </w:rPr>
        <w:t xml:space="preserve">For the intervention group, there was a significant, </w:t>
      </w:r>
      <w:r w:rsidR="00D82140">
        <w:rPr>
          <w:rFonts w:ascii="Times New Roman" w:hAnsi="Times New Roman" w:cs="Times New Roman"/>
          <w:sz w:val="24"/>
          <w:szCs w:val="24"/>
        </w:rPr>
        <w:t xml:space="preserve">large </w:t>
      </w:r>
      <w:r w:rsidR="00BB2920">
        <w:rPr>
          <w:rFonts w:ascii="Times New Roman" w:hAnsi="Times New Roman" w:cs="Times New Roman"/>
          <w:sz w:val="24"/>
          <w:szCs w:val="24"/>
        </w:rPr>
        <w:t xml:space="preserve">effect of time on wellbeing scores, </w:t>
      </w:r>
      <w:r w:rsidR="00BB2920" w:rsidRPr="00DA2BC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B2920">
        <w:rPr>
          <w:rFonts w:ascii="Times New Roman" w:hAnsi="Times New Roman" w:cs="Times New Roman"/>
          <w:sz w:val="24"/>
          <w:szCs w:val="24"/>
        </w:rPr>
        <w:t xml:space="preserve"> (</w:t>
      </w:r>
      <w:r w:rsidR="00CA4047">
        <w:rPr>
          <w:rFonts w:ascii="Times New Roman" w:hAnsi="Times New Roman" w:cs="Times New Roman"/>
          <w:sz w:val="24"/>
          <w:szCs w:val="24"/>
        </w:rPr>
        <w:t xml:space="preserve">2, </w:t>
      </w:r>
      <w:r w:rsidR="00586BE2">
        <w:rPr>
          <w:rFonts w:ascii="Times New Roman" w:hAnsi="Times New Roman" w:cs="Times New Roman"/>
          <w:sz w:val="24"/>
          <w:szCs w:val="24"/>
        </w:rPr>
        <w:t>163.8</w:t>
      </w:r>
      <w:r w:rsidR="00CA4047">
        <w:rPr>
          <w:rFonts w:ascii="Times New Roman" w:hAnsi="Times New Roman" w:cs="Times New Roman"/>
          <w:sz w:val="24"/>
          <w:szCs w:val="24"/>
        </w:rPr>
        <w:t xml:space="preserve">) = </w:t>
      </w:r>
      <w:r w:rsidR="00586BE2">
        <w:rPr>
          <w:rFonts w:ascii="Times New Roman" w:hAnsi="Times New Roman" w:cs="Times New Roman"/>
          <w:sz w:val="24"/>
          <w:szCs w:val="24"/>
        </w:rPr>
        <w:t>13.92</w:t>
      </w:r>
      <w:r w:rsidR="00CA4047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CA4047">
        <w:rPr>
          <w:rFonts w:ascii="Times New Roman" w:hAnsi="Times New Roman" w:cs="Times New Roman"/>
          <w:sz w:val="24"/>
          <w:szCs w:val="24"/>
        </w:rPr>
        <w:t xml:space="preserve">≤ .001, </w:t>
      </w:r>
      <w:r w:rsidR="00237928">
        <w:rPr>
          <w:rFonts w:ascii="Times New Roman" w:hAnsi="Times New Roman" w:cs="Times New Roman"/>
          <w:sz w:val="24"/>
          <w:szCs w:val="24"/>
        </w:rPr>
        <w:t xml:space="preserve">partial </w:t>
      </w:r>
      <w:r w:rsidR="00CA4047" w:rsidRPr="00BE311B">
        <w:rPr>
          <w:rFonts w:ascii="Times New Roman" w:hAnsi="Times New Roman" w:cs="Times New Roman"/>
          <w:sz w:val="24"/>
          <w:szCs w:val="24"/>
        </w:rPr>
        <w:t>η2</w:t>
      </w:r>
      <w:r w:rsidR="00CA4047">
        <w:rPr>
          <w:rFonts w:ascii="Times New Roman" w:hAnsi="Times New Roman" w:cs="Times New Roman"/>
          <w:sz w:val="24"/>
          <w:szCs w:val="24"/>
        </w:rPr>
        <w:t xml:space="preserve"> = .</w:t>
      </w:r>
      <w:r w:rsidR="00D82140">
        <w:rPr>
          <w:rFonts w:ascii="Times New Roman" w:hAnsi="Times New Roman" w:cs="Times New Roman"/>
          <w:sz w:val="24"/>
          <w:szCs w:val="24"/>
        </w:rPr>
        <w:t>15</w:t>
      </w:r>
      <w:r w:rsidR="000948D4">
        <w:rPr>
          <w:rFonts w:ascii="Times New Roman" w:hAnsi="Times New Roman" w:cs="Times New Roman"/>
          <w:sz w:val="24"/>
          <w:szCs w:val="24"/>
        </w:rPr>
        <w:t>. Estimated marginal means demonstrated</w:t>
      </w:r>
      <w:r w:rsidR="00CA4047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856D9A">
        <w:rPr>
          <w:rFonts w:ascii="Times New Roman" w:hAnsi="Times New Roman" w:cs="Times New Roman"/>
          <w:sz w:val="24"/>
          <w:szCs w:val="24"/>
        </w:rPr>
        <w:t>, large</w:t>
      </w:r>
      <w:r w:rsidR="00CA4047">
        <w:rPr>
          <w:rFonts w:ascii="Times New Roman" w:hAnsi="Times New Roman" w:cs="Times New Roman"/>
          <w:sz w:val="24"/>
          <w:szCs w:val="24"/>
        </w:rPr>
        <w:t xml:space="preserve"> increases</w:t>
      </w:r>
      <w:r w:rsidRPr="00CA4EB4">
        <w:rPr>
          <w:rFonts w:ascii="Times New Roman" w:hAnsi="Times New Roman" w:cs="Times New Roman"/>
          <w:sz w:val="24"/>
          <w:szCs w:val="24"/>
        </w:rPr>
        <w:t xml:space="preserve"> </w:t>
      </w:r>
      <w:r w:rsidR="00CA4047">
        <w:rPr>
          <w:rFonts w:ascii="Times New Roman" w:hAnsi="Times New Roman" w:cs="Times New Roman"/>
          <w:sz w:val="24"/>
          <w:szCs w:val="24"/>
        </w:rPr>
        <w:t xml:space="preserve">in </w:t>
      </w:r>
      <w:r w:rsidRPr="00CA4EB4">
        <w:rPr>
          <w:rFonts w:ascii="Times New Roman" w:hAnsi="Times New Roman" w:cs="Times New Roman"/>
          <w:sz w:val="24"/>
          <w:szCs w:val="24"/>
        </w:rPr>
        <w:t xml:space="preserve">wellbeing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CA4EB4">
        <w:rPr>
          <w:rFonts w:ascii="Times New Roman" w:hAnsi="Times New Roman" w:cs="Times New Roman"/>
          <w:sz w:val="24"/>
          <w:szCs w:val="24"/>
        </w:rPr>
        <w:t xml:space="preserve"> baseline </w:t>
      </w:r>
      <w:r w:rsidR="00CA4047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both</w:t>
      </w:r>
      <w:r w:rsidRPr="00CA4EB4">
        <w:rPr>
          <w:rFonts w:ascii="Times New Roman" w:hAnsi="Times New Roman" w:cs="Times New Roman"/>
          <w:sz w:val="24"/>
          <w:szCs w:val="24"/>
        </w:rPr>
        <w:t xml:space="preserve"> post-test (</w:t>
      </w:r>
      <w:r w:rsidR="00D82140" w:rsidRPr="009A75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B27B7">
        <w:rPr>
          <w:rFonts w:ascii="Times New Roman" w:hAnsi="Times New Roman" w:cs="Times New Roman"/>
          <w:sz w:val="24"/>
          <w:szCs w:val="24"/>
        </w:rPr>
        <w:t>≤ .00</w:t>
      </w:r>
      <w:r w:rsidR="00856D9A">
        <w:rPr>
          <w:rFonts w:ascii="Times New Roman" w:hAnsi="Times New Roman" w:cs="Times New Roman"/>
          <w:sz w:val="24"/>
          <w:szCs w:val="24"/>
        </w:rPr>
        <w:t>0</w:t>
      </w:r>
      <w:r w:rsidR="00A30907">
        <w:rPr>
          <w:rFonts w:ascii="Times New Roman" w:hAnsi="Times New Roman" w:cs="Times New Roman"/>
          <w:sz w:val="24"/>
          <w:szCs w:val="24"/>
        </w:rPr>
        <w:t xml:space="preserve">, </w:t>
      </w:r>
      <w:r w:rsidR="00A30907" w:rsidRPr="00DD42A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A30907">
        <w:rPr>
          <w:rFonts w:ascii="Times New Roman" w:hAnsi="Times New Roman" w:cs="Times New Roman"/>
          <w:sz w:val="24"/>
          <w:szCs w:val="24"/>
        </w:rPr>
        <w:t xml:space="preserve">= </w:t>
      </w:r>
      <w:r w:rsidR="00104432">
        <w:rPr>
          <w:rFonts w:ascii="Times New Roman" w:hAnsi="Times New Roman" w:cs="Times New Roman"/>
          <w:sz w:val="24"/>
          <w:szCs w:val="24"/>
        </w:rPr>
        <w:t>0</w:t>
      </w:r>
      <w:r w:rsidR="00135DCE">
        <w:rPr>
          <w:rFonts w:ascii="Times New Roman" w:hAnsi="Times New Roman" w:cs="Times New Roman"/>
          <w:sz w:val="24"/>
          <w:szCs w:val="24"/>
        </w:rPr>
        <w:t>.</w:t>
      </w:r>
      <w:r w:rsidR="00856D9A">
        <w:rPr>
          <w:rFonts w:ascii="Times New Roman" w:hAnsi="Times New Roman" w:cs="Times New Roman"/>
          <w:sz w:val="24"/>
          <w:szCs w:val="24"/>
        </w:rPr>
        <w:t>61</w:t>
      </w:r>
      <w:r>
        <w:rPr>
          <w:rFonts w:ascii="Times New Roman" w:hAnsi="Times New Roman" w:cs="Times New Roman"/>
          <w:sz w:val="24"/>
          <w:szCs w:val="24"/>
        </w:rPr>
        <w:t>) and</w:t>
      </w:r>
      <w:r w:rsidRPr="00CA4EB4">
        <w:rPr>
          <w:rFonts w:ascii="Times New Roman" w:hAnsi="Times New Roman" w:cs="Times New Roman"/>
          <w:sz w:val="24"/>
          <w:szCs w:val="24"/>
        </w:rPr>
        <w:t xml:space="preserve"> follow-up</w:t>
      </w:r>
      <w:r w:rsidR="00135DCE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.000</w:t>
      </w:r>
      <w:r w:rsidR="00135DCE">
        <w:rPr>
          <w:rFonts w:ascii="Times New Roman" w:hAnsi="Times New Roman" w:cs="Times New Roman"/>
          <w:sz w:val="24"/>
          <w:szCs w:val="24"/>
        </w:rPr>
        <w:t xml:space="preserve">, </w:t>
      </w:r>
      <w:r w:rsidR="000948D4" w:rsidRPr="00DD42A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0948D4">
        <w:rPr>
          <w:rFonts w:ascii="Times New Roman" w:hAnsi="Times New Roman" w:cs="Times New Roman"/>
          <w:sz w:val="24"/>
          <w:szCs w:val="24"/>
        </w:rPr>
        <w:t xml:space="preserve"> = </w:t>
      </w:r>
      <w:r w:rsidR="00104432">
        <w:rPr>
          <w:rFonts w:ascii="Times New Roman" w:hAnsi="Times New Roman" w:cs="Times New Roman"/>
          <w:sz w:val="24"/>
          <w:szCs w:val="24"/>
        </w:rPr>
        <w:t>0</w:t>
      </w:r>
      <w:r w:rsidR="000948D4">
        <w:rPr>
          <w:rFonts w:ascii="Times New Roman" w:hAnsi="Times New Roman" w:cs="Times New Roman"/>
          <w:sz w:val="24"/>
          <w:szCs w:val="24"/>
        </w:rPr>
        <w:t>.</w:t>
      </w:r>
      <w:r w:rsidR="00664494">
        <w:rPr>
          <w:rFonts w:ascii="Times New Roman" w:hAnsi="Times New Roman" w:cs="Times New Roman"/>
          <w:sz w:val="24"/>
          <w:szCs w:val="24"/>
        </w:rPr>
        <w:t>78</w:t>
      </w:r>
      <w:r w:rsidR="000948D4">
        <w:rPr>
          <w:rFonts w:ascii="Times New Roman" w:hAnsi="Times New Roman" w:cs="Times New Roman"/>
          <w:sz w:val="24"/>
          <w:szCs w:val="24"/>
        </w:rPr>
        <w:t>)</w:t>
      </w:r>
      <w:r w:rsidRPr="00CA4EB4">
        <w:rPr>
          <w:rFonts w:ascii="Times New Roman" w:hAnsi="Times New Roman" w:cs="Times New Roman"/>
          <w:sz w:val="24"/>
          <w:szCs w:val="24"/>
        </w:rPr>
        <w:t xml:space="preserve">. </w:t>
      </w:r>
      <w:r w:rsidR="00F24A53">
        <w:rPr>
          <w:rFonts w:ascii="Times New Roman" w:hAnsi="Times New Roman" w:cs="Times New Roman"/>
          <w:sz w:val="24"/>
          <w:szCs w:val="24"/>
        </w:rPr>
        <w:t>For the control group, t</w:t>
      </w:r>
      <w:r w:rsidRPr="00CA4EB4">
        <w:rPr>
          <w:rFonts w:ascii="Times New Roman" w:hAnsi="Times New Roman" w:cs="Times New Roman"/>
          <w:sz w:val="24"/>
          <w:szCs w:val="24"/>
        </w:rPr>
        <w:t>he</w:t>
      </w:r>
      <w:r w:rsidR="00CA4047">
        <w:rPr>
          <w:rFonts w:ascii="Times New Roman" w:hAnsi="Times New Roman" w:cs="Times New Roman"/>
          <w:sz w:val="24"/>
          <w:szCs w:val="24"/>
        </w:rPr>
        <w:t xml:space="preserve"> effect of time in the control group was non-significant, F (2, </w:t>
      </w:r>
      <w:r w:rsidR="008566CF">
        <w:rPr>
          <w:rFonts w:ascii="Times New Roman" w:hAnsi="Times New Roman" w:cs="Times New Roman"/>
          <w:sz w:val="24"/>
          <w:szCs w:val="24"/>
        </w:rPr>
        <w:t>166.8</w:t>
      </w:r>
      <w:r w:rsidR="00CA4047">
        <w:rPr>
          <w:rFonts w:ascii="Times New Roman" w:hAnsi="Times New Roman" w:cs="Times New Roman"/>
          <w:sz w:val="24"/>
          <w:szCs w:val="24"/>
        </w:rPr>
        <w:t>) = 0.</w:t>
      </w:r>
      <w:r w:rsidR="008566CF">
        <w:rPr>
          <w:rFonts w:ascii="Times New Roman" w:hAnsi="Times New Roman" w:cs="Times New Roman"/>
          <w:sz w:val="24"/>
          <w:szCs w:val="24"/>
        </w:rPr>
        <w:t>35</w:t>
      </w:r>
      <w:r w:rsidR="00CA4047"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CA4047">
        <w:rPr>
          <w:rFonts w:ascii="Times New Roman" w:hAnsi="Times New Roman" w:cs="Times New Roman"/>
          <w:sz w:val="24"/>
          <w:szCs w:val="24"/>
        </w:rPr>
        <w:t>= .</w:t>
      </w:r>
      <w:r w:rsidR="008566CF">
        <w:rPr>
          <w:rFonts w:ascii="Times New Roman" w:hAnsi="Times New Roman" w:cs="Times New Roman"/>
          <w:sz w:val="24"/>
          <w:szCs w:val="24"/>
        </w:rPr>
        <w:t>710</w:t>
      </w:r>
      <w:r w:rsidR="00F24A53">
        <w:rPr>
          <w:rFonts w:ascii="Times New Roman" w:hAnsi="Times New Roman" w:cs="Times New Roman"/>
          <w:sz w:val="24"/>
          <w:szCs w:val="24"/>
        </w:rPr>
        <w:t xml:space="preserve">, and there </w:t>
      </w:r>
      <w:r w:rsidR="00583D3C">
        <w:rPr>
          <w:rFonts w:ascii="Times New Roman" w:hAnsi="Times New Roman" w:cs="Times New Roman"/>
          <w:sz w:val="24"/>
          <w:szCs w:val="24"/>
        </w:rPr>
        <w:t>were</w:t>
      </w:r>
      <w:r w:rsidR="00F24A53">
        <w:rPr>
          <w:rFonts w:ascii="Times New Roman" w:hAnsi="Times New Roman" w:cs="Times New Roman"/>
          <w:sz w:val="24"/>
          <w:szCs w:val="24"/>
        </w:rPr>
        <w:t xml:space="preserve"> no</w:t>
      </w:r>
      <w:r w:rsidRPr="00CA4EB4">
        <w:rPr>
          <w:rFonts w:ascii="Times New Roman" w:hAnsi="Times New Roman" w:cs="Times New Roman"/>
          <w:sz w:val="24"/>
          <w:szCs w:val="24"/>
        </w:rPr>
        <w:t xml:space="preserve"> significant changes in wellbeing detected</w:t>
      </w:r>
      <w:r w:rsidR="00CA4047">
        <w:rPr>
          <w:rFonts w:ascii="Times New Roman" w:hAnsi="Times New Roman" w:cs="Times New Roman"/>
          <w:sz w:val="24"/>
          <w:szCs w:val="24"/>
        </w:rPr>
        <w:t xml:space="preserve"> across time points. </w:t>
      </w:r>
    </w:p>
    <w:p w14:paraId="45EB72D0" w14:textId="1B0B8413" w:rsidR="006500AC" w:rsidRDefault="003F7EE5" w:rsidP="003F7E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EB4">
        <w:rPr>
          <w:rFonts w:ascii="Times New Roman" w:hAnsi="Times New Roman" w:cs="Times New Roman"/>
          <w:sz w:val="24"/>
          <w:szCs w:val="24"/>
        </w:rPr>
        <w:t>For distress, the</w:t>
      </w:r>
      <w:r>
        <w:rPr>
          <w:rFonts w:ascii="Times New Roman" w:hAnsi="Times New Roman" w:cs="Times New Roman"/>
          <w:sz w:val="24"/>
          <w:szCs w:val="24"/>
        </w:rPr>
        <w:t>re was a significant</w:t>
      </w:r>
      <w:r w:rsidR="00814D59">
        <w:rPr>
          <w:rFonts w:ascii="Times New Roman" w:hAnsi="Times New Roman" w:cs="Times New Roman"/>
          <w:sz w:val="24"/>
          <w:szCs w:val="24"/>
        </w:rPr>
        <w:t xml:space="preserve">, </w:t>
      </w:r>
      <w:r w:rsidR="00DA2BC8">
        <w:rPr>
          <w:rFonts w:ascii="Times New Roman" w:hAnsi="Times New Roman" w:cs="Times New Roman"/>
          <w:sz w:val="24"/>
          <w:szCs w:val="24"/>
        </w:rPr>
        <w:t>medium</w:t>
      </w:r>
      <w:r w:rsidRPr="00CA4EB4">
        <w:rPr>
          <w:rFonts w:ascii="Times New Roman" w:hAnsi="Times New Roman" w:cs="Times New Roman"/>
          <w:sz w:val="24"/>
          <w:szCs w:val="24"/>
        </w:rPr>
        <w:t xml:space="preserve"> interaction </w:t>
      </w:r>
      <w:r>
        <w:rPr>
          <w:rFonts w:ascii="Times New Roman" w:hAnsi="Times New Roman" w:cs="Times New Roman"/>
          <w:sz w:val="24"/>
          <w:szCs w:val="24"/>
        </w:rPr>
        <w:t xml:space="preserve">effect </w:t>
      </w:r>
      <w:r w:rsidRPr="00CA4EB4">
        <w:rPr>
          <w:rFonts w:ascii="Times New Roman" w:hAnsi="Times New Roman" w:cs="Times New Roman"/>
          <w:sz w:val="24"/>
          <w:szCs w:val="24"/>
        </w:rPr>
        <w:t>between condition and ti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A2BC8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(2, </w:t>
      </w:r>
      <w:r w:rsidR="00070005">
        <w:rPr>
          <w:rFonts w:ascii="Times New Roman" w:hAnsi="Times New Roman" w:cs="Times New Roman"/>
          <w:sz w:val="24"/>
          <w:szCs w:val="24"/>
        </w:rPr>
        <w:t>163</w:t>
      </w:r>
      <w:r w:rsidR="00532837">
        <w:rPr>
          <w:rFonts w:ascii="Times New Roman" w:hAnsi="Times New Roman" w:cs="Times New Roman"/>
          <w:sz w:val="24"/>
          <w:szCs w:val="24"/>
        </w:rPr>
        <w:t>.6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532837">
        <w:rPr>
          <w:rFonts w:ascii="Times New Roman" w:hAnsi="Times New Roman" w:cs="Times New Roman"/>
          <w:sz w:val="24"/>
          <w:szCs w:val="24"/>
        </w:rPr>
        <w:t>6.50</w:t>
      </w:r>
      <w:r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3" w:name="_Hlk132792504"/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00</w:t>
      </w:r>
      <w:r w:rsidR="00532837">
        <w:rPr>
          <w:rFonts w:ascii="Times New Roman" w:hAnsi="Times New Roman" w:cs="Times New Roman"/>
          <w:sz w:val="24"/>
          <w:szCs w:val="24"/>
        </w:rPr>
        <w:t>2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52746">
        <w:rPr>
          <w:rFonts w:ascii="Times New Roman" w:hAnsi="Times New Roman" w:cs="Times New Roman"/>
          <w:sz w:val="24"/>
          <w:szCs w:val="24"/>
        </w:rPr>
        <w:t xml:space="preserve">partial </w:t>
      </w:r>
      <w:r>
        <w:rPr>
          <w:rFonts w:ascii="Times New Roman" w:hAnsi="Times New Roman" w:cs="Times New Roman"/>
          <w:sz w:val="24"/>
          <w:szCs w:val="24"/>
        </w:rPr>
        <w:t>η</w:t>
      </w:r>
      <w:r w:rsidRPr="00BE311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814D59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There was a significant, medium effect of time in the intervention group, </w:t>
      </w:r>
      <w:r w:rsidRPr="00DA2BC8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(2, </w:t>
      </w:r>
      <w:r w:rsidR="003F0F5C">
        <w:rPr>
          <w:rFonts w:ascii="Times New Roman" w:hAnsi="Times New Roman" w:cs="Times New Roman"/>
          <w:sz w:val="24"/>
          <w:szCs w:val="24"/>
        </w:rPr>
        <w:t>163.5</w:t>
      </w:r>
      <w:r>
        <w:rPr>
          <w:rFonts w:ascii="Times New Roman" w:hAnsi="Times New Roman" w:cs="Times New Roman"/>
          <w:sz w:val="24"/>
          <w:szCs w:val="24"/>
        </w:rPr>
        <w:t>) = 6.</w:t>
      </w:r>
      <w:r w:rsidR="003F0F5C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= .00</w:t>
      </w:r>
      <w:r w:rsidR="003F0F5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52746">
        <w:rPr>
          <w:rFonts w:ascii="Times New Roman" w:hAnsi="Times New Roman" w:cs="Times New Roman"/>
          <w:sz w:val="24"/>
          <w:szCs w:val="24"/>
        </w:rPr>
        <w:t xml:space="preserve">partial </w:t>
      </w:r>
      <w:r w:rsidRPr="00BE311B">
        <w:rPr>
          <w:rFonts w:ascii="Times New Roman" w:hAnsi="Times New Roman" w:cs="Times New Roman"/>
          <w:sz w:val="24"/>
          <w:szCs w:val="24"/>
        </w:rPr>
        <w:t>η2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814D59">
        <w:rPr>
          <w:rFonts w:ascii="Times New Roman" w:hAnsi="Times New Roman" w:cs="Times New Roman"/>
          <w:sz w:val="24"/>
          <w:szCs w:val="24"/>
        </w:rPr>
        <w:t>7</w:t>
      </w:r>
      <w:r w:rsidR="000948D4">
        <w:rPr>
          <w:rFonts w:ascii="Times New Roman" w:hAnsi="Times New Roman" w:cs="Times New Roman"/>
          <w:sz w:val="24"/>
          <w:szCs w:val="24"/>
        </w:rPr>
        <w:t xml:space="preserve">. Estimated marginal means demonstrated that </w:t>
      </w:r>
      <w:r w:rsidR="00B55168">
        <w:rPr>
          <w:rFonts w:ascii="Times New Roman" w:hAnsi="Times New Roman" w:cs="Times New Roman"/>
          <w:sz w:val="24"/>
          <w:szCs w:val="24"/>
        </w:rPr>
        <w:t>the intervention group had small but significant reductions in</w:t>
      </w:r>
      <w:r w:rsidR="000948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tress from baseline to post-test</w:t>
      </w:r>
      <w:r w:rsidR="000948D4">
        <w:rPr>
          <w:rFonts w:ascii="Times New Roman" w:hAnsi="Times New Roman" w:cs="Times New Roman"/>
          <w:sz w:val="24"/>
          <w:szCs w:val="24"/>
        </w:rPr>
        <w:t xml:space="preserve"> </w:t>
      </w:r>
      <w:r w:rsidR="009F639E">
        <w:rPr>
          <w:rFonts w:ascii="Times New Roman" w:hAnsi="Times New Roman" w:cs="Times New Roman"/>
          <w:sz w:val="24"/>
          <w:szCs w:val="24"/>
        </w:rPr>
        <w:t>(</w:t>
      </w:r>
      <w:r w:rsidR="009F639E" w:rsidRPr="00DD42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F639E">
        <w:rPr>
          <w:rFonts w:ascii="Times New Roman" w:hAnsi="Times New Roman" w:cs="Times New Roman"/>
          <w:sz w:val="24"/>
          <w:szCs w:val="24"/>
        </w:rPr>
        <w:t>= .0</w:t>
      </w:r>
      <w:r w:rsidR="00BC356D">
        <w:rPr>
          <w:rFonts w:ascii="Times New Roman" w:hAnsi="Times New Roman" w:cs="Times New Roman"/>
          <w:sz w:val="24"/>
          <w:szCs w:val="24"/>
        </w:rPr>
        <w:t>0</w:t>
      </w:r>
      <w:r w:rsidR="004E35D9">
        <w:rPr>
          <w:rFonts w:ascii="Times New Roman" w:hAnsi="Times New Roman" w:cs="Times New Roman"/>
          <w:sz w:val="24"/>
          <w:szCs w:val="24"/>
        </w:rPr>
        <w:t>5</w:t>
      </w:r>
      <w:r w:rsidR="00BC356D">
        <w:rPr>
          <w:rFonts w:ascii="Times New Roman" w:hAnsi="Times New Roman" w:cs="Times New Roman"/>
          <w:sz w:val="24"/>
          <w:szCs w:val="24"/>
        </w:rPr>
        <w:t xml:space="preserve">, d = </w:t>
      </w:r>
      <w:r w:rsidR="00104432">
        <w:rPr>
          <w:rFonts w:ascii="Times New Roman" w:hAnsi="Times New Roman" w:cs="Times New Roman"/>
          <w:sz w:val="24"/>
          <w:szCs w:val="24"/>
        </w:rPr>
        <w:t>0.4</w:t>
      </w:r>
      <w:r w:rsidR="004E35D9">
        <w:rPr>
          <w:rFonts w:ascii="Times New Roman" w:hAnsi="Times New Roman" w:cs="Times New Roman"/>
          <w:sz w:val="24"/>
          <w:szCs w:val="24"/>
        </w:rPr>
        <w:t>9</w:t>
      </w:r>
      <w:r w:rsidR="00BC356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which was maintained at follow up</w:t>
      </w:r>
      <w:r w:rsidR="00BC356D">
        <w:rPr>
          <w:rFonts w:ascii="Times New Roman" w:hAnsi="Times New Roman" w:cs="Times New Roman"/>
          <w:sz w:val="24"/>
          <w:szCs w:val="24"/>
        </w:rPr>
        <w:t xml:space="preserve"> (</w:t>
      </w:r>
      <w:r w:rsidR="00BC356D" w:rsidRPr="00DD42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356D">
        <w:rPr>
          <w:rFonts w:ascii="Times New Roman" w:hAnsi="Times New Roman" w:cs="Times New Roman"/>
          <w:sz w:val="24"/>
          <w:szCs w:val="24"/>
        </w:rPr>
        <w:t>= .</w:t>
      </w:r>
      <w:r w:rsidR="007C1AA4">
        <w:rPr>
          <w:rFonts w:ascii="Times New Roman" w:hAnsi="Times New Roman" w:cs="Times New Roman"/>
          <w:sz w:val="24"/>
          <w:szCs w:val="24"/>
        </w:rPr>
        <w:t>010</w:t>
      </w:r>
      <w:r w:rsidR="00BC356D">
        <w:rPr>
          <w:rFonts w:ascii="Times New Roman" w:hAnsi="Times New Roman" w:cs="Times New Roman"/>
          <w:sz w:val="24"/>
          <w:szCs w:val="24"/>
        </w:rPr>
        <w:t>,</w:t>
      </w:r>
      <w:r w:rsidR="00104432">
        <w:rPr>
          <w:rFonts w:ascii="Times New Roman" w:hAnsi="Times New Roman" w:cs="Times New Roman"/>
          <w:sz w:val="24"/>
          <w:szCs w:val="24"/>
        </w:rPr>
        <w:t xml:space="preserve"> </w:t>
      </w:r>
      <w:r w:rsidR="004B1D07" w:rsidRPr="00DD42AB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B1D07">
        <w:rPr>
          <w:rFonts w:ascii="Times New Roman" w:hAnsi="Times New Roman" w:cs="Times New Roman"/>
          <w:sz w:val="24"/>
          <w:szCs w:val="24"/>
        </w:rPr>
        <w:t xml:space="preserve">= </w:t>
      </w:r>
      <w:r w:rsidR="00104432">
        <w:rPr>
          <w:rFonts w:ascii="Times New Roman" w:hAnsi="Times New Roman" w:cs="Times New Roman"/>
          <w:sz w:val="24"/>
          <w:szCs w:val="24"/>
        </w:rPr>
        <w:t>0.4</w:t>
      </w:r>
      <w:r w:rsidR="007C1AA4">
        <w:rPr>
          <w:rFonts w:ascii="Times New Roman" w:hAnsi="Times New Roman" w:cs="Times New Roman"/>
          <w:sz w:val="24"/>
          <w:szCs w:val="24"/>
        </w:rPr>
        <w:t>6</w:t>
      </w:r>
      <w:r w:rsidR="0010443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he effect of time in the control group was non-significant, </w:t>
      </w:r>
      <w:r w:rsidRPr="00E749D7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(2, </w:t>
      </w:r>
      <w:r w:rsidR="007C1AA4">
        <w:rPr>
          <w:rFonts w:ascii="Times New Roman" w:hAnsi="Times New Roman" w:cs="Times New Roman"/>
          <w:sz w:val="24"/>
          <w:szCs w:val="24"/>
        </w:rPr>
        <w:t>165.9</w:t>
      </w:r>
      <w:r>
        <w:rPr>
          <w:rFonts w:ascii="Times New Roman" w:hAnsi="Times New Roman" w:cs="Times New Roman"/>
          <w:sz w:val="24"/>
          <w:szCs w:val="24"/>
        </w:rPr>
        <w:t>) = 0.7</w:t>
      </w:r>
      <w:r w:rsidR="007C1AA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= .</w:t>
      </w:r>
      <w:r w:rsidR="007C1AA4">
        <w:rPr>
          <w:rFonts w:ascii="Times New Roman" w:hAnsi="Times New Roman" w:cs="Times New Roman"/>
          <w:sz w:val="24"/>
          <w:szCs w:val="24"/>
        </w:rPr>
        <w:t>460</w:t>
      </w:r>
      <w:r>
        <w:rPr>
          <w:rFonts w:ascii="Times New Roman" w:hAnsi="Times New Roman" w:cs="Times New Roman"/>
          <w:sz w:val="24"/>
          <w:szCs w:val="24"/>
        </w:rPr>
        <w:t xml:space="preserve">, and no changes in distress were demonstrated for this group. </w:t>
      </w:r>
    </w:p>
    <w:p w14:paraId="5D56DA9B" w14:textId="786FB29F" w:rsidR="003F7EE5" w:rsidRPr="005948C7" w:rsidRDefault="003F7EE5" w:rsidP="00CA404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F7EE5" w:rsidRPr="005948C7" w:rsidSect="008321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For quality of life, the interaction effect of condition by time was significant, </w:t>
      </w:r>
      <w:proofErr w:type="gramStart"/>
      <w:r w:rsidRPr="00DA2BC8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, </w:t>
      </w:r>
      <w:r w:rsidR="004E758D">
        <w:rPr>
          <w:rFonts w:ascii="Times New Roman" w:hAnsi="Times New Roman" w:cs="Times New Roman"/>
          <w:sz w:val="24"/>
          <w:szCs w:val="24"/>
        </w:rPr>
        <w:t>163.8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4E758D">
        <w:rPr>
          <w:rFonts w:ascii="Times New Roman" w:hAnsi="Times New Roman" w:cs="Times New Roman"/>
          <w:sz w:val="24"/>
          <w:szCs w:val="24"/>
        </w:rPr>
        <w:t>4.39</w:t>
      </w:r>
      <w:r>
        <w:rPr>
          <w:rFonts w:ascii="Times New Roman" w:hAnsi="Times New Roman" w:cs="Times New Roman"/>
          <w:sz w:val="24"/>
          <w:szCs w:val="24"/>
        </w:rPr>
        <w:t>,</w:t>
      </w:r>
      <w:r w:rsidR="005F2986" w:rsidRPr="005F298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= .</w:t>
      </w:r>
      <w:r w:rsidR="004E758D">
        <w:rPr>
          <w:rFonts w:ascii="Times New Roman" w:hAnsi="Times New Roman" w:cs="Times New Roman"/>
          <w:sz w:val="24"/>
          <w:szCs w:val="24"/>
        </w:rPr>
        <w:t>014</w:t>
      </w:r>
      <w:r w:rsidR="00952746">
        <w:rPr>
          <w:rFonts w:ascii="Times New Roman" w:hAnsi="Times New Roman" w:cs="Times New Roman"/>
          <w:sz w:val="24"/>
          <w:szCs w:val="24"/>
        </w:rPr>
        <w:t xml:space="preserve">, partial </w:t>
      </w:r>
      <w:r w:rsidR="00952746" w:rsidRPr="00BE311B">
        <w:rPr>
          <w:rFonts w:ascii="Times New Roman" w:hAnsi="Times New Roman" w:cs="Times New Roman"/>
          <w:sz w:val="24"/>
          <w:szCs w:val="24"/>
        </w:rPr>
        <w:t>η2</w:t>
      </w:r>
      <w:r w:rsidR="00952746">
        <w:rPr>
          <w:rFonts w:ascii="Times New Roman" w:hAnsi="Times New Roman" w:cs="Times New Roman"/>
          <w:sz w:val="24"/>
          <w:szCs w:val="24"/>
        </w:rPr>
        <w:t xml:space="preserve"> = </w:t>
      </w:r>
      <w:r w:rsidR="00A5210E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.</w:t>
      </w:r>
      <w:r w:rsidR="008253A8">
        <w:rPr>
          <w:rFonts w:ascii="Times New Roman" w:hAnsi="Times New Roman" w:cs="Times New Roman"/>
          <w:sz w:val="24"/>
          <w:szCs w:val="24"/>
        </w:rPr>
        <w:t xml:space="preserve"> There was a </w:t>
      </w:r>
      <w:r w:rsidR="00A5210E">
        <w:rPr>
          <w:rFonts w:ascii="Times New Roman" w:hAnsi="Times New Roman" w:cs="Times New Roman"/>
          <w:sz w:val="24"/>
          <w:szCs w:val="24"/>
        </w:rPr>
        <w:t>s</w:t>
      </w:r>
      <w:r w:rsidR="008253A8">
        <w:rPr>
          <w:rFonts w:ascii="Times New Roman" w:hAnsi="Times New Roman" w:cs="Times New Roman"/>
          <w:sz w:val="24"/>
          <w:szCs w:val="24"/>
        </w:rPr>
        <w:t>ignificant</w:t>
      </w:r>
      <w:r w:rsidR="00A5210E">
        <w:rPr>
          <w:rFonts w:ascii="Times New Roman" w:hAnsi="Times New Roman" w:cs="Times New Roman"/>
          <w:sz w:val="24"/>
          <w:szCs w:val="24"/>
        </w:rPr>
        <w:t>, medium</w:t>
      </w:r>
      <w:r w:rsidR="008253A8">
        <w:rPr>
          <w:rFonts w:ascii="Times New Roman" w:hAnsi="Times New Roman" w:cs="Times New Roman"/>
          <w:sz w:val="24"/>
          <w:szCs w:val="24"/>
        </w:rPr>
        <w:t xml:space="preserve"> effect of time in the intervention group, </w:t>
      </w:r>
      <w:proofErr w:type="gramStart"/>
      <w:r w:rsidR="008253A8" w:rsidRPr="009A751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253A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253A8">
        <w:rPr>
          <w:rFonts w:ascii="Times New Roman" w:hAnsi="Times New Roman" w:cs="Times New Roman"/>
          <w:sz w:val="24"/>
          <w:szCs w:val="24"/>
        </w:rPr>
        <w:t xml:space="preserve">2, 163.2) = </w:t>
      </w:r>
      <w:r w:rsidR="00B657CF">
        <w:rPr>
          <w:rFonts w:ascii="Times New Roman" w:hAnsi="Times New Roman" w:cs="Times New Roman"/>
          <w:sz w:val="24"/>
          <w:szCs w:val="24"/>
        </w:rPr>
        <w:t xml:space="preserve">4.39, </w:t>
      </w:r>
      <w:r w:rsidR="00B657CF" w:rsidRPr="009A75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657CF">
        <w:rPr>
          <w:rFonts w:ascii="Times New Roman" w:hAnsi="Times New Roman" w:cs="Times New Roman"/>
          <w:sz w:val="24"/>
          <w:szCs w:val="24"/>
        </w:rPr>
        <w:t>=</w:t>
      </w:r>
      <w:r w:rsidR="00CA279E">
        <w:rPr>
          <w:rFonts w:ascii="Times New Roman" w:hAnsi="Times New Roman" w:cs="Times New Roman"/>
          <w:sz w:val="24"/>
          <w:szCs w:val="24"/>
        </w:rPr>
        <w:t xml:space="preserve"> .0</w:t>
      </w:r>
      <w:r w:rsidR="00B9698F">
        <w:rPr>
          <w:rFonts w:ascii="Times New Roman" w:hAnsi="Times New Roman" w:cs="Times New Roman"/>
          <w:sz w:val="24"/>
          <w:szCs w:val="24"/>
        </w:rPr>
        <w:t>09</w:t>
      </w:r>
      <w:r w:rsidR="00CA279E">
        <w:rPr>
          <w:rFonts w:ascii="Times New Roman" w:hAnsi="Times New Roman" w:cs="Times New Roman"/>
          <w:sz w:val="24"/>
          <w:szCs w:val="24"/>
        </w:rPr>
        <w:t xml:space="preserve">, </w:t>
      </w:r>
      <w:r w:rsidR="00A5210E" w:rsidRPr="00BE311B">
        <w:rPr>
          <w:rFonts w:ascii="Times New Roman" w:hAnsi="Times New Roman" w:cs="Times New Roman"/>
          <w:sz w:val="24"/>
          <w:szCs w:val="24"/>
        </w:rPr>
        <w:t>η2</w:t>
      </w:r>
      <w:r w:rsidR="00A5210E">
        <w:rPr>
          <w:rFonts w:ascii="Times New Roman" w:hAnsi="Times New Roman" w:cs="Times New Roman"/>
          <w:sz w:val="24"/>
          <w:szCs w:val="24"/>
        </w:rPr>
        <w:t xml:space="preserve"> = .06. . Estimated marginal means demonstrated that the intervention group had small but significant </w:t>
      </w:r>
      <w:r w:rsidR="00087681">
        <w:rPr>
          <w:rFonts w:ascii="Times New Roman" w:hAnsi="Times New Roman" w:cs="Times New Roman"/>
          <w:sz w:val="24"/>
          <w:szCs w:val="24"/>
        </w:rPr>
        <w:t xml:space="preserve">improvements in quality of life (demonstrated by lower scores on the AQoL-6D) </w:t>
      </w:r>
      <w:r w:rsidR="00A5210E">
        <w:rPr>
          <w:rFonts w:ascii="Times New Roman" w:hAnsi="Times New Roman" w:cs="Times New Roman"/>
          <w:sz w:val="24"/>
          <w:szCs w:val="24"/>
        </w:rPr>
        <w:t xml:space="preserve">from baseline to </w:t>
      </w:r>
      <w:r w:rsidR="00FD5DC2">
        <w:rPr>
          <w:rFonts w:ascii="Times New Roman" w:hAnsi="Times New Roman" w:cs="Times New Roman"/>
          <w:sz w:val="24"/>
          <w:szCs w:val="24"/>
        </w:rPr>
        <w:t xml:space="preserve">follow up, </w:t>
      </w:r>
      <w:r w:rsidR="00FD5DC2" w:rsidRPr="009A75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5DC2">
        <w:rPr>
          <w:rFonts w:ascii="Times New Roman" w:hAnsi="Times New Roman" w:cs="Times New Roman"/>
          <w:sz w:val="24"/>
          <w:szCs w:val="24"/>
        </w:rPr>
        <w:t xml:space="preserve">=.010, </w:t>
      </w:r>
      <w:r w:rsidR="005B6506">
        <w:rPr>
          <w:rFonts w:ascii="Times New Roman" w:hAnsi="Times New Roman" w:cs="Times New Roman"/>
          <w:sz w:val="24"/>
          <w:szCs w:val="24"/>
        </w:rPr>
        <w:t xml:space="preserve">d= 0.46. Changes in quality of life at post-test were non-significant, </w:t>
      </w:r>
      <w:r w:rsidR="00A52B33" w:rsidRPr="009A75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B6506">
        <w:rPr>
          <w:rFonts w:ascii="Times New Roman" w:hAnsi="Times New Roman" w:cs="Times New Roman"/>
          <w:sz w:val="24"/>
          <w:szCs w:val="24"/>
        </w:rPr>
        <w:t>=.</w:t>
      </w:r>
      <w:r w:rsidR="00A52B33">
        <w:rPr>
          <w:rFonts w:ascii="Times New Roman" w:hAnsi="Times New Roman" w:cs="Times New Roman"/>
          <w:sz w:val="24"/>
          <w:szCs w:val="24"/>
        </w:rPr>
        <w:t xml:space="preserve">061. There were no significant changes in quality of life for participants in the control group.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910"/>
        <w:gridCol w:w="821"/>
        <w:gridCol w:w="821"/>
        <w:gridCol w:w="912"/>
        <w:gridCol w:w="910"/>
        <w:gridCol w:w="821"/>
        <w:gridCol w:w="821"/>
        <w:gridCol w:w="912"/>
      </w:tblGrid>
      <w:tr w:rsidR="00B71AD6" w:rsidRPr="00DF4C8E" w14:paraId="2D3DD4EC" w14:textId="77777777" w:rsidTr="00B71AD6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87BB0" w14:textId="05FD4697" w:rsidR="00B71AD6" w:rsidRPr="00914A03" w:rsidRDefault="00B71AD6" w:rsidP="00B71AD6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06A0E"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14A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  <w:r w:rsidRPr="00914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 of Time, Condition, Time*Condition, and Control Variables on Self-Compassion and Emotion Regulation</w:t>
            </w:r>
          </w:p>
        </w:tc>
      </w:tr>
      <w:bookmarkEnd w:id="0"/>
      <w:tr w:rsidR="00B71AD6" w:rsidRPr="00DF4C8E" w14:paraId="0F736AA7" w14:textId="77777777" w:rsidTr="00B71AD6"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75F1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 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919" w:type="pct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0577A3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Self-Compassion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919" w:type="pct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CBA74B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Emotion Regulation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8E0EC2" w:rsidRPr="00DF4C8E" w14:paraId="1815A5F1" w14:textId="77777777" w:rsidTr="00B71AD6"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3C98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Predictors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46855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9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39246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F319D" w14:textId="25D88447" w:rsidR="00B71AD6" w:rsidRPr="00DF4C8E" w:rsidRDefault="005D18F7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P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F37FE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9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3CA97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FC8FC" w14:textId="49A48F4C" w:rsidR="00B71AD6" w:rsidRPr="00DF4C8E" w:rsidRDefault="005D18F7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P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6717D8" w:rsidRPr="00DF4C8E" w14:paraId="527A2FEC" w14:textId="77777777" w:rsidTr="00B71AD6"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8BDCDB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A469EB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80243A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FAA654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FCBB583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FF49FE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0C66239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B31374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FE0E99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</w:tr>
      <w:tr w:rsidR="006717D8" w:rsidRPr="00DF4C8E" w14:paraId="71225743" w14:textId="77777777" w:rsidTr="00B71AD6"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D531E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(Intercept)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A6C55" w14:textId="4E1A8658" w:rsidR="00B71AD6" w:rsidRPr="00DF4C8E" w:rsidRDefault="004A0E84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3.10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AC8D5" w14:textId="6AA0CCB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506711">
              <w:rPr>
                <w:rFonts w:ascii="Times New Roman" w:eastAsia="Times New Roman" w:hAnsi="Times New Roman" w:cs="Times New Roman"/>
                <w:lang w:val="en-US"/>
              </w:rPr>
              <w:t>8.10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573F97" w14:textId="35DA4DCA" w:rsidR="00B71AD6" w:rsidRPr="003B32D7" w:rsidRDefault="000433E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8.10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3DC7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3B32D7">
              <w:rPr>
                <w:rFonts w:ascii="Times New Roman" w:eastAsia="Times New Roman" w:hAnsi="Times New Roman" w:cs="Times New Roman"/>
                <w:color w:val="333333"/>
              </w:rPr>
              <w:t>&lt;</w:t>
            </w: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BE6F" w14:textId="46B2F337" w:rsidR="00B71AD6" w:rsidRPr="00DF4C8E" w:rsidRDefault="00062D0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6.50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35235" w14:textId="5A295FA4" w:rsidR="00B71AD6" w:rsidRPr="00DF4C8E" w:rsidRDefault="006717D8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.66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05A9B4" w14:textId="00470E8B" w:rsidR="00B71AD6" w:rsidRPr="00DF4C8E" w:rsidRDefault="006717D8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7.34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07D3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564A0">
              <w:rPr>
                <w:rFonts w:ascii="Times New Roman" w:eastAsia="Times New Roman" w:hAnsi="Times New Roman" w:cs="Times New Roman"/>
                <w:color w:val="333333"/>
              </w:rPr>
              <w:t>&lt;</w:t>
            </w: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6717D8" w:rsidRPr="00DF4C8E" w14:paraId="7C24E531" w14:textId="77777777" w:rsidTr="00B71AD6"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8A91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Treatment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C5CC" w14:textId="4105968E" w:rsidR="00B71AD6" w:rsidRPr="00DF4C8E" w:rsidRDefault="004A0E84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B71AD6">
              <w:rPr>
                <w:rFonts w:ascii="Times New Roman" w:eastAsia="Times New Roman" w:hAnsi="Times New Roman" w:cs="Times New Roman"/>
                <w:color w:val="333333"/>
              </w:rPr>
              <w:t>4</w:t>
            </w:r>
            <w:r w:rsidR="00372F6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B1D3E" w14:textId="0E6D97F0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506711">
              <w:rPr>
                <w:rFonts w:ascii="Times New Roman" w:eastAsia="Times New Roman" w:hAnsi="Times New Roman" w:cs="Times New Roman"/>
                <w:color w:val="333333"/>
              </w:rPr>
              <w:t>4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6DB05B" w14:textId="1D6A8597" w:rsidR="00B71AD6" w:rsidRPr="00DF4C8E" w:rsidRDefault="000433E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.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39548" w14:textId="418057B8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5F0730">
              <w:rPr>
                <w:rFonts w:ascii="Times New Roman" w:eastAsia="Times New Roman" w:hAnsi="Times New Roman" w:cs="Times New Roman"/>
                <w:color w:val="333333"/>
              </w:rPr>
              <w:t>858</w:t>
            </w:r>
            <w:r w:rsidR="005F0730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2DFAC" w14:textId="061175C5" w:rsidR="00B71AD6" w:rsidRPr="00DF4C8E" w:rsidRDefault="00062D0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8E44" w14:textId="66DFCD4C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.</w:t>
            </w:r>
            <w:r w:rsidR="006717D8">
              <w:rPr>
                <w:rFonts w:ascii="Times New Roman" w:eastAsia="Times New Roman" w:hAnsi="Times New Roman" w:cs="Times New Roman"/>
                <w:color w:val="333333"/>
              </w:rPr>
              <w:t>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6DBD2A" w14:textId="32D3C86F" w:rsidR="00B71AD6" w:rsidRPr="00DF4C8E" w:rsidRDefault="006717D8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0.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D4C4" w14:textId="01BD0C6A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3B4151">
              <w:rPr>
                <w:rFonts w:ascii="Times New Roman" w:eastAsia="Times New Roman" w:hAnsi="Times New Roman" w:cs="Times New Roman"/>
                <w:color w:val="333333"/>
              </w:rPr>
              <w:t>209</w:t>
            </w:r>
          </w:p>
        </w:tc>
      </w:tr>
      <w:tr w:rsidR="006717D8" w:rsidRPr="00DF4C8E" w14:paraId="6021B713" w14:textId="77777777" w:rsidTr="00B71AD6"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7FB7" w14:textId="23752C26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 xml:space="preserve">T1 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4D26" w14:textId="172DD484" w:rsidR="00B71AD6" w:rsidRPr="00DF4C8E" w:rsidRDefault="00372F6E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7116" w14:textId="543E8725" w:rsidR="00B71AD6" w:rsidRPr="00DF4C8E" w:rsidRDefault="00506711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B8415D" w14:textId="7DD3834F" w:rsidR="00B71AD6" w:rsidRPr="003B32D7" w:rsidRDefault="000433E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.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8DF5" w14:textId="36616AFB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 w:rsidR="005F073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2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F5E6" w14:textId="2C164083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62D02">
              <w:rPr>
                <w:rFonts w:ascii="Times New Roman" w:eastAsia="Times New Roman" w:hAnsi="Times New Roman" w:cs="Times New Roman"/>
                <w:color w:val="333333"/>
              </w:rPr>
              <w:t>2.34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692D" w14:textId="6CB5A134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6717D8">
              <w:rPr>
                <w:rFonts w:ascii="Times New Roman" w:eastAsia="Times New Roman" w:hAnsi="Times New Roman" w:cs="Times New Roman"/>
                <w:color w:val="333333"/>
              </w:rPr>
              <w:t>6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42F971F" w14:textId="0EF629E6" w:rsidR="00B71AD6" w:rsidRPr="00DF4C8E" w:rsidRDefault="003B4151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.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56DCE" w14:textId="117C2DC9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2</w:t>
            </w:r>
            <w:r w:rsidR="008E0EC2">
              <w:rPr>
                <w:rFonts w:ascii="Times New Roman" w:eastAsia="Times New Roman" w:hAnsi="Times New Roman" w:cs="Times New Roman"/>
                <w:color w:val="333333"/>
              </w:rPr>
              <w:t>13</w:t>
            </w:r>
          </w:p>
        </w:tc>
      </w:tr>
      <w:tr w:rsidR="006717D8" w:rsidRPr="00DF4C8E" w14:paraId="77F3045B" w14:textId="77777777" w:rsidTr="00B71AD6"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4F3D" w14:textId="2B1211CE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 xml:space="preserve">T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89E3" w14:textId="4E33C89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3.</w:t>
            </w:r>
            <w:r w:rsidR="00372F6E">
              <w:rPr>
                <w:rFonts w:ascii="Times New Roman" w:eastAsia="Times New Roman" w:hAnsi="Times New Roman" w:cs="Times New Roman"/>
                <w:color w:val="333333"/>
              </w:rPr>
              <w:t>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A22E" w14:textId="33A2FFE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506711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219AF4" w14:textId="0F411459" w:rsidR="00B71AD6" w:rsidRPr="003B32D7" w:rsidRDefault="000433E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.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226C2" w14:textId="4EB6475D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 w:rsidR="005F073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4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5A914" w14:textId="41DC9AF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62D02">
              <w:rPr>
                <w:rFonts w:ascii="Times New Roman" w:eastAsia="Times New Roman" w:hAnsi="Times New Roman" w:cs="Times New Roman"/>
                <w:color w:val="333333"/>
              </w:rPr>
              <w:t>4.18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464D9" w14:textId="4732E4C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62D02">
              <w:rPr>
                <w:rFonts w:ascii="Times New Roman" w:eastAsia="Times New Roman" w:hAnsi="Times New Roman" w:cs="Times New Roman"/>
                <w:color w:val="333333"/>
              </w:rPr>
              <w:t>7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E5D809E" w14:textId="0680873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3B4151">
              <w:rPr>
                <w:rFonts w:ascii="Times New Roman" w:eastAsia="Times New Roman" w:hAnsi="Times New Roman" w:cs="Times New Roman"/>
                <w:color w:val="333333"/>
              </w:rPr>
              <w:t>0.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C188B" w14:textId="3C9D87B0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</w:t>
            </w:r>
            <w:r w:rsidR="008E0EC2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32</w:t>
            </w:r>
          </w:p>
        </w:tc>
      </w:tr>
      <w:tr w:rsidR="006717D8" w:rsidRPr="00DF4C8E" w14:paraId="0E79759E" w14:textId="77777777" w:rsidTr="00B71AD6"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0CFF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Age 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68E0" w14:textId="026B442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0.</w:t>
            </w:r>
            <w:r w:rsidR="00372F6E">
              <w:rPr>
                <w:rFonts w:ascii="Times New Roman" w:eastAsia="Times New Roman" w:hAnsi="Times New Roman" w:cs="Times New Roman"/>
                <w:color w:val="333333"/>
              </w:rPr>
              <w:t>50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5C33" w14:textId="682358FF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506711">
              <w:rPr>
                <w:rFonts w:ascii="Times New Roman" w:eastAsia="Times New Roman" w:hAnsi="Times New Roman" w:cs="Times New Roman"/>
                <w:color w:val="333333"/>
              </w:rPr>
              <w:t>1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2FF010" w14:textId="2F1A2900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0433E6">
              <w:rPr>
                <w:rFonts w:ascii="Times New Roman" w:eastAsia="Times New Roman" w:hAnsi="Times New Roman" w:cs="Times New Roman"/>
                <w:color w:val="333333"/>
              </w:rPr>
              <w:t>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5FFF" w14:textId="355F4382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5F0730">
              <w:rPr>
                <w:rFonts w:ascii="Times New Roman" w:eastAsia="Times New Roman" w:hAnsi="Times New Roman" w:cs="Times New Roman"/>
                <w:color w:val="333333"/>
              </w:rPr>
              <w:t>128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665E" w14:textId="7B6F9CB1" w:rsidR="00B71AD6" w:rsidRPr="00DF4C8E" w:rsidRDefault="00062D0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32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80ED9" w14:textId="03DB19A2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062D02">
              <w:rPr>
                <w:rFonts w:ascii="Times New Roman" w:eastAsia="Times New Roman" w:hAnsi="Times New Roman" w:cs="Times New Roman"/>
                <w:color w:val="333333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3E751E" w14:textId="0772FB8D" w:rsidR="00B71AD6" w:rsidRPr="00DF4C8E" w:rsidRDefault="003B4151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.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FB61" w14:textId="0AEF72B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E0EC2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85</w:t>
            </w:r>
          </w:p>
        </w:tc>
      </w:tr>
      <w:tr w:rsidR="006717D8" w:rsidRPr="00DF4C8E" w14:paraId="141992FF" w14:textId="77777777" w:rsidTr="00B71AD6"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1F0EF" w14:textId="541E884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Group*T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4E60E" w14:textId="1F1084DD" w:rsidR="00B71AD6" w:rsidRPr="00DF4C8E" w:rsidRDefault="00372F6E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.81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A69C5" w14:textId="57C5D678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506711">
              <w:rPr>
                <w:rFonts w:ascii="Times New Roman" w:eastAsia="Times New Roman" w:hAnsi="Times New Roman" w:cs="Times New Roman"/>
                <w:color w:val="333333"/>
              </w:rPr>
              <w:t>7.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589DBC" w14:textId="5BC19EAC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="000433E6">
              <w:rPr>
                <w:rFonts w:ascii="Times New Roman" w:eastAsia="Times New Roman" w:hAnsi="Times New Roman" w:cs="Times New Roman"/>
                <w:color w:val="333333"/>
              </w:rPr>
              <w:t>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7EFBE" w14:textId="2DF10799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 w:rsidR="005F073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2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1993" w14:textId="0357D330" w:rsidR="00B71AD6" w:rsidRPr="00DF4C8E" w:rsidRDefault="00062D0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2F62C" w14:textId="5B4D86AB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62D02">
              <w:rPr>
                <w:rFonts w:ascii="Times New Roman" w:eastAsia="Times New Roman" w:hAnsi="Times New Roman" w:cs="Times New Roman"/>
                <w:color w:val="333333"/>
              </w:rPr>
              <w:t>2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3A9A53" w14:textId="48342ABB" w:rsidR="00B71AD6" w:rsidRPr="00DF4C8E" w:rsidRDefault="003B4151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.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3FAA" w14:textId="7033CAE8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E0EC2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07</w:t>
            </w:r>
          </w:p>
        </w:tc>
      </w:tr>
      <w:tr w:rsidR="006717D8" w:rsidRPr="00DF4C8E" w14:paraId="6136F1B6" w14:textId="77777777" w:rsidTr="00B71AD6"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290951" w14:textId="285AA635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Group*T2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57499C" w14:textId="18F9474A" w:rsidR="00B71AD6" w:rsidRPr="00DF4C8E" w:rsidRDefault="00372F6E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3.8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AFAFB4" w14:textId="2E3094FC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506711">
              <w:rPr>
                <w:rFonts w:ascii="Times New Roman" w:eastAsia="Times New Roman" w:hAnsi="Times New Roman" w:cs="Times New Roman"/>
                <w:color w:val="333333"/>
              </w:rPr>
              <w:t>6.9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F4518E" w14:textId="18D05CB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0433E6">
              <w:rPr>
                <w:rFonts w:ascii="Times New Roman" w:eastAsia="Times New Roman" w:hAnsi="Times New Roman" w:cs="Times New Roman"/>
                <w:color w:val="333333"/>
              </w:rPr>
              <w:t>7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E95ACD" w14:textId="0C82ACA9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1</w:t>
            </w:r>
            <w:r w:rsidR="005F0730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5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4D3661" w14:textId="448E7CA5" w:rsidR="00B71AD6" w:rsidRPr="00DF4C8E" w:rsidRDefault="00062D0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.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2BDACB" w14:textId="29509D7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62D02">
              <w:rPr>
                <w:rFonts w:ascii="Times New Roman" w:eastAsia="Times New Roman" w:hAnsi="Times New Roman" w:cs="Times New Roman"/>
                <w:color w:val="333333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55005" w14:textId="14B57157" w:rsidR="00B71AD6" w:rsidRPr="00DF4C8E" w:rsidRDefault="003B4151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.3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8BCB73" w14:textId="1AF6248B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E0EC2" w:rsidRPr="00DF4C8E">
              <w:rPr>
                <w:rFonts w:ascii="Times New Roman" w:eastAsia="Times New Roman" w:hAnsi="Times New Roman" w:cs="Times New Roman"/>
                <w:color w:val="333333"/>
              </w:rPr>
              <w:t>1</w:t>
            </w:r>
            <w:r w:rsidR="008E0EC2">
              <w:rPr>
                <w:rFonts w:ascii="Times New Roman" w:eastAsia="Times New Roman" w:hAnsi="Times New Roman" w:cs="Times New Roman"/>
                <w:color w:val="333333"/>
              </w:rPr>
              <w:t>77</w:t>
            </w:r>
            <w:r w:rsidR="008E0EC2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</w:tbl>
    <w:p w14:paraId="1EFCA55B" w14:textId="3C43E17C" w:rsidR="005F4B96" w:rsidRDefault="00983562" w:rsidP="00CA4EB4">
      <w:pPr>
        <w:tabs>
          <w:tab w:val="left" w:pos="9705"/>
        </w:tabs>
        <w:spacing w:line="48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B71AD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ote. </w:t>
      </w:r>
      <w:r w:rsidR="00D859FD" w:rsidRPr="00B71AD6">
        <w:rPr>
          <w:rFonts w:ascii="Times New Roman" w:hAnsi="Times New Roman" w:cs="Times New Roman"/>
          <w:sz w:val="20"/>
          <w:szCs w:val="20"/>
        </w:rPr>
        <w:t>LL = Lower Limit; UL = Upper Limit</w:t>
      </w:r>
      <w:r w:rsidR="00D859FD" w:rsidRPr="00B71AD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; </w:t>
      </w:r>
      <w:r w:rsidRPr="00B71AD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1 = Post-Test, T2 = Follow-Up. For condition, the control group was used as the reference point. For time, baseline was used as the reference point</w:t>
      </w:r>
      <w:r w:rsidR="002C6FD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107A3B5C" w14:textId="0E1C7F2F" w:rsidR="00983562" w:rsidRPr="005F4B96" w:rsidRDefault="005F4B96" w:rsidP="005F4B96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3"/>
        <w:gridCol w:w="912"/>
        <w:gridCol w:w="823"/>
        <w:gridCol w:w="825"/>
        <w:gridCol w:w="912"/>
        <w:gridCol w:w="913"/>
        <w:gridCol w:w="823"/>
        <w:gridCol w:w="800"/>
        <w:gridCol w:w="915"/>
      </w:tblGrid>
      <w:tr w:rsidR="0021508E" w:rsidRPr="00DF4C8E" w14:paraId="54FB535E" w14:textId="77777777" w:rsidTr="0021508E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5DEF" w14:textId="3E138EDC" w:rsidR="0021508E" w:rsidRPr="00914A03" w:rsidRDefault="0021508E" w:rsidP="0021508E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06A0E"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914A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  </w:t>
            </w:r>
            <w:r w:rsidRPr="00914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 of Time, Condition, Time*Condition, and Control Variables on Coping</w:t>
            </w:r>
          </w:p>
        </w:tc>
      </w:tr>
      <w:tr w:rsidR="00B71AD6" w:rsidRPr="00DF4C8E" w14:paraId="7E147895" w14:textId="77777777" w:rsidTr="00B71AD6">
        <w:tc>
          <w:tcPr>
            <w:tcW w:w="11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8084C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 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923" w:type="pct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EF34B8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A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daptive</w:t>
            </w:r>
            <w:r w:rsidRPr="00DF4C8E">
              <w:rPr>
                <w:rFonts w:ascii="Times New Roman" w:eastAsia="Times New Roman" w:hAnsi="Times New Roman" w:cs="Times New Roman"/>
                <w:color w:val="333333"/>
              </w:rPr>
              <w:t xml:space="preserve"> Coping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1912" w:type="pct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C664C3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aladaptive</w:t>
            </w:r>
            <w:r w:rsidRPr="00DF4C8E">
              <w:rPr>
                <w:rFonts w:ascii="Times New Roman" w:eastAsia="Times New Roman" w:hAnsi="Times New Roman" w:cs="Times New Roman"/>
                <w:color w:val="333333"/>
              </w:rPr>
              <w:t xml:space="preserve"> Coping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B71AD6" w:rsidRPr="00DF4C8E" w14:paraId="04641D9A" w14:textId="77777777" w:rsidTr="0021508E"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F3F9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Predictors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B499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E3157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7B5B0" w14:textId="0EA74799" w:rsidR="00B71AD6" w:rsidRPr="00DF4C8E" w:rsidRDefault="005D18F7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P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20E08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8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134BB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0AC04" w14:textId="39B3F81D" w:rsidR="00B71AD6" w:rsidRPr="00DF4C8E" w:rsidRDefault="005D18F7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P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B71AD6" w:rsidRPr="00DF4C8E" w14:paraId="70947F83" w14:textId="77777777" w:rsidTr="0021508E">
        <w:tc>
          <w:tcPr>
            <w:tcW w:w="11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D05213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1D4BDE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F47144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AA3404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79A5006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FCD677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BC565E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74A2467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632523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</w:p>
        </w:tc>
      </w:tr>
      <w:tr w:rsidR="00B71AD6" w:rsidRPr="00DF4C8E" w14:paraId="5EE45F8B" w14:textId="77777777" w:rsidTr="0021508E">
        <w:tc>
          <w:tcPr>
            <w:tcW w:w="11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AF97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(Intercept)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0E942" w14:textId="31E9DDFD" w:rsidR="00B71AD6" w:rsidRPr="00DF4C8E" w:rsidRDefault="00750535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3.11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4E5D" w14:textId="73F61058" w:rsidR="00B71AD6" w:rsidRPr="00DF4C8E" w:rsidRDefault="00750535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.56</w:t>
            </w:r>
          </w:p>
        </w:tc>
        <w:tc>
          <w:tcPr>
            <w:tcW w:w="4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3800E8" w14:textId="41DDED37" w:rsidR="00B71AD6" w:rsidRPr="00DF4C8E" w:rsidRDefault="00102EBF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3.67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83D2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&lt;</w:t>
            </w: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EA54" w14:textId="748644D2" w:rsidR="00B71AD6" w:rsidRPr="00DF4C8E" w:rsidRDefault="00B6106B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4.89</w:t>
            </w:r>
            <w:r w:rsidR="00B71AD6" w:rsidRPr="00DF4C8E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6697" w14:textId="5E0B2D17" w:rsidR="00B71AD6" w:rsidRPr="00DF4C8E" w:rsidRDefault="00B15EE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.91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469309" w14:textId="6DCDAE7C" w:rsidR="00B71AD6" w:rsidRPr="00DF4C8E" w:rsidRDefault="001A50F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3.87</w:t>
            </w: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3947C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1B2AE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</w:t>
            </w: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B71AD6" w:rsidRPr="00DF4C8E" w14:paraId="41AA67F6" w14:textId="77777777" w:rsidTr="0021508E"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23321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Treatment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129E9" w14:textId="03AA75BA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="00750535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1A72A" w14:textId="3D731E7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="00750535">
              <w:rPr>
                <w:rFonts w:ascii="Times New Roman" w:eastAsia="Times New Roman" w:hAnsi="Times New Roman" w:cs="Times New Roman"/>
                <w:color w:val="333333"/>
              </w:rPr>
              <w:t>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B26AFBB" w14:textId="0464700F" w:rsidR="00B71AD6" w:rsidRPr="00DF4C8E" w:rsidRDefault="00102EBF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.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58A0" w14:textId="1C2BA51A" w:rsidR="00B71AD6" w:rsidRPr="00DF4C8E" w:rsidRDefault="0062221D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50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B4BD" w14:textId="592D70C9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CE2F03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7C7F" w14:textId="3F4CA81C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B15EE6">
              <w:rPr>
                <w:rFonts w:ascii="Times New Roman" w:eastAsia="Times New Roman" w:hAnsi="Times New Roman" w:cs="Times New Roman"/>
                <w:color w:val="333333"/>
              </w:rPr>
              <w:t>2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0F2D2B4" w14:textId="7ADA12E2" w:rsidR="00B71AD6" w:rsidRPr="00DF4C8E" w:rsidRDefault="001A50F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.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A1090" w14:textId="52F145F2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7470D">
              <w:rPr>
                <w:rFonts w:ascii="Times New Roman" w:eastAsia="Times New Roman" w:hAnsi="Times New Roman" w:cs="Times New Roman"/>
                <w:color w:val="333333"/>
              </w:rPr>
              <w:t>592</w:t>
            </w:r>
            <w:r w:rsidR="0087470D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B71AD6" w:rsidRPr="00DF4C8E" w14:paraId="43031B34" w14:textId="77777777" w:rsidTr="0021508E"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327C0" w14:textId="1A886EDD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 xml:space="preserve">T1 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9BBC" w14:textId="7F25A580" w:rsidR="00B71AD6" w:rsidRPr="00DF4C8E" w:rsidRDefault="00750535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.36</w:t>
            </w:r>
            <w:r w:rsidR="00B71AD6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45C07" w14:textId="624B1463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750535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B1B657D" w14:textId="755A0196" w:rsidR="00B71AD6" w:rsidRPr="007564A0" w:rsidRDefault="00102EBF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.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14A4C" w14:textId="11C22BA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</w:t>
            </w:r>
            <w:r w:rsidR="0062221D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1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0FF0" w14:textId="70C3DB8D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CE2F03">
              <w:rPr>
                <w:rFonts w:ascii="Times New Roman" w:eastAsia="Times New Roman" w:hAnsi="Times New Roman" w:cs="Times New Roman"/>
                <w:color w:val="333333"/>
              </w:rPr>
              <w:t>1.38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C4B38" w14:textId="24CAA9E8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1F1DD4">
              <w:rPr>
                <w:rFonts w:ascii="Times New Roman" w:eastAsia="Times New Roman" w:hAnsi="Times New Roman" w:cs="Times New Roman"/>
                <w:color w:val="333333"/>
              </w:rPr>
              <w:t>3.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73E85CD" w14:textId="0DE5028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1A50F2">
              <w:rPr>
                <w:rFonts w:ascii="Times New Roman" w:eastAsia="Times New Roman" w:hAnsi="Times New Roman" w:cs="Times New Roman"/>
                <w:color w:val="333333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FD6E0" w14:textId="72410195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7470D">
              <w:rPr>
                <w:rFonts w:ascii="Times New Roman" w:eastAsia="Times New Roman" w:hAnsi="Times New Roman" w:cs="Times New Roman"/>
                <w:color w:val="333333"/>
              </w:rPr>
              <w:t>160</w:t>
            </w:r>
          </w:p>
        </w:tc>
      </w:tr>
      <w:tr w:rsidR="00B71AD6" w:rsidRPr="00DF4C8E" w14:paraId="3008519C" w14:textId="77777777" w:rsidTr="0021508E"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76CD6" w14:textId="7223F956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 xml:space="preserve">T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46353" w14:textId="42E6990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="00750535">
              <w:rPr>
                <w:rFonts w:ascii="Times New Roman" w:eastAsia="Times New Roman" w:hAnsi="Times New Roman" w:cs="Times New Roman"/>
                <w:color w:val="333333"/>
              </w:rPr>
              <w:t>94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26D7" w14:textId="238A8588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750535">
              <w:rPr>
                <w:rFonts w:ascii="Times New Roman" w:eastAsia="Times New Roman" w:hAnsi="Times New Roman" w:cs="Times New Roman"/>
                <w:color w:val="333333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3860613" w14:textId="143164E9" w:rsidR="00B71AD6" w:rsidRPr="007564A0" w:rsidRDefault="00102EBF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.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40037" w14:textId="7CE004BD" w:rsidR="00B71AD6" w:rsidRPr="007564A0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7564A0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62221D">
              <w:rPr>
                <w:rFonts w:ascii="Times New Roman" w:eastAsia="Times New Roman" w:hAnsi="Times New Roman" w:cs="Times New Roman"/>
                <w:color w:val="333333"/>
              </w:rPr>
              <w:t>154</w:t>
            </w:r>
            <w:r w:rsidRPr="007564A0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F461" w14:textId="7C104332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377DB5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="00CE2F03">
              <w:rPr>
                <w:rFonts w:ascii="Times New Roman" w:eastAsia="Times New Roman" w:hAnsi="Times New Roman" w:cs="Times New Roman"/>
                <w:color w:val="333333"/>
              </w:rPr>
              <w:t>8</w:t>
            </w:r>
            <w:r w:rsidR="00377DB5">
              <w:rPr>
                <w:rFonts w:ascii="Times New Roman" w:eastAsia="Times New Roman" w:hAnsi="Times New Roman" w:cs="Times New Roman"/>
                <w:color w:val="333333"/>
              </w:rPr>
              <w:t>3</w:t>
            </w:r>
            <w:r w:rsidR="00CE2F03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0222" w14:textId="16EECF2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1F1DD4">
              <w:rPr>
                <w:rFonts w:ascii="Times New Roman" w:eastAsia="Times New Roman" w:hAnsi="Times New Roman" w:cs="Times New Roman"/>
                <w:color w:val="333333"/>
              </w:rPr>
              <w:t>3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31C2A479" w14:textId="628DB38D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1A50F2">
              <w:rPr>
                <w:rFonts w:ascii="Times New Roman" w:eastAsia="Times New Roman" w:hAnsi="Times New Roman" w:cs="Times New Roman"/>
                <w:color w:val="333333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92CC" w14:textId="75C37EE3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7470D">
              <w:rPr>
                <w:rFonts w:ascii="Times New Roman" w:eastAsia="Times New Roman" w:hAnsi="Times New Roman" w:cs="Times New Roman"/>
                <w:color w:val="333333"/>
              </w:rPr>
              <w:t>072</w:t>
            </w:r>
          </w:p>
        </w:tc>
      </w:tr>
      <w:tr w:rsidR="00B71AD6" w:rsidRPr="00DF4C8E" w14:paraId="4015AFD7" w14:textId="77777777" w:rsidTr="0021508E"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9BAC" w14:textId="77777777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Age 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81E6A" w14:textId="5996EFB3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0.</w:t>
            </w:r>
            <w:r w:rsidR="00750535">
              <w:rPr>
                <w:rFonts w:ascii="Times New Roman" w:eastAsia="Times New Roman" w:hAnsi="Times New Roman" w:cs="Times New Roman"/>
                <w:color w:val="333333"/>
              </w:rPr>
              <w:t>15</w:t>
            </w:r>
            <w:r w:rsidR="00750535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3B9CC" w14:textId="0E769AB2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DE0265">
              <w:rPr>
                <w:rFonts w:ascii="Times New Roman" w:eastAsia="Times New Roman" w:hAnsi="Times New Roman" w:cs="Times New Roman"/>
                <w:color w:val="333333"/>
              </w:rPr>
              <w:t>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84BB987" w14:textId="77194B05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DE0265">
              <w:rPr>
                <w:rFonts w:ascii="Times New Roman" w:eastAsia="Times New Roman" w:hAnsi="Times New Roman" w:cs="Times New Roman"/>
                <w:color w:val="333333"/>
              </w:rPr>
              <w:t>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9319A" w14:textId="205FED0A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62221D">
              <w:rPr>
                <w:rFonts w:ascii="Times New Roman" w:eastAsia="Times New Roman" w:hAnsi="Times New Roman" w:cs="Times New Roman"/>
                <w:color w:val="333333"/>
              </w:rPr>
              <w:t>513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DEAC" w14:textId="1C3512EA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0.</w:t>
            </w:r>
            <w:r w:rsidR="00377DB5">
              <w:rPr>
                <w:rFonts w:ascii="Times New Roman" w:eastAsia="Times New Roman" w:hAnsi="Times New Roman" w:cs="Times New Roman"/>
                <w:color w:val="333333"/>
              </w:rPr>
              <w:t>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64E4" w14:textId="3B2357ED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4</w:t>
            </w:r>
            <w:r w:rsidR="001F1DD4">
              <w:rPr>
                <w:rFonts w:ascii="Times New Roman" w:eastAsia="Times New Roman" w:hAnsi="Times New Roman" w:cs="Times New Roman"/>
                <w:color w:val="333333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51A7B22" w14:textId="55F0EC6C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1A50F2">
              <w:rPr>
                <w:rFonts w:ascii="Times New Roman" w:eastAsia="Times New Roman" w:hAnsi="Times New Roman" w:cs="Times New Roman"/>
                <w:color w:val="333333"/>
              </w:rPr>
              <w:t>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2AE4D" w14:textId="0D65466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87470D">
              <w:rPr>
                <w:rFonts w:ascii="Times New Roman" w:eastAsia="Times New Roman" w:hAnsi="Times New Roman" w:cs="Times New Roman"/>
                <w:color w:val="333333"/>
              </w:rPr>
              <w:t>693</w:t>
            </w:r>
          </w:p>
        </w:tc>
      </w:tr>
      <w:tr w:rsidR="00B71AD6" w:rsidRPr="00DF4C8E" w14:paraId="7B728F4C" w14:textId="77777777" w:rsidTr="0021508E"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7AC4A" w14:textId="71D6B7F1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Group*T1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3D56E" w14:textId="014B9C04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750535">
              <w:rPr>
                <w:rFonts w:ascii="Times New Roman" w:eastAsia="Times New Roman" w:hAnsi="Times New Roman" w:cs="Times New Roman"/>
                <w:color w:val="333333"/>
              </w:rPr>
              <w:t>4.53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FBAB3" w14:textId="4CAD05D1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DE0265">
              <w:rPr>
                <w:rFonts w:ascii="Times New Roman" w:eastAsia="Times New Roman" w:hAnsi="Times New Roman" w:cs="Times New Roman"/>
                <w:color w:val="333333"/>
              </w:rPr>
              <w:t>7.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79A216C" w14:textId="7777777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.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0EF25" w14:textId="24C4FDE4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 w:rsidR="00B61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3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34026" w14:textId="344CE666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1.</w:t>
            </w:r>
            <w:r w:rsidR="00377DB5">
              <w:rPr>
                <w:rFonts w:ascii="Times New Roman" w:eastAsia="Times New Roman" w:hAnsi="Times New Roman" w:cs="Times New Roman"/>
                <w:color w:val="333333"/>
              </w:rPr>
              <w:t>4</w:t>
            </w: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5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0C640" w14:textId="052FB757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1F1DD4">
              <w:rPr>
                <w:rFonts w:ascii="Times New Roman" w:eastAsia="Times New Roman" w:hAnsi="Times New Roman" w:cs="Times New Roman"/>
                <w:color w:val="333333"/>
              </w:rPr>
              <w:t>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26253EC" w14:textId="129947BF" w:rsidR="00B71AD6" w:rsidRPr="00DF4C8E" w:rsidRDefault="001A50F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3.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A7A4C" w14:textId="4D983663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CB0951">
              <w:rPr>
                <w:rFonts w:ascii="Times New Roman" w:eastAsia="Times New Roman" w:hAnsi="Times New Roman" w:cs="Times New Roman"/>
                <w:color w:val="333333"/>
              </w:rPr>
              <w:t>196</w:t>
            </w:r>
          </w:p>
        </w:tc>
      </w:tr>
      <w:tr w:rsidR="00B71AD6" w:rsidRPr="00DF4C8E" w14:paraId="170DB357" w14:textId="77777777" w:rsidTr="0021508E">
        <w:tc>
          <w:tcPr>
            <w:tcW w:w="11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F040B4" w14:textId="497CC9BB" w:rsidR="00B71AD6" w:rsidRPr="00DF4C8E" w:rsidRDefault="00B71AD6" w:rsidP="001E7735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Group*T2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BB44EB" w14:textId="2926EBE5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3.</w:t>
            </w:r>
            <w:r w:rsidR="00750535">
              <w:rPr>
                <w:rFonts w:ascii="Times New Roman" w:eastAsia="Times New Roman" w:hAnsi="Times New Roman" w:cs="Times New Roman"/>
                <w:color w:val="333333"/>
              </w:rPr>
              <w:t>22</w:t>
            </w:r>
            <w:r w:rsidR="00750535"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4FAB23" w14:textId="55347294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DE0265">
              <w:rPr>
                <w:rFonts w:ascii="Times New Roman" w:eastAsia="Times New Roman" w:hAnsi="Times New Roman" w:cs="Times New Roman"/>
                <w:color w:val="333333"/>
              </w:rPr>
              <w:t>6.2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65274C" w14:textId="581C6F0E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F4C8E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DE0265">
              <w:rPr>
                <w:rFonts w:ascii="Times New Roman" w:eastAsia="Times New Roman" w:hAnsi="Times New Roman" w:cs="Times New Roman"/>
                <w:color w:val="333333"/>
              </w:rPr>
              <w:t>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A15053" w14:textId="55DD5D60" w:rsidR="00B71AD6" w:rsidRPr="00DF4C8E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DF4C8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</w:t>
            </w:r>
            <w:r w:rsidR="00B6106B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40</w:t>
            </w:r>
            <w:r w:rsidRPr="00DF4C8E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933F17" w14:textId="3E1AE4BC" w:rsidR="00B71AD6" w:rsidRPr="00DF4C8E" w:rsidRDefault="00377DB5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.4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E8455F" w14:textId="47E412AE" w:rsidR="00B71AD6" w:rsidRPr="00DF4C8E" w:rsidRDefault="001F1DD4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1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BA3C8E" w14:textId="13AD8B22" w:rsidR="00B71AD6" w:rsidRPr="00DF4C8E" w:rsidRDefault="001A50F2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.7</w:t>
            </w:r>
            <w:r w:rsidR="00CB0951">
              <w:rPr>
                <w:rFonts w:ascii="Times New Roman" w:eastAsia="Times New Roman" w:hAnsi="Times New Roman" w:cs="Times New Roman"/>
                <w:color w:val="333333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B1F4EC" w14:textId="5F5579C7" w:rsidR="00B71AD6" w:rsidRPr="009A7514" w:rsidRDefault="00B71AD6" w:rsidP="001E773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A751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</w:t>
            </w:r>
            <w:r w:rsidR="00CB0951" w:rsidRPr="009A751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036</w:t>
            </w:r>
          </w:p>
        </w:tc>
      </w:tr>
    </w:tbl>
    <w:p w14:paraId="4E367F63" w14:textId="2A9B0B86" w:rsidR="002B1CD6" w:rsidRDefault="0021508E" w:rsidP="005F4B96">
      <w:pPr>
        <w:tabs>
          <w:tab w:val="left" w:pos="9705"/>
        </w:tabs>
        <w:spacing w:line="36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B71AD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ote. </w:t>
      </w:r>
      <w:r w:rsidRPr="00B71AD6">
        <w:rPr>
          <w:rFonts w:ascii="Times New Roman" w:hAnsi="Times New Roman" w:cs="Times New Roman"/>
          <w:sz w:val="20"/>
          <w:szCs w:val="20"/>
        </w:rPr>
        <w:t>LL = Lower Limit; UL = Upper Limit</w:t>
      </w:r>
      <w:r w:rsidRPr="00B71AD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 T1 = Post-Test, T2 = Follow-Up. For condition, the control group was used as the reference point. For time, baseline was used as the reference point</w:t>
      </w: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3349A065" w14:textId="6AE26761" w:rsidR="00D859FD" w:rsidRPr="00914A03" w:rsidRDefault="002B1CD6" w:rsidP="00914A03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7"/>
        <w:gridCol w:w="937"/>
        <w:gridCol w:w="623"/>
        <w:gridCol w:w="522"/>
        <w:gridCol w:w="49"/>
        <w:gridCol w:w="285"/>
        <w:gridCol w:w="188"/>
        <w:gridCol w:w="395"/>
        <w:gridCol w:w="386"/>
        <w:gridCol w:w="307"/>
        <w:gridCol w:w="430"/>
        <w:gridCol w:w="264"/>
        <w:gridCol w:w="372"/>
        <w:gridCol w:w="321"/>
        <w:gridCol w:w="186"/>
        <w:gridCol w:w="368"/>
        <w:gridCol w:w="181"/>
        <w:gridCol w:w="554"/>
        <w:gridCol w:w="693"/>
        <w:gridCol w:w="693"/>
        <w:gridCol w:w="565"/>
      </w:tblGrid>
      <w:tr w:rsidR="00983562" w:rsidRPr="00D859FD" w14:paraId="37226C36" w14:textId="77777777" w:rsidTr="005F4B96">
        <w:trPr>
          <w:gridAfter w:val="1"/>
          <w:wAfter w:w="313" w:type="pct"/>
          <w:trHeight w:val="255"/>
        </w:trPr>
        <w:tc>
          <w:tcPr>
            <w:tcW w:w="4687" w:type="pct"/>
            <w:gridSpan w:val="2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8219BE" w14:textId="65A4042C" w:rsidR="00983562" w:rsidRPr="00914A03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206A0E"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4</w:t>
            </w:r>
            <w:r w:rsidRPr="00914A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914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d Marginal Means for Primary Outcomes, by Intervention Condition</w:t>
            </w:r>
            <w:r w:rsidRPr="00914A0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71D9D" w:rsidRPr="00D859FD" w14:paraId="05D60D73" w14:textId="77777777" w:rsidTr="005F4B96">
        <w:trPr>
          <w:gridAfter w:val="1"/>
          <w:wAfter w:w="313" w:type="pct"/>
          <w:trHeight w:val="255"/>
        </w:trPr>
        <w:tc>
          <w:tcPr>
            <w:tcW w:w="3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74D90" w14:textId="77777777" w:rsidR="00215CC2" w:rsidRPr="00215CC2" w:rsidRDefault="00215CC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Outcome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283" w:type="pct"/>
            <w:gridSpan w:val="10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0589DB" w14:textId="547F1F59" w:rsidR="00215CC2" w:rsidRPr="0021508E" w:rsidRDefault="00215CC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1508E">
              <w:rPr>
                <w:rFonts w:ascii="Times New Roman" w:eastAsia="Times New Roman" w:hAnsi="Times New Roman" w:cs="Times New Roman"/>
                <w:b/>
                <w:bCs/>
              </w:rPr>
              <w:t>Intervention Group</w:t>
            </w:r>
          </w:p>
        </w:tc>
        <w:tc>
          <w:tcPr>
            <w:tcW w:w="2012" w:type="pct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7703B6" w14:textId="2BE28B4D" w:rsidR="00215CC2" w:rsidRPr="0021508E" w:rsidRDefault="00215CC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1508E">
              <w:rPr>
                <w:rFonts w:ascii="Times New Roman" w:eastAsia="Times New Roman" w:hAnsi="Times New Roman" w:cs="Times New Roman"/>
                <w:b/>
                <w:bCs/>
              </w:rPr>
              <w:t>Control group</w:t>
            </w:r>
          </w:p>
        </w:tc>
      </w:tr>
      <w:tr w:rsidR="00471D9D" w:rsidRPr="00D859FD" w14:paraId="62DFF9A8" w14:textId="77777777" w:rsidTr="005F4B96">
        <w:trPr>
          <w:gridAfter w:val="1"/>
          <w:wAfter w:w="313" w:type="pct"/>
          <w:trHeight w:val="849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AE52" w14:textId="77777777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26CD0" w14:textId="2D06C704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2620" w14:textId="780DA736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578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648D2B" w14:textId="3ED4BCC0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41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8861B1" w14:textId="6E1270D2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Pairwise</w:t>
            </w:r>
            <w:r w:rsidR="00215CC2">
              <w:rPr>
                <w:rFonts w:ascii="Times New Roman" w:eastAsia="Times New Roman" w:hAnsi="Times New Roman" w:cs="Times New Roman"/>
              </w:rPr>
              <w:t xml:space="preserve"> </w:t>
            </w:r>
            <w:r w:rsidRPr="00215CC2">
              <w:rPr>
                <w:rFonts w:ascii="Times New Roman" w:eastAsia="Times New Roman" w:hAnsi="Times New Roman" w:cs="Times New Roman"/>
              </w:rPr>
              <w:t>Comparisons</w:t>
            </w:r>
          </w:p>
        </w:tc>
        <w:tc>
          <w:tcPr>
            <w:tcW w:w="35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8B08C" w14:textId="0259EE9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28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BE42" w14:textId="4F22CC5B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11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44A3D2" w14:textId="05068D11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4D91D2" w14:textId="660BCF09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Pairwise Comparison</w:t>
            </w:r>
          </w:p>
        </w:tc>
      </w:tr>
      <w:tr w:rsidR="00471D9D" w:rsidRPr="00D859FD" w14:paraId="7E507A29" w14:textId="77777777" w:rsidTr="005F4B96">
        <w:trPr>
          <w:gridAfter w:val="1"/>
          <w:wAfter w:w="313" w:type="pct"/>
          <w:trHeight w:val="255"/>
        </w:trPr>
        <w:tc>
          <w:tcPr>
            <w:tcW w:w="39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79901A" w14:textId="77777777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9A08C4" w14:textId="675E6CA9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4F2072" w14:textId="2C7B8509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9C75B4" w14:textId="19AB647E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LL</w:t>
            </w:r>
          </w:p>
        </w:tc>
        <w:tc>
          <w:tcPr>
            <w:tcW w:w="289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5C4E64" w14:textId="5F3AEE6B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UL</w:t>
            </w:r>
          </w:p>
        </w:tc>
        <w:tc>
          <w:tcPr>
            <w:tcW w:w="43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37F732" w14:textId="234EAA63" w:rsidR="00983562" w:rsidRPr="004A1BDE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Mean Diff</w:t>
            </w:r>
            <w:r w:rsidR="004A1BDE">
              <w:rPr>
                <w:rFonts w:ascii="Times New Roman" w:eastAsia="Times New Roman" w:hAnsi="Times New Roman" w:cs="Times New Roman"/>
              </w:rPr>
              <w:t xml:space="preserve"> </w:t>
            </w:r>
            <w:r w:rsidR="004A1BD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0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12FABB" w14:textId="32DB6EA9" w:rsidR="00983562" w:rsidRPr="005D18F7" w:rsidRDefault="005D18F7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2988EF" w14:textId="19047A95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773115" w14:textId="5BDF67FD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A2E0EC" w14:textId="24A5482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LL</w:t>
            </w:r>
          </w:p>
        </w:tc>
        <w:tc>
          <w:tcPr>
            <w:tcW w:w="3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9BA5F5" w14:textId="73CDC194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UL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3A9B51" w14:textId="24618CFD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Mean Diff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65613E" w14:textId="1FE2CBD9" w:rsidR="00983562" w:rsidRPr="00215CC2" w:rsidRDefault="005D18F7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471D9D" w:rsidRPr="00D859FD" w14:paraId="01C307AC" w14:textId="77777777" w:rsidTr="005F4B96">
        <w:trPr>
          <w:gridAfter w:val="1"/>
          <w:wAfter w:w="313" w:type="pct"/>
          <w:trHeight w:val="195"/>
        </w:trPr>
        <w:tc>
          <w:tcPr>
            <w:tcW w:w="15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FF786" w14:textId="41CEBEDE" w:rsidR="0021508E" w:rsidRPr="0021508E" w:rsidRDefault="0021508E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1508E">
              <w:rPr>
                <w:rFonts w:ascii="Times New Roman" w:eastAsia="Times New Roman" w:hAnsi="Times New Roman" w:cs="Times New Roman"/>
                <w:b/>
                <w:bCs/>
              </w:rPr>
              <w:t>Self-Compassion</w:t>
            </w:r>
            <w:r w:rsidRPr="002150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 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A03B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AB507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F8CDB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B9A0F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1E587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F28BC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A9315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95DD9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4A24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5E74AC82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F4A0" w14:textId="4AF3131B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7F3C" w14:textId="253E1216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2.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FADD" w14:textId="50D6DADB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2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B07F" w14:textId="02DA5FA6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8.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AEB87" w14:textId="555734F6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471D9D">
              <w:rPr>
                <w:rFonts w:ascii="Times New Roman" w:eastAsia="Times New Roman" w:hAnsi="Times New Roman" w:cs="Times New Roman"/>
              </w:rPr>
              <w:t>6.5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6965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A08E0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37AA0" w14:textId="18D737A2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2.</w:t>
            </w:r>
            <w:r w:rsidR="003A3C55">
              <w:rPr>
                <w:rFonts w:ascii="Times New Roman" w:eastAsia="Times New Roman" w:hAnsi="Times New Roman" w:cs="Times New Roman"/>
              </w:rPr>
              <w:t>1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32B4" w14:textId="613C7491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3A3C55">
              <w:rPr>
                <w:rFonts w:ascii="Times New Roman" w:eastAsia="Times New Roman" w:hAnsi="Times New Roman" w:cs="Times New Roman"/>
              </w:rPr>
              <w:t>0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9F06B" w14:textId="6750C972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0</w:t>
            </w:r>
            <w:r w:rsidR="003A3C55">
              <w:rPr>
                <w:rFonts w:ascii="Times New Roman" w:eastAsia="Times New Roman" w:hAnsi="Times New Roman" w:cs="Times New Roman"/>
              </w:rPr>
              <w:t>.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90838" w14:textId="214D1466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4.</w:t>
            </w:r>
            <w:r w:rsidR="003A3C55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D33E5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B33B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3A0242EA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DB68" w14:textId="03F3F1F9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FF900" w14:textId="1912C402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6.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05523" w14:textId="2296C811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00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ED4EA" w14:textId="6656B4DA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2.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AED81" w14:textId="6ACD5092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0.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25D6" w14:textId="3FB15435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</w:t>
            </w:r>
            <w:r w:rsidR="003A3C55">
              <w:rPr>
                <w:rFonts w:ascii="Times New Roman" w:eastAsia="Times New Roman" w:hAnsi="Times New Roman" w:cs="Times New Roman"/>
              </w:rPr>
              <w:t>4.04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65084" w14:textId="10F848BA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/>
                <w:b/>
                <w:lang w:val="en-US"/>
              </w:rPr>
            </w:pPr>
            <w:r w:rsidRPr="00215CC2">
              <w:rPr>
                <w:rFonts w:ascii="Times New Roman" w:hAnsi="Times New Roman"/>
                <w:b/>
              </w:rPr>
              <w:t>.</w:t>
            </w:r>
            <w:r w:rsidRPr="00215CC2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3A3C5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D85A43" w:rsidRPr="00215CC2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215CC2">
              <w:rPr>
                <w:rFonts w:ascii="Times New Roman" w:hAnsi="Times New Roman"/>
                <w:b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BC6A0" w14:textId="200AC863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1.</w:t>
            </w:r>
            <w:r w:rsidR="003A3C55">
              <w:rPr>
                <w:rFonts w:ascii="Times New Roman" w:eastAsia="Times New Roman" w:hAnsi="Times New Roman" w:cs="Times New Roman"/>
              </w:rPr>
              <w:t>4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FA68A" w14:textId="6142E5D5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3A3C55">
              <w:rPr>
                <w:rFonts w:ascii="Times New Roman" w:eastAsia="Times New Roman" w:hAnsi="Times New Roman" w:cs="Times New Roman"/>
              </w:rPr>
              <w:t>0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E1BC" w14:textId="6DEA7475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9.</w:t>
            </w:r>
            <w:r w:rsidR="00983562" w:rsidRPr="00215CC2">
              <w:rPr>
                <w:rFonts w:ascii="Times New Roman" w:eastAsia="Times New Roman" w:hAnsi="Times New Roman" w:cs="Times New Roman"/>
              </w:rPr>
              <w:t>2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4CED3" w14:textId="6D7075C6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3.</w:t>
            </w:r>
            <w:r w:rsidR="003A3C55">
              <w:rPr>
                <w:rFonts w:ascii="Times New Roman" w:eastAsia="Times New Roman" w:hAnsi="Times New Roman" w:cs="Times New Roman"/>
              </w:rPr>
              <w:t>5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5336" w14:textId="0E632EDC" w:rsidR="00983562" w:rsidRPr="00215CC2" w:rsidRDefault="00D85A43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0.7</w:t>
            </w:r>
            <w:r w:rsidR="003A3C55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8214C" w14:textId="0CCDB5B6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</w:t>
            </w:r>
            <w:r w:rsidR="003A3C55" w:rsidRPr="00215CC2">
              <w:rPr>
                <w:rFonts w:ascii="Times New Roman" w:eastAsia="Times New Roman" w:hAnsi="Times New Roman" w:cs="Times New Roman"/>
              </w:rPr>
              <w:t>5</w:t>
            </w:r>
            <w:r w:rsidR="003A3C55">
              <w:rPr>
                <w:rFonts w:ascii="Times New Roman" w:eastAsia="Times New Roman" w:hAnsi="Times New Roman" w:cs="Times New Roman"/>
              </w:rPr>
              <w:t>5</w:t>
            </w:r>
            <w:r w:rsidR="003A3C55" w:rsidRPr="00215CC2">
              <w:rPr>
                <w:rFonts w:ascii="Times New Roman" w:eastAsia="Times New Roman" w:hAnsi="Times New Roman" w:cs="Times New Roman"/>
              </w:rPr>
              <w:t>3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5BF2EF07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F0D7" w14:textId="7046DE18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2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D15D1" w14:textId="61DF6711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6.5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A9EC2" w14:textId="5A9268BC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95C49" w14:textId="3DC8D601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2.</w:t>
            </w:r>
            <w:r w:rsidR="003A3C55">
              <w:rPr>
                <w:rFonts w:ascii="Times New Roman" w:eastAsia="Times New Roman" w:hAnsi="Times New Roman" w:cs="Times New Roman"/>
              </w:rPr>
              <w:t>5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0DE6" w14:textId="4EACABE0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0.5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FEED" w14:textId="385FF096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3.</w:t>
            </w:r>
            <w:r w:rsidR="003A3C55">
              <w:rPr>
                <w:rFonts w:ascii="Times New Roman" w:eastAsia="Times New Roman" w:hAnsi="Times New Roman" w:cs="Times New Roman"/>
              </w:rPr>
              <w:t>91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3CA27" w14:textId="58F3D034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/>
                <w:b/>
                <w:lang w:val="en-US"/>
              </w:rPr>
            </w:pPr>
            <w:r w:rsidRPr="00215CC2">
              <w:rPr>
                <w:rFonts w:ascii="Times New Roman" w:hAnsi="Times New Roman"/>
                <w:b/>
              </w:rPr>
              <w:t>.</w:t>
            </w:r>
            <w:r w:rsidR="003A3C55" w:rsidRPr="00215CC2">
              <w:rPr>
                <w:rFonts w:ascii="Times New Roman" w:hAnsi="Times New Roman"/>
                <w:b/>
              </w:rPr>
              <w:t>0</w:t>
            </w:r>
            <w:r w:rsidR="003A3C55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FDFA" w14:textId="1C873136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2.</w:t>
            </w:r>
            <w:r w:rsidR="003A3C55">
              <w:rPr>
                <w:rFonts w:ascii="Times New Roman" w:eastAsia="Times New Roman" w:hAnsi="Times New Roman" w:cs="Times New Roman"/>
              </w:rPr>
              <w:t>2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2486C" w14:textId="0977A1B0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1</w:t>
            </w:r>
            <w:r w:rsidR="003A3C55">
              <w:rPr>
                <w:rFonts w:ascii="Times New Roman" w:eastAsia="Times New Roman" w:hAnsi="Times New Roman" w:cs="Times New Roman"/>
              </w:rPr>
              <w:t>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12096" w14:textId="4D8291D6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0.</w:t>
            </w:r>
            <w:r w:rsidR="003A3C55">
              <w:rPr>
                <w:rFonts w:ascii="Times New Roman" w:eastAsia="Times New Roman" w:hAnsi="Times New Roman" w:cs="Times New Roman"/>
              </w:rPr>
              <w:t>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1406" w14:textId="16460E07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4.</w:t>
            </w:r>
            <w:r w:rsidR="003A3C55">
              <w:rPr>
                <w:rFonts w:ascii="Times New Roman" w:eastAsia="Times New Roman" w:hAnsi="Times New Roman" w:cs="Times New Roman"/>
              </w:rPr>
              <w:t>4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91BD9" w14:textId="2036D740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0.</w:t>
            </w:r>
            <w:r w:rsidR="003A3C55">
              <w:rPr>
                <w:rFonts w:ascii="Times New Roman" w:eastAsia="Times New Roman" w:hAnsi="Times New Roman" w:cs="Times New Roman"/>
              </w:rPr>
              <w:t>09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E1C5D" w14:textId="72EC765B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99</w:t>
            </w:r>
            <w:r w:rsidR="003A3C55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403F3F05" w14:textId="77777777" w:rsidTr="005F4B96">
        <w:trPr>
          <w:gridAfter w:val="1"/>
          <w:wAfter w:w="313" w:type="pct"/>
          <w:trHeight w:val="227"/>
        </w:trPr>
        <w:tc>
          <w:tcPr>
            <w:tcW w:w="3027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73FD8" w14:textId="6BB7E37E" w:rsidR="00B71AD6" w:rsidRPr="0021508E" w:rsidRDefault="00B71AD6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1508E">
              <w:rPr>
                <w:rFonts w:ascii="Times New Roman" w:eastAsia="Times New Roman" w:hAnsi="Times New Roman" w:cs="Times New Roman"/>
                <w:b/>
                <w:bCs/>
              </w:rPr>
              <w:t>Difficulties in Emotion Regulation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8F9F7" w14:textId="77777777" w:rsidR="00B71AD6" w:rsidRPr="00215CC2" w:rsidRDefault="00B71AD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5C6C" w14:textId="77777777" w:rsidR="00B71AD6" w:rsidRPr="00215CC2" w:rsidRDefault="00B71AD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87BBE" w14:textId="77777777" w:rsidR="00B71AD6" w:rsidRPr="00215CC2" w:rsidRDefault="00B71AD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0011" w14:textId="77777777" w:rsidR="00B71AD6" w:rsidRPr="00215CC2" w:rsidRDefault="00B71AD6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F5010" w14:textId="77777777" w:rsidR="00B71AD6" w:rsidRPr="00215CC2" w:rsidRDefault="00B71AD6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601A5133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680D" w14:textId="493629B1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18E45" w14:textId="416091A4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3.2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B4D9" w14:textId="30C01553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81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5C31F" w14:textId="724B2951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7.7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B5162" w14:textId="7FF1B7F5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8.</w:t>
            </w:r>
            <w:r w:rsidR="00D42BF6">
              <w:rPr>
                <w:rFonts w:ascii="Times New Roman" w:eastAsia="Times New Roman" w:hAnsi="Times New Roman" w:cs="Times New Roman"/>
              </w:rPr>
              <w:t>8</w:t>
            </w:r>
            <w:r w:rsidR="00D42BF6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DDD44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E4A2E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07D56" w14:textId="772B386C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7.</w:t>
            </w:r>
            <w:r w:rsidR="00D42BF6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50FAD" w14:textId="50208257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D42BF6">
              <w:rPr>
                <w:rFonts w:ascii="Times New Roman" w:eastAsia="Times New Roman" w:hAnsi="Times New Roman" w:cs="Times New Roman"/>
              </w:rPr>
              <w:t>4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74BF7" w14:textId="0A352E3B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4.</w:t>
            </w:r>
            <w:r w:rsidR="00D42BF6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A470D" w14:textId="3FF07CE4" w:rsidR="00983562" w:rsidRPr="00215CC2" w:rsidRDefault="00D85A43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50.</w:t>
            </w:r>
            <w:r w:rsidR="00D42BF6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D42BF6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B588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50D41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62E9C2B1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A0284" w14:textId="634EC5D8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F7EDC" w14:textId="3886A96D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0.9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8FF8" w14:textId="211E7A97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79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F2F7" w14:textId="2951AAFA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5.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AA75B" w14:textId="06358BD6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6.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F551" w14:textId="3DFD75F8" w:rsidR="00983562" w:rsidRPr="00215CC2" w:rsidRDefault="00D42BF6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3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A2B86" w14:textId="3FA391E5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4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2</w:t>
            </w:r>
            <w:r w:rsidR="00D42BF6">
              <w:rPr>
                <w:rFonts w:ascii="Times New Roman" w:eastAsia="Times New Roman" w:hAnsi="Times New Roman" w:cs="Times New Roman"/>
              </w:rPr>
              <w:t>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7A56" w14:textId="0120E020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42BF6">
              <w:rPr>
                <w:rFonts w:ascii="Times New Roman" w:eastAsia="Times New Roman" w:hAnsi="Times New Roman" w:cs="Times New Roman"/>
              </w:rPr>
              <w:t>7.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1A19" w14:textId="6542EE9C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5</w:t>
            </w:r>
            <w:r w:rsidR="00D42BF6">
              <w:rPr>
                <w:rFonts w:ascii="Times New Roman" w:eastAsia="Times New Roman" w:hAnsi="Times New Roman" w:cs="Times New Roman"/>
              </w:rPr>
              <w:t>2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F74A" w14:textId="53C8BF59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42BF6">
              <w:rPr>
                <w:rFonts w:ascii="Times New Roman" w:eastAsia="Times New Roman" w:hAnsi="Times New Roman" w:cs="Times New Roman"/>
              </w:rPr>
              <w:t>4.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2B34B" w14:textId="5761951E" w:rsidR="00983562" w:rsidRPr="00215CC2" w:rsidRDefault="00D85A43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50.</w:t>
            </w:r>
            <w:r w:rsidR="00D42BF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4FCD2" w14:textId="55A28D4B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0.1</w:t>
            </w:r>
            <w:r w:rsidR="00D42BF6">
              <w:rPr>
                <w:rFonts w:ascii="Times New Roman" w:eastAsia="Times New Roman" w:hAnsi="Times New Roman" w:cs="Times New Roman"/>
              </w:rPr>
              <w:t>4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BD16" w14:textId="010A0938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</w:t>
            </w:r>
            <w:r w:rsidR="00D42BF6" w:rsidRPr="00215CC2">
              <w:rPr>
                <w:rFonts w:ascii="Times New Roman" w:eastAsia="Times New Roman" w:hAnsi="Times New Roman" w:cs="Times New Roman"/>
              </w:rPr>
              <w:t>9</w:t>
            </w:r>
            <w:r w:rsidR="00D42BF6">
              <w:rPr>
                <w:rFonts w:ascii="Times New Roman" w:eastAsia="Times New Roman" w:hAnsi="Times New Roman" w:cs="Times New Roman"/>
              </w:rPr>
              <w:t>90</w:t>
            </w:r>
            <w:r w:rsidR="00D42BF6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0F0FD1F3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EE801" w14:textId="4C8784F5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2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730D3" w14:textId="01E88B6F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9.0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ECE9" w14:textId="5139D972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83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93D0" w14:textId="4958B70E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3.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8559" w14:textId="46AEAA5F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4.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CB207" w14:textId="43C93020" w:rsidR="00983562" w:rsidRPr="00215CC2" w:rsidRDefault="00D42BF6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.18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6726A" w14:textId="0D1E639B" w:rsidR="00983562" w:rsidRPr="00471D9D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/>
                <w:bCs/>
                <w:lang w:val="en-US"/>
              </w:rPr>
            </w:pPr>
            <w:r w:rsidRPr="00471D9D">
              <w:rPr>
                <w:rFonts w:ascii="Times New Roman" w:hAnsi="Times New Roman"/>
                <w:bCs/>
              </w:rPr>
              <w:t>.</w:t>
            </w:r>
            <w:r w:rsidR="00D42BF6" w:rsidRPr="00471D9D">
              <w:rPr>
                <w:rFonts w:ascii="Times New Roman" w:eastAsia="Times New Roman" w:hAnsi="Times New Roman" w:cs="Times New Roman"/>
                <w:bCs/>
              </w:rPr>
              <w:t>08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00501" w14:textId="61DFE190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42BF6">
              <w:rPr>
                <w:rFonts w:ascii="Times New Roman" w:eastAsia="Times New Roman" w:hAnsi="Times New Roman" w:cs="Times New Roman"/>
              </w:rPr>
              <w:t>6.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CCF8D" w14:textId="64DD2A40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5</w:t>
            </w:r>
            <w:r w:rsidR="00D42BF6">
              <w:rPr>
                <w:rFonts w:ascii="Times New Roman" w:eastAsia="Times New Roman" w:hAnsi="Times New Roman" w:cs="Times New Roman"/>
              </w:rPr>
              <w:t>5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4C69" w14:textId="13AACA65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3.0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7191B" w14:textId="1A2342CF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4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9.</w:t>
            </w:r>
            <w:r w:rsidR="00D42BF6">
              <w:rPr>
                <w:rFonts w:ascii="Times New Roman" w:eastAsia="Times New Roman" w:hAnsi="Times New Roman" w:cs="Times New Roman"/>
              </w:rPr>
              <w:t>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B0D27" w14:textId="55C6C8ED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1</w:t>
            </w:r>
            <w:r w:rsidR="00D42BF6">
              <w:rPr>
                <w:rFonts w:ascii="Times New Roman" w:eastAsia="Times New Roman" w:hAnsi="Times New Roman" w:cs="Times New Roman"/>
              </w:rPr>
              <w:t>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4842E" w14:textId="4617221C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5</w:t>
            </w:r>
            <w:r w:rsidR="00D42BF6">
              <w:rPr>
                <w:rFonts w:ascii="Times New Roman" w:eastAsia="Times New Roman" w:hAnsi="Times New Roman" w:cs="Times New Roman"/>
              </w:rPr>
              <w:t>2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2F123C6A" w14:textId="77777777" w:rsidTr="005F4B96">
        <w:trPr>
          <w:gridAfter w:val="1"/>
          <w:wAfter w:w="313" w:type="pct"/>
          <w:trHeight w:val="195"/>
        </w:trPr>
        <w:tc>
          <w:tcPr>
            <w:tcW w:w="183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7D201" w14:textId="264944E1" w:rsidR="0021508E" w:rsidRPr="0021508E" w:rsidRDefault="0021508E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1508E">
              <w:rPr>
                <w:rFonts w:ascii="Times New Roman" w:eastAsia="Times New Roman" w:hAnsi="Times New Roman" w:cs="Times New Roman"/>
                <w:b/>
                <w:bCs/>
              </w:rPr>
              <w:t>Adaptive Coping</w:t>
            </w:r>
            <w:r w:rsidRPr="002150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 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6EC5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63F75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D0E58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3191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65B38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6617C" w14:textId="77777777" w:rsidR="0021508E" w:rsidRPr="00215CC2" w:rsidRDefault="0021508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D2B2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F239" w14:textId="77777777" w:rsidR="0021508E" w:rsidRPr="00215CC2" w:rsidRDefault="0021508E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2A7E6F5F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481D3" w14:textId="050A42DE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57B41" w14:textId="0084693D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9.9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5344" w14:textId="72C5ED33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51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2BB2" w14:textId="0EC015EC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3A3C55">
              <w:rPr>
                <w:rFonts w:ascii="Times New Roman" w:eastAsia="Times New Roman" w:hAnsi="Times New Roman" w:cs="Times New Roman"/>
              </w:rPr>
              <w:t>7.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3D41" w14:textId="7A15A518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2.</w:t>
            </w:r>
            <w:r w:rsidR="003A3C55">
              <w:rPr>
                <w:rFonts w:ascii="Times New Roman" w:eastAsia="Times New Roman" w:hAnsi="Times New Roman" w:cs="Times New Roman"/>
              </w:rPr>
              <w:t>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CCE8A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5B80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0F66" w14:textId="5796F47B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1.</w:t>
            </w:r>
            <w:r w:rsidR="00D42BF6">
              <w:rPr>
                <w:rFonts w:ascii="Times New Roman" w:eastAsia="Times New Roman" w:hAnsi="Times New Roman" w:cs="Times New Roman"/>
              </w:rPr>
              <w:t>5</w:t>
            </w:r>
            <w:r w:rsidR="00D42BF6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E83FD" w14:textId="552DF30A" w:rsidR="00983562" w:rsidRPr="00215CC2" w:rsidRDefault="00A20D2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0.8</w:t>
            </w:r>
            <w:r w:rsidR="00D42BF6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A42C6" w14:textId="0F13C2EC" w:rsidR="00983562" w:rsidRPr="00215CC2" w:rsidRDefault="00A20D2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30.0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072CF" w14:textId="5ED1B719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3.</w:t>
            </w:r>
            <w:r w:rsidR="00D42BF6">
              <w:rPr>
                <w:rFonts w:ascii="Times New Roman" w:eastAsia="Times New Roman" w:hAnsi="Times New Roman" w:cs="Times New Roman"/>
              </w:rPr>
              <w:t>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309C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2C078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4ADB4B32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56B1" w14:textId="32E8C4A5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B391" w14:textId="482D6F88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</w:t>
            </w:r>
            <w:r w:rsidR="00D85A43" w:rsidRPr="00215CC2">
              <w:rPr>
                <w:rFonts w:ascii="Times New Roman" w:eastAsia="Times New Roman" w:hAnsi="Times New Roman" w:cs="Times New Roman"/>
              </w:rPr>
              <w:t>3.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2B7C3" w14:textId="3A3CCBDC" w:rsidR="00983562" w:rsidRPr="00215CC2" w:rsidRDefault="00D85A43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hAnsi="Times New Roman"/>
                <w:lang w:val="en-US"/>
              </w:rPr>
              <w:t>1.</w:t>
            </w:r>
            <w:r w:rsidR="003A3C55">
              <w:rPr>
                <w:rFonts w:ascii="Times New Roman" w:eastAsia="Times New Roman" w:hAnsi="Times New Roman" w:cs="Times New Roman"/>
                <w:lang w:val="en-US"/>
              </w:rPr>
              <w:t>49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097DE" w14:textId="566711EB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0.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F0C4B" w14:textId="3E05B2B5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6.2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81A0" w14:textId="1DEEDF78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</w:t>
            </w:r>
            <w:r w:rsidR="003A3C55">
              <w:rPr>
                <w:rFonts w:ascii="Times New Roman" w:eastAsia="Times New Roman" w:hAnsi="Times New Roman" w:cs="Times New Roman"/>
              </w:rPr>
              <w:t>3.3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48B92" w14:textId="415ED731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hAnsi="Times New Roman"/>
                <w:b/>
                <w:lang w:val="en-US"/>
              </w:rPr>
            </w:pPr>
            <w:r w:rsidRPr="00215CC2">
              <w:rPr>
                <w:rFonts w:ascii="Times New Roman" w:hAnsi="Times New Roman"/>
                <w:b/>
              </w:rPr>
              <w:t>.</w:t>
            </w:r>
            <w:r w:rsidRPr="00215CC2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3A3C55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65F1" w14:textId="3860ECE9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0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4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27272" w14:textId="6E72478B" w:rsidR="00983562" w:rsidRPr="00215CC2" w:rsidRDefault="00A20D2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0.8</w:t>
            </w:r>
            <w:r w:rsidR="00D42BF6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331E" w14:textId="780C708B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8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.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DD1D" w14:textId="312F8A0C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2.</w:t>
            </w:r>
            <w:r w:rsidR="00D42BF6">
              <w:rPr>
                <w:rFonts w:ascii="Times New Roman" w:eastAsia="Times New Roman" w:hAnsi="Times New Roman" w:cs="Times New Roman"/>
              </w:rPr>
              <w:t>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8BDB" w14:textId="10468AB2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1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34719" w14:textId="07CFAD3A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5</w:t>
            </w:r>
            <w:r w:rsidR="00D42BF6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71D9D" w:rsidRPr="00D859FD" w14:paraId="7ED2CDC5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09115" w14:textId="76BD6A90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2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BD41" w14:textId="28CE7B48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1.9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B2C4C" w14:textId="3034687F" w:rsidR="00983562" w:rsidRPr="00215CC2" w:rsidRDefault="00D85A43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hAnsi="Times New Roman"/>
                <w:lang w:val="en-US"/>
              </w:rPr>
              <w:t>1.</w:t>
            </w:r>
            <w:r w:rsidR="003A3C55">
              <w:rPr>
                <w:rFonts w:ascii="Times New Roman" w:eastAsia="Times New Roman" w:hAnsi="Times New Roman" w:cs="Times New Roman"/>
                <w:lang w:val="en-US"/>
              </w:rPr>
              <w:t>53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F369B" w14:textId="6599A9E6" w:rsidR="00983562" w:rsidRPr="00215CC2" w:rsidRDefault="003A3C55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8.9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875D" w14:textId="5317CD9F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4.</w:t>
            </w:r>
            <w:r w:rsidR="003A3C55">
              <w:rPr>
                <w:rFonts w:ascii="Times New Roman" w:eastAsia="Times New Roman" w:hAnsi="Times New Roman" w:cs="Times New Roman"/>
              </w:rPr>
              <w:t>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D753" w14:textId="2CBA8D48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1.</w:t>
            </w:r>
            <w:r w:rsidR="003A3C55">
              <w:rPr>
                <w:rFonts w:ascii="Times New Roman" w:eastAsia="Times New Roman" w:hAnsi="Times New Roman" w:cs="Times New Roman"/>
              </w:rPr>
              <w:t>94</w:t>
            </w:r>
            <w:r w:rsidR="003A3C55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04B24" w14:textId="0BCAD26F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</w:t>
            </w:r>
            <w:r w:rsidR="003A3C55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F8291" w14:textId="43A11DF5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0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0AA07" w14:textId="7EF7A68A" w:rsidR="00983562" w:rsidRPr="00215CC2" w:rsidRDefault="00A20D2E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0.8</w:t>
            </w:r>
            <w:r w:rsidR="00D42BF6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8E9B" w14:textId="03D98347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8.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B5C3" w14:textId="7DBD0180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3</w:t>
            </w:r>
            <w:r w:rsidR="00D42BF6">
              <w:rPr>
                <w:rFonts w:ascii="Times New Roman" w:eastAsia="Times New Roman" w:hAnsi="Times New Roman" w:cs="Times New Roman"/>
              </w:rPr>
              <w:t>1.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7D16E" w14:textId="4A8DEEF1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1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2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A4FC3" w14:textId="56EF97FD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21</w:t>
            </w:r>
            <w:r w:rsidR="00D42BF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5F4B96" w:rsidRPr="00D859FD" w14:paraId="0BF2BAC3" w14:textId="77777777" w:rsidTr="005F4B96">
        <w:trPr>
          <w:gridAfter w:val="1"/>
          <w:wAfter w:w="313" w:type="pct"/>
          <w:trHeight w:val="227"/>
        </w:trPr>
        <w:tc>
          <w:tcPr>
            <w:tcW w:w="183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E33B" w14:textId="43F4C383" w:rsidR="003A3C55" w:rsidRPr="00215CC2" w:rsidRDefault="003A3C55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08E">
              <w:rPr>
                <w:rFonts w:ascii="Times New Roman" w:eastAsia="Times New Roman" w:hAnsi="Times New Roman" w:cs="Times New Roman"/>
                <w:b/>
                <w:bCs/>
              </w:rPr>
              <w:t>Maladaptive Coping</w:t>
            </w:r>
            <w:r w:rsidRPr="0021508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0FB3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B0185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62DB2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3F276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968D2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6EC80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A46C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F865F" w14:textId="77777777" w:rsidR="003A3C55" w:rsidRPr="00215CC2" w:rsidRDefault="003A3C55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682F96E8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392EB" w14:textId="4DD18D97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3789" w14:textId="5677D724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3.</w:t>
            </w:r>
            <w:r w:rsidR="00D42BF6">
              <w:rPr>
                <w:rFonts w:ascii="Times New Roman" w:eastAsia="Times New Roman" w:hAnsi="Times New Roman" w:cs="Times New Roman"/>
              </w:rPr>
              <w:t>3</w:t>
            </w:r>
            <w:r w:rsidR="00D42BF6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7477B" w14:textId="6DF1115E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.25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02D0" w14:textId="70EF4922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D42BF6">
              <w:rPr>
                <w:rFonts w:ascii="Times New Roman" w:eastAsia="Times New Roman" w:hAnsi="Times New Roman" w:cs="Times New Roman"/>
              </w:rPr>
              <w:t>0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.</w:t>
            </w:r>
            <w:r w:rsidR="00D42BF6">
              <w:rPr>
                <w:rFonts w:ascii="Times New Roman" w:eastAsia="Times New Roman" w:hAnsi="Times New Roman" w:cs="Times New Roman"/>
              </w:rPr>
              <w:t>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ECA31" w14:textId="6AFECE6F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9A7514">
              <w:rPr>
                <w:rFonts w:ascii="Times New Roman" w:eastAsia="Times New Roman" w:hAnsi="Times New Roman" w:cs="Times New Roman"/>
              </w:rPr>
              <w:t>5.7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F9177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C7000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18DD0" w14:textId="69A69CC5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4.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27EC" w14:textId="3BFEDA74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0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6</w:t>
            </w:r>
            <w:r w:rsidR="005F4B96">
              <w:rPr>
                <w:rFonts w:ascii="Times New Roman" w:eastAsia="Times New Roman" w:hAnsi="Times New Roman" w:cs="Times New Roman"/>
              </w:rPr>
              <w:t>6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A6DE3" w14:textId="70764275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2.</w:t>
            </w:r>
            <w:r w:rsidR="005F4B96">
              <w:rPr>
                <w:rFonts w:ascii="Times New Roman" w:eastAsia="Times New Roman" w:hAnsi="Times New Roman" w:cs="Times New Roman"/>
              </w:rPr>
              <w:t>7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7FB3" w14:textId="56CBA531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5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AE85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22DE" w14:textId="77777777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71F846F4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D30A8" w14:textId="027FD00A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3F7F" w14:textId="4C425F46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D42BF6">
              <w:rPr>
                <w:rFonts w:ascii="Times New Roman" w:eastAsia="Times New Roman" w:hAnsi="Times New Roman" w:cs="Times New Roman"/>
              </w:rPr>
              <w:t>1.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0DA41" w14:textId="2E0E3476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D7C3" w14:textId="38CE4941" w:rsidR="00983562" w:rsidRPr="00215CC2" w:rsidRDefault="009A7514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9.4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F401D" w14:textId="3D4E514E" w:rsidR="00983562" w:rsidRPr="00215CC2" w:rsidRDefault="009A7514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4.3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5E12" w14:textId="11ECBBA6" w:rsidR="00983562" w:rsidRPr="00215CC2" w:rsidRDefault="005F4B96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.38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A198" w14:textId="5D6FAA04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3</w:t>
            </w:r>
            <w:r w:rsidR="005F4B96">
              <w:rPr>
                <w:rFonts w:ascii="Times New Roman" w:eastAsia="Times New Roman" w:hAnsi="Times New Roman" w:cs="Times New Roman"/>
              </w:rPr>
              <w:t>3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21E0" w14:textId="67C200F0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4.1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9087" w14:textId="77D3E023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0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6</w:t>
            </w:r>
            <w:r w:rsidR="005F4B96">
              <w:rPr>
                <w:rFonts w:ascii="Times New Roman" w:eastAsia="Times New Roman" w:hAnsi="Times New Roman" w:cs="Times New Roman"/>
              </w:rPr>
              <w:t>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5226" w14:textId="6CDCA2CE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2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641B" w14:textId="675EB943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5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4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E33A8" w14:textId="37F62611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0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08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7153" w14:textId="5F521C15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9</w:t>
            </w:r>
            <w:r w:rsidR="005F4B96">
              <w:rPr>
                <w:rFonts w:ascii="Times New Roman" w:eastAsia="Times New Roman" w:hAnsi="Times New Roman" w:cs="Times New Roman"/>
              </w:rPr>
              <w:t>9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71D9D" w:rsidRPr="00D859FD" w14:paraId="02DC2A54" w14:textId="77777777" w:rsidTr="005F4B96">
        <w:trPr>
          <w:gridAfter w:val="1"/>
          <w:wAfter w:w="313" w:type="pct"/>
          <w:trHeight w:val="195"/>
        </w:trPr>
        <w:tc>
          <w:tcPr>
            <w:tcW w:w="39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C6FB9F" w14:textId="696BA747" w:rsidR="00983562" w:rsidRPr="00215CC2" w:rsidRDefault="00983562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 xml:space="preserve">    </w:t>
            </w:r>
            <w:r w:rsidR="0021508E">
              <w:rPr>
                <w:rFonts w:ascii="Times New Roman" w:eastAsia="Times New Roman" w:hAnsi="Times New Roman" w:cs="Times New Roman"/>
              </w:rPr>
              <w:t>T2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AFDBB3" w14:textId="731839F4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D42BF6">
              <w:rPr>
                <w:rFonts w:ascii="Times New Roman" w:eastAsia="Times New Roman" w:hAnsi="Times New Roman" w:cs="Times New Roman"/>
              </w:rPr>
              <w:t>1.4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8C532B" w14:textId="1DC24B90" w:rsidR="00983562" w:rsidRPr="00215CC2" w:rsidRDefault="00D42BF6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5F7D1A" w14:textId="12643EBA" w:rsidR="00983562" w:rsidRPr="00215CC2" w:rsidRDefault="009A7514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8.9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4F1840" w14:textId="360F90E4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9A7514">
              <w:rPr>
                <w:rFonts w:ascii="Times New Roman" w:eastAsia="Times New Roman" w:hAnsi="Times New Roman" w:cs="Times New Roman"/>
              </w:rPr>
              <w:t>3.9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6225DE" w14:textId="1A410EB5" w:rsidR="00983562" w:rsidRPr="00215CC2" w:rsidRDefault="005F4B96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.83</w:t>
            </w:r>
            <w:r w:rsidR="00983562"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538E97" w14:textId="780AE5B9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</w:t>
            </w:r>
            <w:r w:rsidR="005F4B96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9201A2" w14:textId="3EDE127D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4.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7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558854" w14:textId="4BD8280C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0.</w:t>
            </w:r>
            <w:r w:rsidR="005F4B96">
              <w:rPr>
                <w:rFonts w:ascii="Times New Roman" w:eastAsia="Times New Roman" w:hAnsi="Times New Roman" w:cs="Times New Roman"/>
              </w:rPr>
              <w:t>7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5BEE9D" w14:textId="5D8D2E54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3.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DDA651" w14:textId="6159C2AE" w:rsidR="00983562" w:rsidRPr="00215CC2" w:rsidRDefault="00983562" w:rsidP="005F4B96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2</w:t>
            </w:r>
            <w:r w:rsidR="00A20D2E" w:rsidRPr="00215CC2">
              <w:rPr>
                <w:rFonts w:ascii="Times New Roman" w:eastAsia="Times New Roman" w:hAnsi="Times New Roman" w:cs="Times New Roman"/>
              </w:rPr>
              <w:t>6.0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4274DA" w14:textId="0AC7789D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−0.6</w:t>
            </w:r>
            <w:r w:rsidR="005F4B96">
              <w:rPr>
                <w:rFonts w:ascii="Times New Roman" w:eastAsia="Times New Roman" w:hAnsi="Times New Roman" w:cs="Times New Roman"/>
              </w:rPr>
              <w:t>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999BF" w14:textId="1DCFD6CA" w:rsidR="00983562" w:rsidRPr="00215CC2" w:rsidRDefault="00983562" w:rsidP="005F4B9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215CC2">
              <w:rPr>
                <w:rFonts w:ascii="Times New Roman" w:eastAsia="Times New Roman" w:hAnsi="Times New Roman" w:cs="Times New Roman"/>
              </w:rPr>
              <w:t>.</w:t>
            </w:r>
            <w:r w:rsidR="005F4B96">
              <w:rPr>
                <w:rFonts w:ascii="Times New Roman" w:eastAsia="Times New Roman" w:hAnsi="Times New Roman" w:cs="Times New Roman"/>
              </w:rPr>
              <w:t>513</w:t>
            </w:r>
            <w:r w:rsidRPr="00215CC2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134D0" w:rsidRPr="00CA4EB4" w14:paraId="5D7EFC52" w14:textId="77777777" w:rsidTr="00471D9D">
        <w:trPr>
          <w:trHeight w:val="27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80B44" w14:textId="7B81239D" w:rsidR="00D859FD" w:rsidRPr="0021508E" w:rsidRDefault="00C62837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 w:rsidRPr="0021508E">
              <w:rPr>
                <w:rFonts w:ascii="Times New Roman" w:hAnsi="Times New Roman" w:cs="Times New Roman"/>
              </w:rPr>
              <w:t>Note.</w:t>
            </w:r>
            <w:r w:rsidR="004A1B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4A1B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4A1B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1BDE" w:rsidRPr="002C6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1BD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="004A1BDE">
              <w:rPr>
                <w:rFonts w:ascii="Times New Roman" w:hAnsi="Times New Roman" w:cs="Times New Roman"/>
                <w:sz w:val="20"/>
                <w:szCs w:val="20"/>
              </w:rPr>
              <w:t xml:space="preserve"> difference calculated by subtracting T1/T2 scores from T0 scores. </w:t>
            </w:r>
            <w:r w:rsidRPr="0021508E">
              <w:rPr>
                <w:rFonts w:ascii="Times New Roman" w:hAnsi="Times New Roman" w:cs="Times New Roman"/>
              </w:rPr>
              <w:t xml:space="preserve"> LL = Lower Limit; UL = Upper Limit</w:t>
            </w:r>
            <w:r w:rsidR="002C6FD0">
              <w:rPr>
                <w:rFonts w:ascii="Times New Roman" w:hAnsi="Times New Roman" w:cs="Times New Roman"/>
              </w:rPr>
              <w:t>; T0: Baseline; T1: Post-Test; T2: Follow-Up</w:t>
            </w:r>
            <w:r w:rsidR="00983562" w:rsidRPr="0021508E">
              <w:rPr>
                <w:rFonts w:ascii="Times New Roman" w:hAnsi="Times New Roman" w:cs="Times New Roman"/>
              </w:rPr>
              <w:tab/>
            </w:r>
          </w:p>
          <w:p w14:paraId="305ABF39" w14:textId="77777777" w:rsidR="002C6FD0" w:rsidRDefault="002C6FD0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6950944F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3CB23F64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58590D8F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5D177245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586586EB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747303C0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408AD51D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13A42B96" w14:textId="77777777" w:rsidR="005F4B96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66124355" w14:textId="77777777" w:rsidR="005F4B96" w:rsidRPr="0021508E" w:rsidRDefault="005F4B96" w:rsidP="005F4B96">
            <w:pPr>
              <w:spacing w:after="0" w:line="360" w:lineRule="auto"/>
              <w:textAlignment w:val="baseline"/>
              <w:rPr>
                <w:rFonts w:eastAsia="Times New Roman"/>
                <w:color w:val="333333"/>
              </w:rPr>
            </w:pPr>
          </w:p>
          <w:p w14:paraId="3BC05B65" w14:textId="128E2A87" w:rsidR="005134D0" w:rsidRPr="00914A03" w:rsidRDefault="005134D0" w:rsidP="005F4B9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14A0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Table </w:t>
            </w:r>
            <w:r w:rsidR="00206A0E" w:rsidRPr="00914A0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5</w:t>
            </w:r>
            <w:r w:rsidRPr="00914A03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.</w:t>
            </w:r>
            <w:r w:rsidRPr="00914A0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914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Fixed Effects of Time, Condition, Time*Condition, </w:t>
            </w:r>
            <w:r w:rsidR="00EB00F8" w:rsidRPr="00914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d Age</w:t>
            </w:r>
            <w:r w:rsidRPr="00914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n Secondary Outcomes</w:t>
            </w:r>
            <w:r w:rsidRPr="00914A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471D9D" w:rsidRPr="00CA4EB4" w14:paraId="0A5747B0" w14:textId="77777777" w:rsidTr="005F4B96">
        <w:trPr>
          <w:trHeight w:val="270"/>
        </w:trPr>
        <w:tc>
          <w:tcPr>
            <w:tcW w:w="3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AC54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> </w:t>
            </w:r>
          </w:p>
        </w:tc>
        <w:tc>
          <w:tcPr>
            <w:tcW w:w="1661" w:type="pct"/>
            <w:gridSpan w:val="7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A0AD9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Wellbeing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1459" w:type="pct"/>
            <w:gridSpan w:val="8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F1C3F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Distress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 </w:t>
            </w:r>
          </w:p>
        </w:tc>
        <w:tc>
          <w:tcPr>
            <w:tcW w:w="1488" w:type="pct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B6890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Quality of Life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 </w:t>
            </w:r>
          </w:p>
        </w:tc>
      </w:tr>
      <w:tr w:rsidR="00471D9D" w:rsidRPr="00CA4EB4" w14:paraId="175CF03B" w14:textId="77777777" w:rsidTr="005F4B96">
        <w:trPr>
          <w:trHeight w:val="28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5E994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Predictors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EA6E9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819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1611D0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611E2" w14:textId="38255E8D" w:rsidR="005134D0" w:rsidRPr="005D18F7" w:rsidRDefault="005D18F7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P</w:t>
            </w:r>
            <w:r w:rsidR="005134D0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8E337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768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91A633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B79D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p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C7A4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t.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B0D4F6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I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6E145" w14:textId="2F101B97" w:rsidR="005134D0" w:rsidRPr="005D18F7" w:rsidRDefault="005D18F7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P</w:t>
            </w:r>
            <w:r w:rsidR="005134D0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5F4B96" w:rsidRPr="00CA4EB4" w14:paraId="4ECF7300" w14:textId="77777777" w:rsidTr="005F4B96">
        <w:trPr>
          <w:trHeight w:val="285"/>
        </w:trPr>
        <w:tc>
          <w:tcPr>
            <w:tcW w:w="39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78CAF1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0E72A4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50D76B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74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64F58B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2CAEE3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3E08B0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E03A0E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1FF710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5601B1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8BDE30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D786B8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LL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580BED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UL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CE4239" w14:textId="77777777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5F4B96" w:rsidRPr="00CA4EB4" w14:paraId="34600842" w14:textId="77777777" w:rsidTr="005F4B96">
        <w:trPr>
          <w:trHeight w:val="555"/>
        </w:trPr>
        <w:tc>
          <w:tcPr>
            <w:tcW w:w="3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BAF3B" w14:textId="77777777" w:rsidR="005134D0" w:rsidRPr="005D18F7" w:rsidRDefault="005134D0" w:rsidP="0021508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(Intercept)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10F3" w14:textId="4FEBFB29" w:rsidR="005134D0" w:rsidRPr="005D18F7" w:rsidRDefault="00FC582A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2.26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FBB0" w14:textId="2B0F3108" w:rsidR="005134D0" w:rsidRPr="005D18F7" w:rsidRDefault="001F26B6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3.44</w:t>
            </w:r>
          </w:p>
        </w:tc>
        <w:tc>
          <w:tcPr>
            <w:tcW w:w="474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07EBB" w14:textId="00D8D148" w:rsidR="005134D0" w:rsidRPr="005D18F7" w:rsidRDefault="001F26B6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1.07</w:t>
            </w:r>
          </w:p>
        </w:tc>
        <w:tc>
          <w:tcPr>
            <w:tcW w:w="32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A613" w14:textId="0C28DD45" w:rsidR="005134D0" w:rsidRPr="005D18F7" w:rsidRDefault="001F26B6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</w:t>
            </w:r>
            <w:r w:rsidR="005134D0"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1</w:t>
            </w:r>
            <w:r w:rsidR="005134D0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EE15" w14:textId="18E174AD" w:rsidR="005134D0" w:rsidRPr="005D18F7" w:rsidRDefault="002E7443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296DB1">
              <w:rPr>
                <w:rFonts w:ascii="Times New Roman" w:eastAsia="Times New Roman" w:hAnsi="Times New Roman" w:cs="Times New Roman"/>
                <w:lang w:val="en-US"/>
              </w:rPr>
              <w:t>4.86</w:t>
            </w:r>
          </w:p>
        </w:tc>
        <w:tc>
          <w:tcPr>
            <w:tcW w:w="38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8AE7" w14:textId="1C45C933" w:rsidR="005134D0" w:rsidRPr="005D18F7" w:rsidRDefault="00296DB1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.61</w:t>
            </w:r>
          </w:p>
        </w:tc>
        <w:tc>
          <w:tcPr>
            <w:tcW w:w="38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6947" w14:textId="3C4458EC" w:rsidR="005134D0" w:rsidRPr="005D18F7" w:rsidRDefault="00296DB1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.11</w:t>
            </w:r>
          </w:p>
        </w:tc>
        <w:tc>
          <w:tcPr>
            <w:tcW w:w="307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ACD3" w14:textId="0EECC495" w:rsidR="005134D0" w:rsidRPr="005D18F7" w:rsidRDefault="004A4E07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</w:t>
            </w:r>
            <w:r w:rsidR="005134D0"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</w:t>
            </w:r>
            <w:r w:rsidR="00296DB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01</w:t>
            </w:r>
            <w:r w:rsidR="005134D0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1E0F0" w14:textId="2C3E51A3" w:rsidR="005134D0" w:rsidRPr="005D18F7" w:rsidRDefault="00E232D7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46.08</w:t>
            </w:r>
            <w:r w:rsidR="005134D0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F1933" w14:textId="2935646E" w:rsidR="005134D0" w:rsidRPr="005D18F7" w:rsidRDefault="00643E92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5.82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69458" w14:textId="005A9952" w:rsidR="005134D0" w:rsidRPr="005D18F7" w:rsidRDefault="00645571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6.34</w:t>
            </w:r>
          </w:p>
        </w:tc>
        <w:tc>
          <w:tcPr>
            <w:tcW w:w="3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AD24" w14:textId="37C1D442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.001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5F4B96" w:rsidRPr="00CA4EB4" w14:paraId="0A389A77" w14:textId="77777777" w:rsidTr="005F4B96">
        <w:trPr>
          <w:trHeight w:val="57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99F12" w14:textId="77777777" w:rsidR="005134D0" w:rsidRPr="005D18F7" w:rsidRDefault="005134D0" w:rsidP="0021508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Condition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603D" w14:textId="78D037E2" w:rsidR="005134D0" w:rsidRPr="005D18F7" w:rsidRDefault="00FC582A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D0CF" w14:textId="66FCD661" w:rsidR="005134D0" w:rsidRPr="005D18F7" w:rsidRDefault="00EB00F8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8651FE">
              <w:rPr>
                <w:rFonts w:ascii="Times New Roman" w:eastAsia="Times New Roman" w:hAnsi="Times New Roman" w:cs="Times New Roman"/>
                <w:color w:val="333333"/>
              </w:rPr>
              <w:t>6.78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8E70" w14:textId="0CB93C0E" w:rsidR="005134D0" w:rsidRPr="005D18F7" w:rsidRDefault="001F26B6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.9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0E44" w14:textId="258C3238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2C40BE">
              <w:rPr>
                <w:rFonts w:ascii="Times New Roman" w:eastAsia="Times New Roman" w:hAnsi="Times New Roman" w:cs="Times New Roman"/>
                <w:color w:val="333333"/>
              </w:rPr>
              <w:t>643</w:t>
            </w:r>
            <w:r w:rsidR="002C40BE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2DA8" w14:textId="78705AD6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082587">
              <w:rPr>
                <w:rFonts w:ascii="Times New Roman" w:eastAsia="Times New Roman" w:hAnsi="Times New Roman" w:cs="Times New Roman"/>
                <w:color w:val="333333"/>
              </w:rPr>
              <w:t>39</w:t>
            </w:r>
            <w:r w:rsidR="00082587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44F88" w14:textId="0959BACF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1196E">
              <w:rPr>
                <w:rFonts w:ascii="Times New Roman" w:eastAsia="Times New Roman" w:hAnsi="Times New Roman" w:cs="Times New Roman"/>
                <w:color w:val="333333"/>
              </w:rPr>
              <w:t>3.29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C1BE0" w14:textId="52603C70" w:rsidR="005134D0" w:rsidRPr="005D18F7" w:rsidRDefault="0001196E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0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649CC" w14:textId="21A79FF0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4A4E07" w:rsidRPr="005D18F7">
              <w:rPr>
                <w:rFonts w:ascii="Times New Roman" w:eastAsia="Times New Roman" w:hAnsi="Times New Roman" w:cs="Times New Roman"/>
                <w:color w:val="333333"/>
              </w:rPr>
              <w:t>672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A06C0" w14:textId="62595274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0.</w:t>
            </w:r>
            <w:r w:rsidR="00E33E41">
              <w:rPr>
                <w:rFonts w:ascii="Times New Roman" w:eastAsia="Times New Roman" w:hAnsi="Times New Roman" w:cs="Times New Roman"/>
                <w:color w:val="333333"/>
              </w:rPr>
              <w:t>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1E651" w14:textId="17BD08D4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643E92">
              <w:rPr>
                <w:rFonts w:ascii="Times New Roman" w:eastAsia="Times New Roman" w:hAnsi="Times New Roman" w:cs="Times New Roman"/>
                <w:color w:val="333333"/>
              </w:rPr>
              <w:t>6.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D80D9" w14:textId="4A087AF1" w:rsidR="005134D0" w:rsidRPr="005D18F7" w:rsidRDefault="00645571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4F359" w14:textId="4FCE25A3" w:rsidR="005134D0" w:rsidRPr="005D18F7" w:rsidRDefault="005134D0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645571" w:rsidRPr="005D18F7">
              <w:rPr>
                <w:rFonts w:ascii="Times New Roman" w:eastAsia="Times New Roman" w:hAnsi="Times New Roman" w:cs="Times New Roman"/>
                <w:color w:val="333333"/>
              </w:rPr>
              <w:t>7</w:t>
            </w:r>
            <w:r w:rsidR="00645571">
              <w:rPr>
                <w:rFonts w:ascii="Times New Roman" w:eastAsia="Times New Roman" w:hAnsi="Times New Roman" w:cs="Times New Roman"/>
                <w:color w:val="333333"/>
              </w:rPr>
              <w:t>79</w:t>
            </w:r>
            <w:r w:rsidR="00645571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5F4B96" w:rsidRPr="00CA4EB4" w14:paraId="73D2E75D" w14:textId="77777777" w:rsidTr="005F4B96">
        <w:trPr>
          <w:trHeight w:val="57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7B341" w14:textId="77FA3B26" w:rsidR="001E21F9" w:rsidRPr="005D18F7" w:rsidRDefault="001E21F9" w:rsidP="001E21F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ADBD" w14:textId="55BC129F" w:rsidR="001E21F9" w:rsidRPr="005D18F7" w:rsidDel="00FC582A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.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9FF6E" w14:textId="2B23344E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5.57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FBA6" w14:textId="009A6650" w:rsidR="001E21F9" w:rsidRPr="005D18F7" w:rsidDel="001F26B6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.9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DD3C" w14:textId="3E53B399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 w:rsidRPr="005F4B96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.00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F6AC" w14:textId="3286C0D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-</w:t>
            </w:r>
            <w:r w:rsidR="0008258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3.25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274E" w14:textId="76A013A0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  <w:r w:rsidR="0001196E">
              <w:rPr>
                <w:rFonts w:ascii="Times New Roman" w:eastAsia="Times New Roman" w:hAnsi="Times New Roman" w:cs="Times New Roman"/>
                <w:color w:val="333333"/>
              </w:rPr>
              <w:t>5.27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1E13C" w14:textId="761DCB1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01196E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850D" w14:textId="25F1A48B" w:rsidR="001E21F9" w:rsidRPr="008C2E74" w:rsidRDefault="008C2E74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8C2E7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2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1DC9" w14:textId="4AE6797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68E98" w14:textId="06CDE4A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4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509B" w14:textId="520BB799" w:rsidR="001E21F9" w:rsidRPr="005D18F7" w:rsidRDefault="00645571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0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64004" w14:textId="132B8F8D" w:rsidR="001E21F9" w:rsidRPr="005F4B96" w:rsidRDefault="00734DA3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F4B96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23</w:t>
            </w:r>
          </w:p>
        </w:tc>
      </w:tr>
      <w:tr w:rsidR="005F4B96" w:rsidRPr="00CA4EB4" w14:paraId="54094480" w14:textId="77777777" w:rsidTr="005F4B96">
        <w:trPr>
          <w:trHeight w:val="55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A544" w14:textId="2A715F5E" w:rsidR="001E21F9" w:rsidRPr="005D18F7" w:rsidRDefault="001E21F9" w:rsidP="001E21F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T2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4FCAA" w14:textId="70046BBF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98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DF33A" w14:textId="74A6621D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.11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8E072" w14:textId="2E0EE9BF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.8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7503A" w14:textId="2B46711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.001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DA09A" w14:textId="3A6372DA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82587">
              <w:rPr>
                <w:rFonts w:ascii="Times New Roman" w:eastAsia="Times New Roman" w:hAnsi="Times New Roman" w:cs="Times New Roman"/>
                <w:color w:val="333333"/>
              </w:rPr>
              <w:t>3.15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7247C" w14:textId="1439E1ED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01196E">
              <w:rPr>
                <w:rFonts w:ascii="Times New Roman" w:eastAsia="Times New Roman" w:hAnsi="Times New Roman" w:cs="Times New Roman"/>
                <w:color w:val="333333"/>
              </w:rPr>
              <w:t>5.25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FA282" w14:textId="1F5F7D14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hAnsi="Times New Roman" w:cs="Times New Roman"/>
                <w:color w:val="333333"/>
              </w:rPr>
              <w:t>−</w:t>
            </w:r>
            <w:r w:rsidR="0001196E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A19A3" w14:textId="7E54845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 w:rsidR="008C2E74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3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55D6" w14:textId="2D4E1B4B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3.17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C17E" w14:textId="2879DA79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6D4F1" w14:textId="70305518" w:rsidR="001E21F9" w:rsidRPr="005D18F7" w:rsidRDefault="0041539F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 w:rsidR="00645571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3F70B" w14:textId="093D5A9B" w:rsidR="001E21F9" w:rsidRPr="005F4B96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F4B96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.</w:t>
            </w:r>
            <w:r w:rsidR="00734DA3" w:rsidRPr="005F4B96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003 </w:t>
            </w:r>
          </w:p>
        </w:tc>
      </w:tr>
      <w:tr w:rsidR="005F4B96" w:rsidRPr="00CA4EB4" w14:paraId="7E357BEF" w14:textId="77777777" w:rsidTr="005F4B96">
        <w:trPr>
          <w:trHeight w:val="57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5C4BC" w14:textId="3C0EE870" w:rsidR="001E21F9" w:rsidRPr="005D18F7" w:rsidRDefault="001E21F9" w:rsidP="001E21F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Age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18CB" w14:textId="7E3A7CBE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8FBF0" w14:textId="6BBF7468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</w:t>
            </w: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6</w:t>
            </w: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0F04" w14:textId="2AE19CD7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AC45A" w14:textId="4569780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10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7781" w14:textId="4622E74C" w:rsidR="001E21F9" w:rsidRPr="005D18F7" w:rsidRDefault="00082587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.0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5C4B" w14:textId="4410376F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0.</w:t>
            </w:r>
            <w:r w:rsidR="0001196E">
              <w:rPr>
                <w:rFonts w:ascii="Times New Roman" w:eastAsia="Times New Roman" w:hAnsi="Times New Roman" w:cs="Times New Roman"/>
                <w:color w:val="333333"/>
              </w:rPr>
              <w:t>5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56737" w14:textId="4830F04D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hAnsi="Times New Roman" w:cs="Times New Roman"/>
                <w:lang w:val="en-US"/>
              </w:rPr>
              <w:t>0</w:t>
            </w:r>
            <w:r w:rsidR="0001196E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564C5" w14:textId="01C707B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.</w:t>
            </w:r>
            <w:r w:rsidR="00405B0F">
              <w:rPr>
                <w:rFonts w:ascii="Times New Roman" w:eastAsia="Times New Roman" w:hAnsi="Times New Roman" w:cs="Times New Roman"/>
                <w:color w:val="333333"/>
              </w:rPr>
              <w:t>961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7D7D2" w14:textId="6F53DB62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3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F6F9A" w14:textId="7F1420C1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0.</w:t>
            </w:r>
            <w:r w:rsidR="0041539F" w:rsidRPr="005D18F7">
              <w:rPr>
                <w:rFonts w:ascii="Times New Roman" w:eastAsia="Times New Roman" w:hAnsi="Times New Roman" w:cs="Times New Roman"/>
                <w:color w:val="333333"/>
              </w:rPr>
              <w:t>7</w:t>
            </w:r>
            <w:r w:rsidR="0041539F"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93865" w14:textId="42398A84" w:rsidR="001E21F9" w:rsidRPr="005D18F7" w:rsidRDefault="0041539F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3F2E" w14:textId="3483D447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.</w:t>
            </w:r>
            <w:r w:rsidR="00734DA3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71</w:t>
            </w:r>
            <w:r w:rsidR="00734DA3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</w:tr>
      <w:tr w:rsidR="005F4B96" w:rsidRPr="00CA4EB4" w14:paraId="56573376" w14:textId="77777777" w:rsidTr="005F4B96">
        <w:trPr>
          <w:trHeight w:val="57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42E9" w14:textId="21C02585" w:rsidR="001E21F9" w:rsidRPr="005D18F7" w:rsidRDefault="001E21F9" w:rsidP="001E21F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Condition*T1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7E3A7" w14:textId="407377F7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1.96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2CA6" w14:textId="28CE2635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8.46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EB1DF" w14:textId="079C932D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5.4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AA27C" w14:textId="1CC6E99C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1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4D3C" w14:textId="15FCCB5C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3.</w:t>
            </w:r>
            <w:r w:rsidR="00082587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7B6A2" w14:textId="1E12390E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01196E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65BC3" w14:textId="3C237D24" w:rsidR="001E21F9" w:rsidRPr="005D18F7" w:rsidRDefault="0001196E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2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2BCC" w14:textId="3F3671B3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.00</w:t>
            </w:r>
            <w:r w:rsidR="00405B0F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1</w:t>
            </w:r>
            <w:r w:rsidRPr="005D18F7">
              <w:rPr>
                <w:rFonts w:ascii="Times New Roman" w:hAnsi="Times New Roman" w:cs="Times New Roman"/>
                <w:b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BF06C" w14:textId="3884AA9E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34BBB" w14:textId="54922F63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hAnsi="Times New Roman" w:cs="Times New Roman"/>
                <w:lang w:val="en-US"/>
              </w:rPr>
              <w:t>0.</w:t>
            </w:r>
            <w:r w:rsidR="0041539F">
              <w:rPr>
                <w:rFonts w:ascii="Times New Roman" w:eastAsia="Times New Roman" w:hAnsi="Times New Roman" w:cs="Times New Roman"/>
                <w:lang w:val="en-US"/>
              </w:rPr>
              <w:t>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D1F60" w14:textId="0730C774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  <w:r w:rsidR="004153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.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96291" w14:textId="0DAF3BD7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.</w:t>
            </w:r>
            <w:r w:rsidR="00734DA3"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0</w:t>
            </w:r>
            <w:r w:rsidR="00734DA3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11</w:t>
            </w:r>
            <w:r w:rsidR="00734DA3" w:rsidRPr="005D18F7">
              <w:rPr>
                <w:rFonts w:ascii="Times New Roman" w:hAnsi="Times New Roman" w:cs="Times New Roman"/>
                <w:b/>
                <w:color w:val="333333"/>
                <w:lang w:val="en-US"/>
              </w:rPr>
              <w:t> </w:t>
            </w:r>
          </w:p>
        </w:tc>
      </w:tr>
      <w:tr w:rsidR="005F4B96" w:rsidRPr="00CA4EB4" w14:paraId="62D0D76D" w14:textId="77777777" w:rsidTr="005F4B96">
        <w:trPr>
          <w:trHeight w:val="555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E072A" w14:textId="1C317B38" w:rsidR="001E21F9" w:rsidRPr="005D18F7" w:rsidRDefault="001E21F9" w:rsidP="001E21F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Condition*T2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5B32C" w14:textId="16976646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16.38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75B73" w14:textId="493B43A0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23.12</w:t>
            </w:r>
          </w:p>
        </w:tc>
        <w:tc>
          <w:tcPr>
            <w:tcW w:w="4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C3B05" w14:textId="019E33CF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−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9.6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10C8E" w14:textId="58D4C52E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&lt;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1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B5FFA" w14:textId="2D364825" w:rsidR="001E21F9" w:rsidRPr="005D18F7" w:rsidRDefault="00082587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.42</w:t>
            </w:r>
            <w:r w:rsidR="001E21F9"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DE318" w14:textId="72970DD9" w:rsidR="001E21F9" w:rsidRPr="005D18F7" w:rsidRDefault="0001196E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DF16E" w14:textId="27FB450B" w:rsidR="001E21F9" w:rsidRPr="005D18F7" w:rsidRDefault="0001196E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8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3B70B" w14:textId="7FD51999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.00</w:t>
            </w:r>
            <w:r w:rsidR="00405B0F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2</w:t>
            </w:r>
            <w:r w:rsidRPr="005D18F7">
              <w:rPr>
                <w:rFonts w:ascii="Times New Roman" w:hAnsi="Times New Roman" w:cs="Times New Roman"/>
                <w:b/>
                <w:color w:val="333333"/>
                <w:lang w:val="en-US"/>
              </w:rPr>
              <w:t> 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1EFAC" w14:textId="7357E385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3.13</w:t>
            </w:r>
            <w:r w:rsidRPr="005D18F7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468AE" w14:textId="28BE742B" w:rsidR="001E21F9" w:rsidRPr="005D18F7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="0041539F">
              <w:rPr>
                <w:rFonts w:ascii="Times New Roman" w:eastAsia="Times New Roman" w:hAnsi="Times New Roman" w:cs="Times New Roman"/>
                <w:color w:val="333333"/>
              </w:rPr>
              <w:t>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0DB30" w14:textId="2D7B65CC" w:rsidR="001E21F9" w:rsidRPr="005D18F7" w:rsidRDefault="0041539F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5A391" w14:textId="71FD0438" w:rsidR="001E21F9" w:rsidRPr="005F4B96" w:rsidRDefault="001E21F9" w:rsidP="001E21F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F4B96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.</w:t>
            </w:r>
            <w:r w:rsidR="00734DA3" w:rsidRPr="005F4B96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011</w:t>
            </w:r>
          </w:p>
        </w:tc>
      </w:tr>
    </w:tbl>
    <w:p w14:paraId="28323920" w14:textId="5354B296" w:rsidR="0026665F" w:rsidRDefault="005134D0" w:rsidP="00CA4E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C6FD0">
        <w:rPr>
          <w:rFonts w:ascii="Times New Roman" w:hAnsi="Times New Roman" w:cs="Times New Roman"/>
          <w:sz w:val="20"/>
          <w:szCs w:val="20"/>
        </w:rPr>
        <w:t>Note. LL = Lower Limit; UL = Upper Limit</w:t>
      </w:r>
    </w:p>
    <w:p w14:paraId="36576F46" w14:textId="0764393D" w:rsidR="0021508E" w:rsidRPr="002C6FD0" w:rsidRDefault="0026665F" w:rsidP="00914A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7"/>
        <w:gridCol w:w="730"/>
        <w:gridCol w:w="731"/>
        <w:gridCol w:w="450"/>
        <w:gridCol w:w="450"/>
        <w:gridCol w:w="1170"/>
        <w:gridCol w:w="660"/>
        <w:gridCol w:w="6"/>
        <w:gridCol w:w="568"/>
        <w:gridCol w:w="450"/>
        <w:gridCol w:w="450"/>
        <w:gridCol w:w="450"/>
        <w:gridCol w:w="1156"/>
        <w:gridCol w:w="668"/>
      </w:tblGrid>
      <w:tr w:rsidR="00206A0E" w:rsidRPr="0021508E" w14:paraId="11C22858" w14:textId="77777777" w:rsidTr="00D44F30">
        <w:trPr>
          <w:trHeight w:val="255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138F956" w14:textId="3619A4EE" w:rsidR="00206A0E" w:rsidRPr="00914A03" w:rsidRDefault="00206A0E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4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6.</w:t>
            </w:r>
            <w:r w:rsidRPr="00914A0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14A03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Estimated Marginal Means for Secondary Outcomes, by Intervention Condition</w:t>
            </w:r>
            <w:r w:rsidRPr="00914A03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AF7F9B" w:rsidRPr="005D18F7" w14:paraId="51EE1F8F" w14:textId="77777777" w:rsidTr="00104432">
        <w:trPr>
          <w:trHeight w:val="255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44C88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Outcome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78BB00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Intervention Group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995177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AAAE50" w14:textId="7393BBD2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Control group 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CF7F42" w:rsidRPr="005D18F7" w14:paraId="5F43245A" w14:textId="77777777" w:rsidTr="00206A0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8B63" w14:textId="77777777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3805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Mean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6F69B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SE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AF432A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95% CI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B09E90" w14:textId="12343D42" w:rsidR="00357F07" w:rsidRPr="000445AF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Pairwise Comparisons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8A7848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FE158" w14:textId="2482FF5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Mean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49713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SE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94B740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95% CI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46FC20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Pairwise Comparisons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1669E03F" w14:textId="77777777" w:rsidTr="00206A0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D66A89" w14:textId="77777777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C1DB72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0C5771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835846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LL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DE678C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UL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3731E9" w14:textId="1FEC5A05" w:rsidR="00357F07" w:rsidRPr="005D18F7" w:rsidRDefault="00357F07" w:rsidP="00215CC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Mean Diff.</w:t>
            </w:r>
            <w:r w:rsidR="000445AF">
              <w:rPr>
                <w:rFonts w:ascii="Times New Roman" w:eastAsia="Times New Roman" w:hAnsi="Times New Roman" w:cs="Times New Roman"/>
              </w:rPr>
              <w:t xml:space="preserve"> </w:t>
            </w:r>
            <w:r w:rsidR="000445A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829F7E" w14:textId="441D89B6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04EF1A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2D9BAF" w14:textId="5A89B581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BA6C87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E25CDF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LL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11AB15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UL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DD16D4" w14:textId="53F115CE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Mean Diff.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C18075" w14:textId="46181AD1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3C9FBBAE" w14:textId="77777777" w:rsidTr="00206A0E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C9F42" w14:textId="77777777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>Wellbeing 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6A708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A1B7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2D216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38FD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EEB8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D425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D3857A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17E56" w14:textId="4889C83C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87C7D" w14:textId="479CEDD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C99AE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92FB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A12C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ABD5F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012E7E33" w14:textId="77777777" w:rsidTr="00206A0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FD7B4" w14:textId="05147557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0 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2F7E5" w14:textId="6A5D50DB" w:rsidR="00357F07" w:rsidRPr="005D18F7" w:rsidRDefault="00B62FC3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3.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CEE6D" w14:textId="18F3D626" w:rsidR="00357F07" w:rsidRPr="005D18F7" w:rsidRDefault="00B62FC3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.9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38418" w14:textId="5D6B3B8E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5.7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F64E8" w14:textId="75D8A8EC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51.3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1077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78C8E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B68D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1003" w14:textId="7DC2ADC6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5.</w:t>
            </w:r>
            <w:r w:rsidR="00B5203B">
              <w:rPr>
                <w:rFonts w:ascii="Times New Roman" w:eastAsia="Times New Roman" w:hAnsi="Times New Roman" w:cs="Times New Roman"/>
              </w:rPr>
              <w:t>6</w:t>
            </w:r>
            <w:r w:rsidR="00B5203B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F033" w14:textId="5A17963D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.</w:t>
            </w:r>
            <w:r w:rsidR="00694794">
              <w:rPr>
                <w:rFonts w:ascii="Times New Roman" w:eastAsia="Times New Roman" w:hAnsi="Times New Roman" w:cs="Times New Roman"/>
              </w:rPr>
              <w:t>0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D9557" w14:textId="0564E9DA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1.5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70904" w14:textId="55EB7C86" w:rsidR="00357F07" w:rsidRPr="005D18F7" w:rsidRDefault="00694794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9.7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1B333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46FB7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54766C19" w14:textId="77777777" w:rsidTr="00206A0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C1F46" w14:textId="14E4AAA6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1 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8BBD7" w14:textId="4614FCC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5</w:t>
            </w:r>
            <w:r w:rsidR="00B62FC3">
              <w:rPr>
                <w:rFonts w:ascii="Times New Roman" w:eastAsia="Times New Roman" w:hAnsi="Times New Roman" w:cs="Times New Roman"/>
              </w:rPr>
              <w:t>4.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AEC6A" w14:textId="2E31CE1C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.91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7905" w14:textId="47BCD905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7.0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9ED8" w14:textId="32DE6E48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62.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78D9" w14:textId="1A39955A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5D18F7">
              <w:rPr>
                <w:rFonts w:ascii="Times New Roman" w:hAnsi="Times New Roman" w:cs="Times New Roman"/>
              </w:rPr>
              <w:t>−</w:t>
            </w:r>
            <w:r w:rsidR="005D3DBB">
              <w:rPr>
                <w:rFonts w:ascii="Times New Roman" w:eastAsia="Times New Roman" w:hAnsi="Times New Roman" w:cs="Times New Roman"/>
              </w:rPr>
              <w:t>11.24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DCF08" w14:textId="1EF313DF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357F07" w:rsidRPr="005D18F7">
              <w:rPr>
                <w:rFonts w:ascii="Times New Roman" w:hAnsi="Times New Roman" w:cs="Times New Roman"/>
                <w:b/>
              </w:rPr>
              <w:t>.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5D18F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4E671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C5A93" w14:textId="6E4E0902" w:rsidR="00357F07" w:rsidRPr="005D18F7" w:rsidRDefault="00B5203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4.9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B65D6" w14:textId="535495F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.</w:t>
            </w:r>
            <w:r w:rsidR="00694794">
              <w:rPr>
                <w:rFonts w:ascii="Times New Roman" w:eastAsia="Times New Roman" w:hAnsi="Times New Roman" w:cs="Times New Roman"/>
              </w:rPr>
              <w:t>14</w:t>
            </w:r>
            <w:r w:rsidR="00694794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E9191" w14:textId="6F099871" w:rsidR="00357F07" w:rsidRPr="005D18F7" w:rsidRDefault="00065A80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0.7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344D0" w14:textId="0DA76E9C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hAnsi="Times New Roman" w:cs="Times New Roman"/>
                <w:lang w:val="en-US"/>
              </w:rPr>
              <w:t>49.</w:t>
            </w:r>
            <w:r w:rsidR="00694794">
              <w:rPr>
                <w:rFonts w:ascii="Times New Roman" w:hAnsi="Times New Roman" w:cs="Times New Roman"/>
                <w:lang w:val="en-US"/>
              </w:rPr>
              <w:t>1</w:t>
            </w:r>
            <w:r w:rsidR="00694794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3B0EF" w14:textId="6B4B1FF3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</w:t>
            </w:r>
            <w:r w:rsidR="005C437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7A4B4" w14:textId="24A1F0F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.</w:t>
            </w:r>
            <w:r w:rsidR="005C4372">
              <w:rPr>
                <w:rFonts w:ascii="Times New Roman" w:eastAsia="Times New Roman" w:hAnsi="Times New Roman" w:cs="Times New Roman"/>
              </w:rPr>
              <w:t>897</w:t>
            </w:r>
            <w:r w:rsidR="005C4372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5E696137" w14:textId="77777777" w:rsidTr="00206A0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DEBB3" w14:textId="4EFA78B7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2 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80C17" w14:textId="73A62937" w:rsidR="00357F07" w:rsidRPr="005D18F7" w:rsidRDefault="00B62FC3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58.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B4EF" w14:textId="48881BFD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3.98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E01D9" w14:textId="28A6A03D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50.6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9D78C" w14:textId="1B5E0A25" w:rsidR="00357F07" w:rsidRPr="005D18F7" w:rsidRDefault="005D3DBB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66.4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D720" w14:textId="01B7F9F3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−</w:t>
            </w:r>
            <w:r w:rsidR="00B5203B">
              <w:rPr>
                <w:rFonts w:ascii="Times New Roman" w:eastAsia="Times New Roman" w:hAnsi="Times New Roman" w:cs="Times New Roman"/>
              </w:rPr>
              <w:t>14.9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FA21E" w14:textId="420571F0" w:rsidR="00357F07" w:rsidRPr="005D18F7" w:rsidRDefault="00357F07" w:rsidP="00DD42AB">
            <w:pPr>
              <w:spacing w:after="0" w:line="360" w:lineRule="auto"/>
              <w:jc w:val="right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&lt;.000</w:t>
            </w:r>
            <w:r w:rsidRPr="005D18F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25BEA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3B48" w14:textId="3674CBDF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4.</w:t>
            </w:r>
            <w:r w:rsidR="00B5203B">
              <w:rPr>
                <w:rFonts w:ascii="Times New Roman" w:eastAsia="Times New Roman" w:hAnsi="Times New Roman" w:cs="Times New Roman"/>
              </w:rPr>
              <w:t>2</w:t>
            </w:r>
            <w:r w:rsidR="00B5203B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FFAA" w14:textId="471C9515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.</w:t>
            </w:r>
            <w:r w:rsidR="00B5203B">
              <w:rPr>
                <w:rFonts w:ascii="Times New Roman" w:eastAsia="Times New Roman" w:hAnsi="Times New Roman" w:cs="Times New Roman"/>
              </w:rPr>
              <w:t>19</w:t>
            </w:r>
            <w:r w:rsidR="00B5203B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F3AC" w14:textId="3AD8BDC0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39.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024D" w14:textId="2E902890" w:rsidR="00357F07" w:rsidRPr="005D18F7" w:rsidRDefault="00065A80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8.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FE44" w14:textId="64334F48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1.</w:t>
            </w:r>
            <w:r w:rsidR="005C4372" w:rsidRPr="005D18F7">
              <w:rPr>
                <w:rFonts w:ascii="Times New Roman" w:eastAsia="Times New Roman" w:hAnsi="Times New Roman" w:cs="Times New Roman"/>
              </w:rPr>
              <w:t>3</w:t>
            </w:r>
            <w:r w:rsidR="005C4372">
              <w:rPr>
                <w:rFonts w:ascii="Times New Roman" w:eastAsia="Times New Roman" w:hAnsi="Times New Roman" w:cs="Times New Roman"/>
              </w:rPr>
              <w:t>9</w:t>
            </w:r>
            <w:r w:rsidR="005C4372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D5CAF" w14:textId="77ECD463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.</w:t>
            </w:r>
            <w:r w:rsidR="005C4372">
              <w:rPr>
                <w:rFonts w:ascii="Times New Roman" w:eastAsia="Times New Roman" w:hAnsi="Times New Roman" w:cs="Times New Roman"/>
              </w:rPr>
              <w:t>686</w:t>
            </w:r>
            <w:r w:rsidR="005C4372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76F6DB25" w14:textId="77777777" w:rsidTr="00206A0E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6B4D" w14:textId="77777777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>Distress 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82729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346F4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F088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96ED7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1B5B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C1F18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80C95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9591" w14:textId="2CE9FFD3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397D9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0DD6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B8D1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ED6F4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5537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6A4E4CDA" w14:textId="77777777" w:rsidTr="00206A0E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152C" w14:textId="1449C158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0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2734" w14:textId="539CC7E2" w:rsidR="00357F07" w:rsidRPr="005D18F7" w:rsidRDefault="002F430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5.1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3D738" w14:textId="40AD14EC" w:rsidR="00357F07" w:rsidRPr="005D18F7" w:rsidRDefault="00022D1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47DAC" w14:textId="4B088A2F" w:rsidR="00357F07" w:rsidRPr="005D18F7" w:rsidRDefault="00022D1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.9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12EA" w14:textId="21AA0EDC" w:rsidR="00357F07" w:rsidRPr="005D18F7" w:rsidRDefault="00022D1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8.4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07659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F7EB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B0822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C612" w14:textId="7457DCB5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5.5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A4FE5" w14:textId="1408C2F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8</w:t>
            </w:r>
            <w:r w:rsidR="00201B07">
              <w:rPr>
                <w:rFonts w:ascii="Times New Roman" w:eastAsia="Times New Roman" w:hAnsi="Times New Roman" w:cs="Times New Roman"/>
              </w:rPr>
              <w:t>7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D63C" w14:textId="3F73E76A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3.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2B807" w14:textId="474EA7B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7.2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C487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23CAB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02C6E78A" w14:textId="77777777" w:rsidTr="00206A0E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3424" w14:textId="1B3236C5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1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826F7" w14:textId="2F2C9503" w:rsidR="00357F07" w:rsidRPr="005D18F7" w:rsidRDefault="002F430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1.9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9C0E" w14:textId="5C5D63AA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022D1F">
              <w:rPr>
                <w:rFonts w:ascii="Times New Roman" w:eastAsia="Times New Roman" w:hAnsi="Times New Roman" w:cs="Times New Roman"/>
                <w:lang w:val="en-US"/>
              </w:rPr>
              <w:t>63</w:t>
            </w:r>
            <w:r w:rsidR="00022D1F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CC7C" w14:textId="05C546DB" w:rsidR="00357F07" w:rsidRPr="005D18F7" w:rsidRDefault="00022D1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8.7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6D37" w14:textId="7C3BE7B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5</w:t>
            </w:r>
            <w:r w:rsidR="00022D1F">
              <w:rPr>
                <w:rFonts w:ascii="Times New Roman" w:eastAsia="Times New Roman" w:hAnsi="Times New Roman" w:cs="Times New Roman"/>
              </w:rPr>
              <w:t>.1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5AB5A" w14:textId="21356579" w:rsidR="00357F07" w:rsidRPr="005D18F7" w:rsidRDefault="00022D1F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2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B6368" w14:textId="18828E8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hAnsi="Times New Roman" w:cs="Times New Roman"/>
                <w:b/>
              </w:rPr>
              <w:t>.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>00</w:t>
            </w:r>
            <w:r w:rsidR="00022D1F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5D18F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FC20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139BD" w14:textId="0D429836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6.2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E0E7" w14:textId="63A2940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8</w:t>
            </w:r>
            <w:r w:rsidR="00201B07">
              <w:rPr>
                <w:rFonts w:ascii="Times New Roman" w:eastAsia="Times New Roman" w:hAnsi="Times New Roman" w:cs="Times New Roman"/>
              </w:rPr>
              <w:t>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D537" w14:textId="2F6F69AB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4.</w:t>
            </w:r>
            <w:r w:rsidR="00201B07">
              <w:rPr>
                <w:rFonts w:ascii="Times New Roman" w:eastAsia="Times New Roman" w:hAnsi="Times New Roman" w:cs="Times New Roman"/>
              </w:rPr>
              <w:t>5</w:t>
            </w:r>
            <w:r w:rsidR="00201B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0438B" w14:textId="6B31154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8.0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C1DEA" w14:textId="028227AB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−0.</w:t>
            </w:r>
            <w:r w:rsidR="00AF7F9B" w:rsidRPr="005D18F7">
              <w:rPr>
                <w:rFonts w:ascii="Times New Roman" w:eastAsia="Times New Roman" w:hAnsi="Times New Roman" w:cs="Times New Roman"/>
              </w:rPr>
              <w:t>7</w:t>
            </w:r>
            <w:r w:rsidR="00AF7F9B">
              <w:rPr>
                <w:rFonts w:ascii="Times New Roman" w:eastAsia="Times New Roman" w:hAnsi="Times New Roman" w:cs="Times New Roman"/>
              </w:rPr>
              <w:t>2</w:t>
            </w:r>
            <w:r w:rsidR="00AF7F9B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45B7F" w14:textId="4D3E6935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.</w:t>
            </w:r>
            <w:r w:rsidR="002036E6">
              <w:rPr>
                <w:rFonts w:ascii="Times New Roman" w:eastAsia="Times New Roman" w:hAnsi="Times New Roman" w:cs="Times New Roman"/>
              </w:rPr>
              <w:t>431</w:t>
            </w:r>
            <w:r w:rsidR="002036E6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2077B90D" w14:textId="77777777" w:rsidTr="00206A0E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48CA" w14:textId="5A2845DC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2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E34F1" w14:textId="6E570166" w:rsidR="00357F07" w:rsidRPr="005D18F7" w:rsidRDefault="002F430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2.0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1DDF1" w14:textId="42CA548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1.</w:t>
            </w:r>
            <w:r w:rsidR="00022D1F">
              <w:rPr>
                <w:rFonts w:ascii="Times New Roman" w:hAnsi="Times New Roman" w:cs="Times New Roman"/>
                <w:lang w:val="en-US"/>
              </w:rPr>
              <w:t>65</w:t>
            </w:r>
            <w:r w:rsidR="00022D1F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189A" w14:textId="6719EAC7" w:rsidR="00357F07" w:rsidRPr="005D18F7" w:rsidRDefault="00022D1F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8.7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8B2AB" w14:textId="6850BA6B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5.</w:t>
            </w:r>
            <w:r w:rsidR="00022D1F">
              <w:rPr>
                <w:rFonts w:ascii="Times New Roman" w:eastAsia="Times New Roman" w:hAnsi="Times New Roman" w:cs="Times New Roman"/>
              </w:rPr>
              <w:t>2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B4B72" w14:textId="7C0C8AD0" w:rsidR="00357F07" w:rsidRPr="005D18F7" w:rsidRDefault="00201B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41E3" w14:textId="083635A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hAnsi="Times New Roman" w:cs="Times New Roman"/>
                <w:b/>
                <w:lang w:val="en-US"/>
              </w:rPr>
            </w:pPr>
            <w:r w:rsidRPr="005D18F7">
              <w:rPr>
                <w:rFonts w:ascii="Times New Roman" w:hAnsi="Times New Roman" w:cs="Times New Roman"/>
                <w:b/>
              </w:rPr>
              <w:t>.</w:t>
            </w:r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201B07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  <w:r w:rsidRPr="005D18F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D56FA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6366" w14:textId="22B4939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5.</w:t>
            </w:r>
            <w:r w:rsidR="00201B07">
              <w:rPr>
                <w:rFonts w:ascii="Times New Roman" w:eastAsia="Times New Roman" w:hAnsi="Times New Roman" w:cs="Times New Roman"/>
              </w:rPr>
              <w:t>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83A43" w14:textId="048EFED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9</w:t>
            </w:r>
            <w:r w:rsidR="00201B07">
              <w:rPr>
                <w:rFonts w:ascii="Times New Roman" w:eastAsia="Times New Roman" w:hAnsi="Times New Roman" w:cs="Times New Roman"/>
              </w:rPr>
              <w:t>0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0B75" w14:textId="4896CD7F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4.0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46FA7" w14:textId="5571131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27.</w:t>
            </w:r>
            <w:r w:rsidR="00201B07">
              <w:rPr>
                <w:rFonts w:ascii="Times New Roman" w:eastAsia="Times New Roman" w:hAnsi="Times New Roman" w:cs="Times New Roman"/>
              </w:rPr>
              <w:t>6</w:t>
            </w:r>
            <w:r w:rsidR="00201B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45F1" w14:textId="6DF6931A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−.</w:t>
            </w:r>
            <w:r w:rsidR="00AF7F9B" w:rsidRPr="005D18F7">
              <w:rPr>
                <w:rFonts w:ascii="Times New Roman" w:eastAsia="Times New Roman" w:hAnsi="Times New Roman" w:cs="Times New Roman"/>
              </w:rPr>
              <w:t>2</w:t>
            </w:r>
            <w:r w:rsidR="00AF7F9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3F416" w14:textId="7C4E1D5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.</w:t>
            </w:r>
            <w:r w:rsidR="00AF7F9B">
              <w:rPr>
                <w:rFonts w:ascii="Times New Roman" w:eastAsia="Times New Roman" w:hAnsi="Times New Roman" w:cs="Times New Roman"/>
              </w:rPr>
              <w:t>89</w:t>
            </w:r>
            <w:r w:rsidR="00AF7F9B" w:rsidRPr="005D18F7">
              <w:rPr>
                <w:rFonts w:ascii="Times New Roman" w:eastAsia="Times New Roman" w:hAnsi="Times New Roman" w:cs="Times New Roman"/>
              </w:rPr>
              <w:t>7</w:t>
            </w:r>
            <w:r w:rsidR="00AF7F9B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F4B96" w:rsidRPr="005D18F7" w14:paraId="77D80624" w14:textId="77777777" w:rsidTr="00104432">
        <w:trPr>
          <w:trHeight w:val="19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5B028" w14:textId="5CE82662" w:rsidR="00357F07" w:rsidRPr="004A1BDE" w:rsidRDefault="00357F07" w:rsidP="0021508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 xml:space="preserve">Quality of </w:t>
            </w:r>
            <w:proofErr w:type="gramStart"/>
            <w:r w:rsidRPr="005D18F7">
              <w:rPr>
                <w:rFonts w:ascii="Times New Roman" w:eastAsia="Times New Roman" w:hAnsi="Times New Roman" w:cs="Times New Roman"/>
                <w:b/>
                <w:bCs/>
              </w:rPr>
              <w:t>Life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 </w:t>
            </w:r>
            <w:r w:rsidR="004A1BDE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C274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7A066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CA179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1551A" w14:textId="704532D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9D70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A71C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59358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7D52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9147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3024777A" w14:textId="77777777" w:rsidTr="00206A0E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7982" w14:textId="56D16D35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0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22F64" w14:textId="24EEE4C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8.</w:t>
            </w:r>
            <w:r w:rsidR="002036E6">
              <w:rPr>
                <w:rFonts w:ascii="Times New Roman" w:eastAsia="Times New Roman" w:hAnsi="Times New Roman" w:cs="Times New Roman"/>
              </w:rPr>
              <w:t>8</w:t>
            </w:r>
            <w:r w:rsidR="002036E6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0EDE4" w14:textId="7BCAFAAE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60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30026" w14:textId="59B4925F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3.6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96DBF" w14:textId="7F603301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4.0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1E37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F820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C2EAA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6BCCA" w14:textId="2891AE2B" w:rsidR="00357F07" w:rsidRPr="005D18F7" w:rsidRDefault="000B2305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8.0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7110" w14:textId="03BF0FB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1.</w:t>
            </w:r>
            <w:r w:rsidR="00B007CE">
              <w:rPr>
                <w:rFonts w:ascii="Times New Roman" w:eastAsia="Times New Roman" w:hAnsi="Times New Roman" w:cs="Times New Roman"/>
              </w:rPr>
              <w:t>38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F714A" w14:textId="53CAD318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5</w:t>
            </w:r>
            <w:r w:rsidR="00B007CE">
              <w:rPr>
                <w:rFonts w:ascii="Times New Roman" w:eastAsia="Times New Roman" w:hAnsi="Times New Roman" w:cs="Times New Roman"/>
              </w:rPr>
              <w:t>.2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151A" w14:textId="79B8B6FB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50.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4B87" w14:textId="77777777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66603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1C0F9E7A" w14:textId="77777777" w:rsidTr="00206A0E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5CDD" w14:textId="6E9B8EE1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1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F4016" w14:textId="579DE2A5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6.</w:t>
            </w:r>
            <w:r w:rsidR="002036E6">
              <w:rPr>
                <w:rFonts w:ascii="Times New Roman" w:eastAsia="Times New Roman" w:hAnsi="Times New Roman" w:cs="Times New Roman"/>
              </w:rPr>
              <w:t>5</w:t>
            </w:r>
            <w:r w:rsidR="002036E6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A4F82" w14:textId="5F0CAFF4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60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8EB99" w14:textId="04C6FF95" w:rsidR="00357F07" w:rsidRPr="005D18F7" w:rsidRDefault="00473D82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1.3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2F6FE" w14:textId="6147A5BC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.9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40C5" w14:textId="14ADF664" w:rsidR="00357F07" w:rsidRPr="005D18F7" w:rsidRDefault="00473D82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6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9EE2" w14:textId="453D4B73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.</w:t>
            </w:r>
            <w:r w:rsidR="00C24777">
              <w:rPr>
                <w:rFonts w:ascii="Times New Roman" w:eastAsia="Times New Roman" w:hAnsi="Times New Roman" w:cs="Times New Roman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65186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0B5D" w14:textId="5B84455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8.</w:t>
            </w:r>
            <w:r w:rsidR="000B2305">
              <w:rPr>
                <w:rFonts w:ascii="Times New Roman" w:eastAsia="Times New Roman" w:hAnsi="Times New Roman" w:cs="Times New Roman"/>
              </w:rPr>
              <w:t>7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984C" w14:textId="7C649D73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1.</w:t>
            </w:r>
            <w:r w:rsidR="00B007CE">
              <w:rPr>
                <w:rFonts w:ascii="Times New Roman" w:eastAsia="Times New Roman" w:hAnsi="Times New Roman" w:cs="Times New Roman"/>
              </w:rPr>
              <w:t>39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A6737" w14:textId="3AF9413C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5.</w:t>
            </w:r>
            <w:r w:rsidR="00B007CE">
              <w:rPr>
                <w:rFonts w:ascii="Times New Roman" w:eastAsia="Times New Roman" w:hAnsi="Times New Roman" w:cs="Times New Roman"/>
              </w:rPr>
              <w:t>9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66706" w14:textId="3E2382D1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51.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B13F1" w14:textId="735E5B0C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−0.69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8D853" w14:textId="0000364A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</w:t>
            </w:r>
            <w:r w:rsidR="00CF7F42">
              <w:rPr>
                <w:rFonts w:ascii="Times New Roman" w:eastAsia="Times New Roman" w:hAnsi="Times New Roman" w:cs="Times New Roman"/>
              </w:rPr>
              <w:t>466</w:t>
            </w:r>
            <w:r w:rsidR="00CF7F42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C4372" w:rsidRPr="005D18F7" w14:paraId="78091A06" w14:textId="77777777" w:rsidTr="00206A0E">
        <w:trPr>
          <w:trHeight w:val="19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3F7C40" w14:textId="002FBA29" w:rsidR="00357F07" w:rsidRPr="005D18F7" w:rsidRDefault="00357F07" w:rsidP="004E336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    T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8E5322" w14:textId="232F6C42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5.6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17F573" w14:textId="6D58DC5E" w:rsidR="00357F07" w:rsidRPr="005D18F7" w:rsidRDefault="002036E6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61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301C2A" w14:textId="050AF937" w:rsidR="00357F07" w:rsidRPr="005D18F7" w:rsidRDefault="00473D82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40.5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B53380" w14:textId="11075839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50.</w:t>
            </w:r>
            <w:r w:rsidR="002036E6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2036E6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8590D7" w14:textId="0D50C884" w:rsidR="00357F07" w:rsidRPr="005D18F7" w:rsidRDefault="00473D82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</w:t>
            </w:r>
            <w:r w:rsidR="00C24777">
              <w:rPr>
                <w:rFonts w:ascii="Times New Roman" w:hAnsi="Times New Roman" w:cs="Times New Roman"/>
                <w:lang w:val="en-US"/>
              </w:rPr>
              <w:t>17</w:t>
            </w:r>
            <w:r w:rsidR="00357F07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124BB1" w14:textId="17582F1C" w:rsidR="00357F07" w:rsidRPr="005F4B96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F4B96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C24777" w:rsidRPr="005F4B96">
              <w:rPr>
                <w:rFonts w:ascii="Times New Roman" w:eastAsia="Times New Roman" w:hAnsi="Times New Roman" w:cs="Times New Roman"/>
                <w:b/>
                <w:bCs/>
              </w:rPr>
              <w:t>010</w:t>
            </w:r>
            <w:r w:rsidR="00C24777" w:rsidRPr="005F4B9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D0B2E0" w14:textId="77777777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EE98FE" w14:textId="2DCE2E3D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7.9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70445B" w14:textId="2D14132C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1.4</w:t>
            </w:r>
            <w:r w:rsidR="00B007CE">
              <w:rPr>
                <w:rFonts w:ascii="Times New Roman" w:eastAsia="Times New Roman" w:hAnsi="Times New Roman" w:cs="Times New Roman"/>
              </w:rPr>
              <w:t>0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FB291A" w14:textId="76305C31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45.</w:t>
            </w:r>
            <w:r w:rsidR="00B007CE">
              <w:rPr>
                <w:rFonts w:ascii="Times New Roman" w:eastAsia="Times New Roman" w:hAnsi="Times New Roman" w:cs="Times New Roman"/>
              </w:rPr>
              <w:t>2</w:t>
            </w:r>
            <w:r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64C6AD" w14:textId="75B42944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  <w:lang w:val="en-US"/>
              </w:rPr>
              <w:t>50.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26BAFA" w14:textId="65644ED2" w:rsidR="00357F07" w:rsidRPr="005D18F7" w:rsidRDefault="00357F07" w:rsidP="004E336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E00ABF" w14:textId="1A2BAEB3" w:rsidR="00357F07" w:rsidRPr="005D18F7" w:rsidRDefault="00357F07" w:rsidP="004E3368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5D18F7">
              <w:rPr>
                <w:rFonts w:ascii="Times New Roman" w:eastAsia="Times New Roman" w:hAnsi="Times New Roman" w:cs="Times New Roman"/>
              </w:rPr>
              <w:t>0.</w:t>
            </w:r>
            <w:r w:rsidR="00CF7F42">
              <w:rPr>
                <w:rFonts w:ascii="Times New Roman" w:eastAsia="Times New Roman" w:hAnsi="Times New Roman" w:cs="Times New Roman"/>
              </w:rPr>
              <w:t>99</w:t>
            </w:r>
            <w:r w:rsidR="008B710B">
              <w:rPr>
                <w:rFonts w:ascii="Times New Roman" w:eastAsia="Times New Roman" w:hAnsi="Times New Roman" w:cs="Times New Roman"/>
              </w:rPr>
              <w:t>8</w:t>
            </w:r>
            <w:r w:rsidR="00CF7F42" w:rsidRPr="005D18F7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</w:tbl>
    <w:p w14:paraId="335FED82" w14:textId="195BCE57" w:rsidR="00E879F6" w:rsidRPr="00E879F6" w:rsidRDefault="00606171" w:rsidP="00A448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C6FD0">
        <w:rPr>
          <w:rFonts w:ascii="Times New Roman" w:hAnsi="Times New Roman" w:cs="Times New Roman"/>
          <w:sz w:val="20"/>
          <w:szCs w:val="20"/>
        </w:rPr>
        <w:t>Note.</w:t>
      </w:r>
      <w:r w:rsidR="000445A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445A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45AF">
        <w:rPr>
          <w:rFonts w:ascii="Times New Roman" w:hAnsi="Times New Roman" w:cs="Times New Roman"/>
          <w:sz w:val="20"/>
          <w:szCs w:val="20"/>
        </w:rPr>
        <w:t xml:space="preserve"> </w:t>
      </w:r>
      <w:r w:rsidRPr="002C6FD0">
        <w:rPr>
          <w:rFonts w:ascii="Times New Roman" w:hAnsi="Times New Roman" w:cs="Times New Roman"/>
          <w:sz w:val="20"/>
          <w:szCs w:val="20"/>
        </w:rPr>
        <w:t xml:space="preserve"> </w:t>
      </w:r>
      <w:r w:rsidR="000445AF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="000445AF">
        <w:rPr>
          <w:rFonts w:ascii="Times New Roman" w:hAnsi="Times New Roman" w:cs="Times New Roman"/>
          <w:sz w:val="20"/>
          <w:szCs w:val="20"/>
        </w:rPr>
        <w:t xml:space="preserve"> difference calculated by subtracting T1/T2 scores from T0 scores.</w:t>
      </w:r>
      <w:r w:rsidR="004A1BDE">
        <w:rPr>
          <w:rFonts w:ascii="Times New Roman" w:hAnsi="Times New Roman" w:cs="Times New Roman"/>
          <w:sz w:val="20"/>
          <w:szCs w:val="20"/>
        </w:rPr>
        <w:t xml:space="preserve"> </w:t>
      </w:r>
      <w:r w:rsidR="004A1BD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A1BDE">
        <w:rPr>
          <w:rFonts w:ascii="Times New Roman" w:hAnsi="Times New Roman" w:cs="Times New Roman"/>
          <w:sz w:val="20"/>
          <w:szCs w:val="20"/>
        </w:rPr>
        <w:t xml:space="preserve"> Higher scores represent worse outcomes for Quality of Li</w:t>
      </w:r>
      <w:r w:rsidR="003A3C55">
        <w:rPr>
          <w:rFonts w:ascii="Times New Roman" w:hAnsi="Times New Roman" w:cs="Times New Roman"/>
          <w:sz w:val="20"/>
          <w:szCs w:val="20"/>
        </w:rPr>
        <w:t>fe</w:t>
      </w:r>
      <w:r w:rsidR="00C93CDF">
        <w:rPr>
          <w:rFonts w:ascii="Times New Roman" w:hAnsi="Times New Roman" w:cs="Times New Roman"/>
          <w:sz w:val="20"/>
          <w:szCs w:val="20"/>
        </w:rPr>
        <w:t xml:space="preserve">. </w:t>
      </w:r>
      <w:r w:rsidR="000445AF">
        <w:rPr>
          <w:rFonts w:ascii="Times New Roman" w:hAnsi="Times New Roman" w:cs="Times New Roman"/>
          <w:sz w:val="20"/>
          <w:szCs w:val="20"/>
        </w:rPr>
        <w:t xml:space="preserve"> </w:t>
      </w:r>
      <w:r w:rsidRPr="002C6FD0">
        <w:rPr>
          <w:rFonts w:ascii="Times New Roman" w:hAnsi="Times New Roman" w:cs="Times New Roman"/>
          <w:sz w:val="20"/>
          <w:szCs w:val="20"/>
        </w:rPr>
        <w:t>LL = Lower Limit; UL = Upper Limit</w:t>
      </w:r>
      <w:r w:rsidR="005F4B9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879F6" w:rsidRPr="00E879F6" w:rsidSect="008C2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5B991" w14:textId="77777777" w:rsidR="005A3EB5" w:rsidRDefault="005A3EB5" w:rsidP="00EA0A77">
      <w:pPr>
        <w:spacing w:after="0" w:line="240" w:lineRule="auto"/>
      </w:pPr>
      <w:r>
        <w:separator/>
      </w:r>
    </w:p>
  </w:endnote>
  <w:endnote w:type="continuationSeparator" w:id="0">
    <w:p w14:paraId="0B9EF4CD" w14:textId="77777777" w:rsidR="005A3EB5" w:rsidRDefault="005A3EB5" w:rsidP="00EA0A77">
      <w:pPr>
        <w:spacing w:after="0" w:line="240" w:lineRule="auto"/>
      </w:pPr>
      <w:r>
        <w:continuationSeparator/>
      </w:r>
    </w:p>
  </w:endnote>
  <w:endnote w:type="continuationNotice" w:id="1">
    <w:p w14:paraId="73E436C3" w14:textId="77777777" w:rsidR="005A3EB5" w:rsidRDefault="005A3E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75043" w14:textId="77777777" w:rsidR="005A3EB5" w:rsidRDefault="005A3EB5" w:rsidP="00EA0A77">
      <w:pPr>
        <w:spacing w:after="0" w:line="240" w:lineRule="auto"/>
      </w:pPr>
      <w:r>
        <w:separator/>
      </w:r>
    </w:p>
  </w:footnote>
  <w:footnote w:type="continuationSeparator" w:id="0">
    <w:p w14:paraId="12217EB6" w14:textId="77777777" w:rsidR="005A3EB5" w:rsidRDefault="005A3EB5" w:rsidP="00EA0A77">
      <w:pPr>
        <w:spacing w:after="0" w:line="240" w:lineRule="auto"/>
      </w:pPr>
      <w:r>
        <w:continuationSeparator/>
      </w:r>
    </w:p>
  </w:footnote>
  <w:footnote w:type="continuationNotice" w:id="1">
    <w:p w14:paraId="5FF0FBE4" w14:textId="77777777" w:rsidR="005A3EB5" w:rsidRDefault="005A3EB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65697"/>
    <w:multiLevelType w:val="multilevel"/>
    <w:tmpl w:val="6AA47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6A78FB"/>
    <w:multiLevelType w:val="hybridMultilevel"/>
    <w:tmpl w:val="A81A7CB0"/>
    <w:lvl w:ilvl="0" w:tplc="371CADDE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E452D"/>
    <w:multiLevelType w:val="hybridMultilevel"/>
    <w:tmpl w:val="0D5245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16A47"/>
    <w:multiLevelType w:val="hybridMultilevel"/>
    <w:tmpl w:val="6F3A5F86"/>
    <w:lvl w:ilvl="0" w:tplc="A86CA4B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458AA"/>
    <w:multiLevelType w:val="hybridMultilevel"/>
    <w:tmpl w:val="547A2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031ED"/>
    <w:multiLevelType w:val="hybridMultilevel"/>
    <w:tmpl w:val="1E9A60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D018FE"/>
    <w:multiLevelType w:val="hybridMultilevel"/>
    <w:tmpl w:val="D6C861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06212F"/>
    <w:multiLevelType w:val="hybridMultilevel"/>
    <w:tmpl w:val="65AE51A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21327E"/>
    <w:multiLevelType w:val="hybridMultilevel"/>
    <w:tmpl w:val="1E806B02"/>
    <w:lvl w:ilvl="0" w:tplc="0866896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900B7E"/>
    <w:multiLevelType w:val="hybridMultilevel"/>
    <w:tmpl w:val="E41A7198"/>
    <w:lvl w:ilvl="0" w:tplc="C74A0C6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70DAC"/>
    <w:multiLevelType w:val="hybridMultilevel"/>
    <w:tmpl w:val="7F5431EE"/>
    <w:lvl w:ilvl="0" w:tplc="3B8CC75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C12347"/>
    <w:multiLevelType w:val="hybridMultilevel"/>
    <w:tmpl w:val="C4D2272A"/>
    <w:lvl w:ilvl="0" w:tplc="DE5623F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B4643"/>
    <w:multiLevelType w:val="multilevel"/>
    <w:tmpl w:val="56C6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4886857">
    <w:abstractNumId w:val="1"/>
  </w:num>
  <w:num w:numId="2" w16cid:durableId="1227840152">
    <w:abstractNumId w:val="10"/>
  </w:num>
  <w:num w:numId="3" w16cid:durableId="1415517238">
    <w:abstractNumId w:val="7"/>
  </w:num>
  <w:num w:numId="4" w16cid:durableId="1658651022">
    <w:abstractNumId w:val="3"/>
  </w:num>
  <w:num w:numId="5" w16cid:durableId="74254074">
    <w:abstractNumId w:val="8"/>
  </w:num>
  <w:num w:numId="6" w16cid:durableId="283930976">
    <w:abstractNumId w:val="2"/>
  </w:num>
  <w:num w:numId="7" w16cid:durableId="313484621">
    <w:abstractNumId w:val="5"/>
  </w:num>
  <w:num w:numId="8" w16cid:durableId="2036805141">
    <w:abstractNumId w:val="11"/>
  </w:num>
  <w:num w:numId="9" w16cid:durableId="80373119">
    <w:abstractNumId w:val="9"/>
  </w:num>
  <w:num w:numId="10" w16cid:durableId="1033268017">
    <w:abstractNumId w:val="0"/>
  </w:num>
  <w:num w:numId="11" w16cid:durableId="2090494607">
    <w:abstractNumId w:val="4"/>
  </w:num>
  <w:num w:numId="12" w16cid:durableId="104468741">
    <w:abstractNumId w:val="12"/>
  </w:num>
  <w:num w:numId="13" w16cid:durableId="8850277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se0w2rfa9xoeprdtxt9wmxtwevvfdxdd0&quot;&gt;Starlight-Converted&lt;record-ids&gt;&lt;item&gt;1&lt;/item&gt;&lt;item&gt;15&lt;/item&gt;&lt;item&gt;16&lt;/item&gt;&lt;item&gt;17&lt;/item&gt;&lt;item&gt;37&lt;/item&gt;&lt;item&gt;43&lt;/item&gt;&lt;item&gt;48&lt;/item&gt;&lt;item&gt;49&lt;/item&gt;&lt;item&gt;52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2&lt;/item&gt;&lt;item&gt;170&lt;/item&gt;&lt;item&gt;182&lt;/item&gt;&lt;item&gt;202&lt;/item&gt;&lt;item&gt;211&lt;/item&gt;&lt;item&gt;915&lt;/item&gt;&lt;item&gt;1053&lt;/item&gt;&lt;item&gt;1054&lt;/item&gt;&lt;item&gt;1055&lt;/item&gt;&lt;item&gt;1056&lt;/item&gt;&lt;item&gt;1057&lt;/item&gt;&lt;item&gt;1058&lt;/item&gt;&lt;item&gt;1059&lt;/item&gt;&lt;item&gt;1060&lt;/item&gt;&lt;item&gt;1064&lt;/item&gt;&lt;item&gt;1066&lt;/item&gt;&lt;item&gt;1067&lt;/item&gt;&lt;item&gt;1068&lt;/item&gt;&lt;item&gt;1152&lt;/item&gt;&lt;item&gt;1211&lt;/item&gt;&lt;item&gt;1281&lt;/item&gt;&lt;item&gt;1282&lt;/item&gt;&lt;item&gt;1283&lt;/item&gt;&lt;item&gt;1284&lt;/item&gt;&lt;item&gt;1285&lt;/item&gt;&lt;item&gt;1286&lt;/item&gt;&lt;item&gt;1288&lt;/item&gt;&lt;item&gt;1289&lt;/item&gt;&lt;item&gt;1374&lt;/item&gt;&lt;item&gt;1375&lt;/item&gt;&lt;item&gt;1376&lt;/item&gt;&lt;item&gt;1383&lt;/item&gt;&lt;item&gt;1393&lt;/item&gt;&lt;item&gt;1398&lt;/item&gt;&lt;item&gt;1503&lt;/item&gt;&lt;item&gt;1517&lt;/item&gt;&lt;/record-ids&gt;&lt;/item&gt;&lt;/Libraries&gt;"/>
  </w:docVars>
  <w:rsids>
    <w:rsidRoot w:val="00EF6F48"/>
    <w:rsid w:val="00001B6E"/>
    <w:rsid w:val="00003D33"/>
    <w:rsid w:val="000055D3"/>
    <w:rsid w:val="00005709"/>
    <w:rsid w:val="00010D22"/>
    <w:rsid w:val="0001196E"/>
    <w:rsid w:val="00012594"/>
    <w:rsid w:val="00012962"/>
    <w:rsid w:val="00012C6C"/>
    <w:rsid w:val="0001385D"/>
    <w:rsid w:val="00013A0B"/>
    <w:rsid w:val="00022A5D"/>
    <w:rsid w:val="00022D1F"/>
    <w:rsid w:val="0002584A"/>
    <w:rsid w:val="0002749D"/>
    <w:rsid w:val="0003112D"/>
    <w:rsid w:val="00031FE7"/>
    <w:rsid w:val="00032866"/>
    <w:rsid w:val="00033214"/>
    <w:rsid w:val="00033778"/>
    <w:rsid w:val="0003486A"/>
    <w:rsid w:val="00034ED9"/>
    <w:rsid w:val="00034F3E"/>
    <w:rsid w:val="00036E94"/>
    <w:rsid w:val="0003720F"/>
    <w:rsid w:val="00037AF9"/>
    <w:rsid w:val="000403F0"/>
    <w:rsid w:val="00040A1A"/>
    <w:rsid w:val="0004159A"/>
    <w:rsid w:val="00041895"/>
    <w:rsid w:val="00042446"/>
    <w:rsid w:val="00043294"/>
    <w:rsid w:val="000433E6"/>
    <w:rsid w:val="000445AF"/>
    <w:rsid w:val="000445C1"/>
    <w:rsid w:val="000447B7"/>
    <w:rsid w:val="00044CA3"/>
    <w:rsid w:val="000476DE"/>
    <w:rsid w:val="000502A0"/>
    <w:rsid w:val="000506A1"/>
    <w:rsid w:val="00052C2D"/>
    <w:rsid w:val="00054F66"/>
    <w:rsid w:val="00055B16"/>
    <w:rsid w:val="00062D02"/>
    <w:rsid w:val="00063E9D"/>
    <w:rsid w:val="00065A80"/>
    <w:rsid w:val="00067235"/>
    <w:rsid w:val="000676E1"/>
    <w:rsid w:val="00067B62"/>
    <w:rsid w:val="00070005"/>
    <w:rsid w:val="000726EF"/>
    <w:rsid w:val="000730E2"/>
    <w:rsid w:val="0007310C"/>
    <w:rsid w:val="000808C6"/>
    <w:rsid w:val="00082587"/>
    <w:rsid w:val="00082B4A"/>
    <w:rsid w:val="0008567F"/>
    <w:rsid w:val="00087681"/>
    <w:rsid w:val="000907B8"/>
    <w:rsid w:val="0009175A"/>
    <w:rsid w:val="000948D4"/>
    <w:rsid w:val="00094E5F"/>
    <w:rsid w:val="000963FB"/>
    <w:rsid w:val="0009757D"/>
    <w:rsid w:val="00097F04"/>
    <w:rsid w:val="000A1448"/>
    <w:rsid w:val="000A1DCE"/>
    <w:rsid w:val="000A5AA7"/>
    <w:rsid w:val="000A6B63"/>
    <w:rsid w:val="000A7C74"/>
    <w:rsid w:val="000B0003"/>
    <w:rsid w:val="000B0594"/>
    <w:rsid w:val="000B120A"/>
    <w:rsid w:val="000B2305"/>
    <w:rsid w:val="000B2A13"/>
    <w:rsid w:val="000B3C07"/>
    <w:rsid w:val="000B4085"/>
    <w:rsid w:val="000B6CDB"/>
    <w:rsid w:val="000B7F1D"/>
    <w:rsid w:val="000C1824"/>
    <w:rsid w:val="000C1AC6"/>
    <w:rsid w:val="000C22ED"/>
    <w:rsid w:val="000C2AA5"/>
    <w:rsid w:val="000C307F"/>
    <w:rsid w:val="000C4018"/>
    <w:rsid w:val="000C6CD2"/>
    <w:rsid w:val="000C781E"/>
    <w:rsid w:val="000C7F5C"/>
    <w:rsid w:val="000D1BFC"/>
    <w:rsid w:val="000D2426"/>
    <w:rsid w:val="000D409C"/>
    <w:rsid w:val="000D72A3"/>
    <w:rsid w:val="000E035B"/>
    <w:rsid w:val="000E0507"/>
    <w:rsid w:val="000E3024"/>
    <w:rsid w:val="000E6A36"/>
    <w:rsid w:val="000E6AFE"/>
    <w:rsid w:val="000E6B63"/>
    <w:rsid w:val="000E7CAD"/>
    <w:rsid w:val="00101EAE"/>
    <w:rsid w:val="0010265C"/>
    <w:rsid w:val="00102EA3"/>
    <w:rsid w:val="00102EBF"/>
    <w:rsid w:val="001032BE"/>
    <w:rsid w:val="00103A91"/>
    <w:rsid w:val="00104432"/>
    <w:rsid w:val="001047F2"/>
    <w:rsid w:val="0010497E"/>
    <w:rsid w:val="00104C25"/>
    <w:rsid w:val="00105A0D"/>
    <w:rsid w:val="00107274"/>
    <w:rsid w:val="00113590"/>
    <w:rsid w:val="00120D3D"/>
    <w:rsid w:val="00122F64"/>
    <w:rsid w:val="001230D5"/>
    <w:rsid w:val="00125021"/>
    <w:rsid w:val="00125D45"/>
    <w:rsid w:val="00127C74"/>
    <w:rsid w:val="00131BC4"/>
    <w:rsid w:val="00135DCE"/>
    <w:rsid w:val="001363D0"/>
    <w:rsid w:val="0013749D"/>
    <w:rsid w:val="00137FC5"/>
    <w:rsid w:val="00140F7F"/>
    <w:rsid w:val="001434FC"/>
    <w:rsid w:val="00147261"/>
    <w:rsid w:val="001475BA"/>
    <w:rsid w:val="00151131"/>
    <w:rsid w:val="0015314D"/>
    <w:rsid w:val="00153717"/>
    <w:rsid w:val="00154B74"/>
    <w:rsid w:val="00156C45"/>
    <w:rsid w:val="00157CC6"/>
    <w:rsid w:val="00161FAF"/>
    <w:rsid w:val="00161FFA"/>
    <w:rsid w:val="00162373"/>
    <w:rsid w:val="00162AA2"/>
    <w:rsid w:val="00162FBB"/>
    <w:rsid w:val="0016453F"/>
    <w:rsid w:val="001650E0"/>
    <w:rsid w:val="00166E96"/>
    <w:rsid w:val="001701B3"/>
    <w:rsid w:val="001711FD"/>
    <w:rsid w:val="0017286B"/>
    <w:rsid w:val="00174524"/>
    <w:rsid w:val="0017513C"/>
    <w:rsid w:val="00175470"/>
    <w:rsid w:val="00175DE5"/>
    <w:rsid w:val="00176C92"/>
    <w:rsid w:val="001800E8"/>
    <w:rsid w:val="001809B3"/>
    <w:rsid w:val="001811A2"/>
    <w:rsid w:val="00182B50"/>
    <w:rsid w:val="0018482B"/>
    <w:rsid w:val="0018510E"/>
    <w:rsid w:val="001859E8"/>
    <w:rsid w:val="00185C11"/>
    <w:rsid w:val="00197179"/>
    <w:rsid w:val="001A1370"/>
    <w:rsid w:val="001A2406"/>
    <w:rsid w:val="001A30C4"/>
    <w:rsid w:val="001A50F2"/>
    <w:rsid w:val="001A68C8"/>
    <w:rsid w:val="001A6A5C"/>
    <w:rsid w:val="001B180F"/>
    <w:rsid w:val="001B2AEE"/>
    <w:rsid w:val="001B4592"/>
    <w:rsid w:val="001B4CC6"/>
    <w:rsid w:val="001B5314"/>
    <w:rsid w:val="001B57B3"/>
    <w:rsid w:val="001B5F51"/>
    <w:rsid w:val="001B5F9D"/>
    <w:rsid w:val="001B6930"/>
    <w:rsid w:val="001B7286"/>
    <w:rsid w:val="001C5291"/>
    <w:rsid w:val="001C54E1"/>
    <w:rsid w:val="001C57BF"/>
    <w:rsid w:val="001D2C84"/>
    <w:rsid w:val="001D5065"/>
    <w:rsid w:val="001D5869"/>
    <w:rsid w:val="001E1127"/>
    <w:rsid w:val="001E116B"/>
    <w:rsid w:val="001E21F9"/>
    <w:rsid w:val="001E247D"/>
    <w:rsid w:val="001E2512"/>
    <w:rsid w:val="001E493C"/>
    <w:rsid w:val="001E7735"/>
    <w:rsid w:val="001E7A25"/>
    <w:rsid w:val="001F08FC"/>
    <w:rsid w:val="001F0A7B"/>
    <w:rsid w:val="001F1DD4"/>
    <w:rsid w:val="001F26B6"/>
    <w:rsid w:val="001F42C7"/>
    <w:rsid w:val="001F49F3"/>
    <w:rsid w:val="001F51E4"/>
    <w:rsid w:val="001F574B"/>
    <w:rsid w:val="00200148"/>
    <w:rsid w:val="002012CC"/>
    <w:rsid w:val="00201B07"/>
    <w:rsid w:val="002023F7"/>
    <w:rsid w:val="00202B6D"/>
    <w:rsid w:val="00202E88"/>
    <w:rsid w:val="002036E6"/>
    <w:rsid w:val="00204E7E"/>
    <w:rsid w:val="002050AE"/>
    <w:rsid w:val="00205C3C"/>
    <w:rsid w:val="00205F64"/>
    <w:rsid w:val="00206283"/>
    <w:rsid w:val="002065F1"/>
    <w:rsid w:val="00206A0E"/>
    <w:rsid w:val="002114D0"/>
    <w:rsid w:val="00211CC5"/>
    <w:rsid w:val="00212D16"/>
    <w:rsid w:val="0021392E"/>
    <w:rsid w:val="00213ABC"/>
    <w:rsid w:val="002144DB"/>
    <w:rsid w:val="0021508E"/>
    <w:rsid w:val="00215CC2"/>
    <w:rsid w:val="00220AE4"/>
    <w:rsid w:val="00220BCA"/>
    <w:rsid w:val="00222306"/>
    <w:rsid w:val="00225AED"/>
    <w:rsid w:val="00225BBA"/>
    <w:rsid w:val="00225E11"/>
    <w:rsid w:val="00231AC1"/>
    <w:rsid w:val="00232054"/>
    <w:rsid w:val="002322E9"/>
    <w:rsid w:val="00232719"/>
    <w:rsid w:val="00235317"/>
    <w:rsid w:val="00235A9C"/>
    <w:rsid w:val="00237928"/>
    <w:rsid w:val="00237A0E"/>
    <w:rsid w:val="00237B89"/>
    <w:rsid w:val="002405EE"/>
    <w:rsid w:val="00240910"/>
    <w:rsid w:val="00242A84"/>
    <w:rsid w:val="002440E4"/>
    <w:rsid w:val="00247F7D"/>
    <w:rsid w:val="00250D5F"/>
    <w:rsid w:val="002533BA"/>
    <w:rsid w:val="0025470B"/>
    <w:rsid w:val="0025544F"/>
    <w:rsid w:val="00256D1F"/>
    <w:rsid w:val="00257445"/>
    <w:rsid w:val="002574DD"/>
    <w:rsid w:val="002603D2"/>
    <w:rsid w:val="002606A9"/>
    <w:rsid w:val="00264376"/>
    <w:rsid w:val="0026466E"/>
    <w:rsid w:val="002661A9"/>
    <w:rsid w:val="0026665F"/>
    <w:rsid w:val="00266F1A"/>
    <w:rsid w:val="00273BB7"/>
    <w:rsid w:val="0027710F"/>
    <w:rsid w:val="00277E48"/>
    <w:rsid w:val="00280691"/>
    <w:rsid w:val="00280DBA"/>
    <w:rsid w:val="002819F2"/>
    <w:rsid w:val="00283819"/>
    <w:rsid w:val="00284441"/>
    <w:rsid w:val="002847A3"/>
    <w:rsid w:val="002864F0"/>
    <w:rsid w:val="00290913"/>
    <w:rsid w:val="002911D4"/>
    <w:rsid w:val="0029142D"/>
    <w:rsid w:val="00291D6E"/>
    <w:rsid w:val="002938C5"/>
    <w:rsid w:val="00295140"/>
    <w:rsid w:val="00295720"/>
    <w:rsid w:val="00295729"/>
    <w:rsid w:val="00296DB1"/>
    <w:rsid w:val="00297F34"/>
    <w:rsid w:val="002A00EC"/>
    <w:rsid w:val="002A11F1"/>
    <w:rsid w:val="002A243E"/>
    <w:rsid w:val="002A3EDF"/>
    <w:rsid w:val="002A4220"/>
    <w:rsid w:val="002A5C0B"/>
    <w:rsid w:val="002B1CD6"/>
    <w:rsid w:val="002B3F50"/>
    <w:rsid w:val="002B6538"/>
    <w:rsid w:val="002C40BE"/>
    <w:rsid w:val="002C4AF9"/>
    <w:rsid w:val="002C6FD0"/>
    <w:rsid w:val="002C75CC"/>
    <w:rsid w:val="002C75DD"/>
    <w:rsid w:val="002D0DE2"/>
    <w:rsid w:val="002D1F33"/>
    <w:rsid w:val="002D30CE"/>
    <w:rsid w:val="002D36E8"/>
    <w:rsid w:val="002D454B"/>
    <w:rsid w:val="002D48C9"/>
    <w:rsid w:val="002D60E4"/>
    <w:rsid w:val="002E37EA"/>
    <w:rsid w:val="002E4EA2"/>
    <w:rsid w:val="002E5442"/>
    <w:rsid w:val="002E5952"/>
    <w:rsid w:val="002E7443"/>
    <w:rsid w:val="002F088A"/>
    <w:rsid w:val="002F416B"/>
    <w:rsid w:val="002F430F"/>
    <w:rsid w:val="002F4774"/>
    <w:rsid w:val="002F4D60"/>
    <w:rsid w:val="002F6E15"/>
    <w:rsid w:val="002F7549"/>
    <w:rsid w:val="002F7A4F"/>
    <w:rsid w:val="003018E1"/>
    <w:rsid w:val="00301F9D"/>
    <w:rsid w:val="00302109"/>
    <w:rsid w:val="00304B4C"/>
    <w:rsid w:val="00304C06"/>
    <w:rsid w:val="0030587F"/>
    <w:rsid w:val="00306D61"/>
    <w:rsid w:val="003074DA"/>
    <w:rsid w:val="00312722"/>
    <w:rsid w:val="0031599E"/>
    <w:rsid w:val="00316600"/>
    <w:rsid w:val="0032048B"/>
    <w:rsid w:val="00321734"/>
    <w:rsid w:val="00322AF4"/>
    <w:rsid w:val="00322EA0"/>
    <w:rsid w:val="00323550"/>
    <w:rsid w:val="003250DE"/>
    <w:rsid w:val="00326388"/>
    <w:rsid w:val="00327E9E"/>
    <w:rsid w:val="0033083D"/>
    <w:rsid w:val="00340597"/>
    <w:rsid w:val="00340DB6"/>
    <w:rsid w:val="0034218B"/>
    <w:rsid w:val="00342B05"/>
    <w:rsid w:val="00347CEE"/>
    <w:rsid w:val="003500D5"/>
    <w:rsid w:val="00350DD7"/>
    <w:rsid w:val="00355446"/>
    <w:rsid w:val="003557A1"/>
    <w:rsid w:val="00357DEE"/>
    <w:rsid w:val="00357F07"/>
    <w:rsid w:val="003609C4"/>
    <w:rsid w:val="0036304B"/>
    <w:rsid w:val="00364AC2"/>
    <w:rsid w:val="00366556"/>
    <w:rsid w:val="00371E9B"/>
    <w:rsid w:val="00372F6E"/>
    <w:rsid w:val="00373A3B"/>
    <w:rsid w:val="00374496"/>
    <w:rsid w:val="00374855"/>
    <w:rsid w:val="00374BDD"/>
    <w:rsid w:val="00377DB5"/>
    <w:rsid w:val="00377E8D"/>
    <w:rsid w:val="00380AFD"/>
    <w:rsid w:val="0038144B"/>
    <w:rsid w:val="00383CCB"/>
    <w:rsid w:val="00385A7B"/>
    <w:rsid w:val="00386943"/>
    <w:rsid w:val="0038768C"/>
    <w:rsid w:val="0039098D"/>
    <w:rsid w:val="0039143A"/>
    <w:rsid w:val="00391A62"/>
    <w:rsid w:val="00392143"/>
    <w:rsid w:val="00393C35"/>
    <w:rsid w:val="00394ACA"/>
    <w:rsid w:val="00394B3F"/>
    <w:rsid w:val="00395138"/>
    <w:rsid w:val="00396B1D"/>
    <w:rsid w:val="003A3C55"/>
    <w:rsid w:val="003A528F"/>
    <w:rsid w:val="003A71B2"/>
    <w:rsid w:val="003B10EC"/>
    <w:rsid w:val="003B1416"/>
    <w:rsid w:val="003B2CDA"/>
    <w:rsid w:val="003B2E7D"/>
    <w:rsid w:val="003B32D7"/>
    <w:rsid w:val="003B3BC0"/>
    <w:rsid w:val="003B3DAF"/>
    <w:rsid w:val="003B4151"/>
    <w:rsid w:val="003B547F"/>
    <w:rsid w:val="003B566B"/>
    <w:rsid w:val="003C0C08"/>
    <w:rsid w:val="003C1501"/>
    <w:rsid w:val="003C1A59"/>
    <w:rsid w:val="003C1BE3"/>
    <w:rsid w:val="003C325C"/>
    <w:rsid w:val="003C3FCE"/>
    <w:rsid w:val="003C5FBD"/>
    <w:rsid w:val="003C6540"/>
    <w:rsid w:val="003C749B"/>
    <w:rsid w:val="003D0FD8"/>
    <w:rsid w:val="003D29AF"/>
    <w:rsid w:val="003D31EE"/>
    <w:rsid w:val="003D3A33"/>
    <w:rsid w:val="003D3EC4"/>
    <w:rsid w:val="003D45BA"/>
    <w:rsid w:val="003D508F"/>
    <w:rsid w:val="003D5B0C"/>
    <w:rsid w:val="003D76E5"/>
    <w:rsid w:val="003E40FB"/>
    <w:rsid w:val="003E577C"/>
    <w:rsid w:val="003E612D"/>
    <w:rsid w:val="003E631E"/>
    <w:rsid w:val="003E7FF8"/>
    <w:rsid w:val="003F0F5C"/>
    <w:rsid w:val="003F19B1"/>
    <w:rsid w:val="003F22B5"/>
    <w:rsid w:val="003F2728"/>
    <w:rsid w:val="003F3B91"/>
    <w:rsid w:val="003F53B6"/>
    <w:rsid w:val="003F6522"/>
    <w:rsid w:val="003F7EE5"/>
    <w:rsid w:val="0040015B"/>
    <w:rsid w:val="004014A4"/>
    <w:rsid w:val="00401DB1"/>
    <w:rsid w:val="00402ECA"/>
    <w:rsid w:val="00403B7A"/>
    <w:rsid w:val="004040B7"/>
    <w:rsid w:val="0040547A"/>
    <w:rsid w:val="00405B0F"/>
    <w:rsid w:val="00405D67"/>
    <w:rsid w:val="00406634"/>
    <w:rsid w:val="00407275"/>
    <w:rsid w:val="004107F8"/>
    <w:rsid w:val="00412F40"/>
    <w:rsid w:val="004136A0"/>
    <w:rsid w:val="004152A6"/>
    <w:rsid w:val="0041539F"/>
    <w:rsid w:val="00415EE3"/>
    <w:rsid w:val="004171A8"/>
    <w:rsid w:val="00417648"/>
    <w:rsid w:val="00417CDD"/>
    <w:rsid w:val="00420984"/>
    <w:rsid w:val="004215DD"/>
    <w:rsid w:val="00421BDA"/>
    <w:rsid w:val="0042268D"/>
    <w:rsid w:val="00422E80"/>
    <w:rsid w:val="0042574F"/>
    <w:rsid w:val="00425C68"/>
    <w:rsid w:val="004336F5"/>
    <w:rsid w:val="00433853"/>
    <w:rsid w:val="004339FB"/>
    <w:rsid w:val="00434DC8"/>
    <w:rsid w:val="0043517D"/>
    <w:rsid w:val="00435199"/>
    <w:rsid w:val="00435D67"/>
    <w:rsid w:val="0043624C"/>
    <w:rsid w:val="00436355"/>
    <w:rsid w:val="004377A0"/>
    <w:rsid w:val="00440575"/>
    <w:rsid w:val="0044144E"/>
    <w:rsid w:val="00444711"/>
    <w:rsid w:val="00446331"/>
    <w:rsid w:val="00446B4D"/>
    <w:rsid w:val="00447A12"/>
    <w:rsid w:val="004510F0"/>
    <w:rsid w:val="00452218"/>
    <w:rsid w:val="0045244F"/>
    <w:rsid w:val="00452A6C"/>
    <w:rsid w:val="00452E74"/>
    <w:rsid w:val="0045378A"/>
    <w:rsid w:val="0045398F"/>
    <w:rsid w:val="00455442"/>
    <w:rsid w:val="00456494"/>
    <w:rsid w:val="00461740"/>
    <w:rsid w:val="00461E7C"/>
    <w:rsid w:val="00461FCC"/>
    <w:rsid w:val="00464E60"/>
    <w:rsid w:val="004673B5"/>
    <w:rsid w:val="00471D9D"/>
    <w:rsid w:val="00473D82"/>
    <w:rsid w:val="004746A6"/>
    <w:rsid w:val="00475F0F"/>
    <w:rsid w:val="00482C24"/>
    <w:rsid w:val="00482D61"/>
    <w:rsid w:val="004831B3"/>
    <w:rsid w:val="00483734"/>
    <w:rsid w:val="004841EF"/>
    <w:rsid w:val="004855B3"/>
    <w:rsid w:val="00486CF5"/>
    <w:rsid w:val="0049027E"/>
    <w:rsid w:val="00492375"/>
    <w:rsid w:val="004927FA"/>
    <w:rsid w:val="00495331"/>
    <w:rsid w:val="00496115"/>
    <w:rsid w:val="00496C81"/>
    <w:rsid w:val="004A0E84"/>
    <w:rsid w:val="004A0FBA"/>
    <w:rsid w:val="004A1BDE"/>
    <w:rsid w:val="004A1F2E"/>
    <w:rsid w:val="004A2620"/>
    <w:rsid w:val="004A2675"/>
    <w:rsid w:val="004A288D"/>
    <w:rsid w:val="004A2D82"/>
    <w:rsid w:val="004A3682"/>
    <w:rsid w:val="004A3EE1"/>
    <w:rsid w:val="004A4E07"/>
    <w:rsid w:val="004A4F9B"/>
    <w:rsid w:val="004A64C1"/>
    <w:rsid w:val="004A6AFA"/>
    <w:rsid w:val="004B1D07"/>
    <w:rsid w:val="004B3AD8"/>
    <w:rsid w:val="004B4A93"/>
    <w:rsid w:val="004C0363"/>
    <w:rsid w:val="004C1412"/>
    <w:rsid w:val="004C5A76"/>
    <w:rsid w:val="004D05D8"/>
    <w:rsid w:val="004D07C2"/>
    <w:rsid w:val="004D5D10"/>
    <w:rsid w:val="004D6068"/>
    <w:rsid w:val="004D6619"/>
    <w:rsid w:val="004D6F66"/>
    <w:rsid w:val="004E01D6"/>
    <w:rsid w:val="004E0A57"/>
    <w:rsid w:val="004E15F8"/>
    <w:rsid w:val="004E3368"/>
    <w:rsid w:val="004E35D9"/>
    <w:rsid w:val="004E35E5"/>
    <w:rsid w:val="004E3B81"/>
    <w:rsid w:val="004E3CC0"/>
    <w:rsid w:val="004E6FF7"/>
    <w:rsid w:val="004E758D"/>
    <w:rsid w:val="004E75A3"/>
    <w:rsid w:val="004F2919"/>
    <w:rsid w:val="004F2D0F"/>
    <w:rsid w:val="004F4067"/>
    <w:rsid w:val="004F5462"/>
    <w:rsid w:val="0050076D"/>
    <w:rsid w:val="00500940"/>
    <w:rsid w:val="005017F0"/>
    <w:rsid w:val="005019F4"/>
    <w:rsid w:val="0050351B"/>
    <w:rsid w:val="00503820"/>
    <w:rsid w:val="00503E0A"/>
    <w:rsid w:val="00503E38"/>
    <w:rsid w:val="005044E3"/>
    <w:rsid w:val="005051DC"/>
    <w:rsid w:val="00506711"/>
    <w:rsid w:val="00512157"/>
    <w:rsid w:val="00512C9E"/>
    <w:rsid w:val="005134D0"/>
    <w:rsid w:val="00514FB7"/>
    <w:rsid w:val="00515470"/>
    <w:rsid w:val="0051705E"/>
    <w:rsid w:val="005175B0"/>
    <w:rsid w:val="00520373"/>
    <w:rsid w:val="00521007"/>
    <w:rsid w:val="00521E2D"/>
    <w:rsid w:val="00521EF5"/>
    <w:rsid w:val="0052680A"/>
    <w:rsid w:val="00526FA5"/>
    <w:rsid w:val="005313F3"/>
    <w:rsid w:val="005314A9"/>
    <w:rsid w:val="00531FB6"/>
    <w:rsid w:val="00532837"/>
    <w:rsid w:val="00533481"/>
    <w:rsid w:val="005377AE"/>
    <w:rsid w:val="005403E5"/>
    <w:rsid w:val="00540959"/>
    <w:rsid w:val="00544AB7"/>
    <w:rsid w:val="005469F2"/>
    <w:rsid w:val="00546A06"/>
    <w:rsid w:val="00546FEC"/>
    <w:rsid w:val="0054708E"/>
    <w:rsid w:val="005505DD"/>
    <w:rsid w:val="00550A03"/>
    <w:rsid w:val="005537B4"/>
    <w:rsid w:val="0055727F"/>
    <w:rsid w:val="00560729"/>
    <w:rsid w:val="0056139E"/>
    <w:rsid w:val="00561872"/>
    <w:rsid w:val="00563AB0"/>
    <w:rsid w:val="00563FD6"/>
    <w:rsid w:val="005647DC"/>
    <w:rsid w:val="00565029"/>
    <w:rsid w:val="005664EE"/>
    <w:rsid w:val="00567360"/>
    <w:rsid w:val="0056756D"/>
    <w:rsid w:val="00567593"/>
    <w:rsid w:val="00570AFF"/>
    <w:rsid w:val="00570C54"/>
    <w:rsid w:val="00570DE4"/>
    <w:rsid w:val="005745D5"/>
    <w:rsid w:val="0057526D"/>
    <w:rsid w:val="005754A0"/>
    <w:rsid w:val="00576D4F"/>
    <w:rsid w:val="00577800"/>
    <w:rsid w:val="00581AF1"/>
    <w:rsid w:val="00582089"/>
    <w:rsid w:val="005820D7"/>
    <w:rsid w:val="00583D3C"/>
    <w:rsid w:val="00584F7C"/>
    <w:rsid w:val="005865FC"/>
    <w:rsid w:val="00586913"/>
    <w:rsid w:val="00586BE2"/>
    <w:rsid w:val="00590BFB"/>
    <w:rsid w:val="0059230D"/>
    <w:rsid w:val="00594752"/>
    <w:rsid w:val="005948C7"/>
    <w:rsid w:val="005957D8"/>
    <w:rsid w:val="00596872"/>
    <w:rsid w:val="00597A22"/>
    <w:rsid w:val="005A1729"/>
    <w:rsid w:val="005A22A5"/>
    <w:rsid w:val="005A3909"/>
    <w:rsid w:val="005A3EB5"/>
    <w:rsid w:val="005A460A"/>
    <w:rsid w:val="005A524F"/>
    <w:rsid w:val="005B0397"/>
    <w:rsid w:val="005B06FA"/>
    <w:rsid w:val="005B1C81"/>
    <w:rsid w:val="005B3C39"/>
    <w:rsid w:val="005B589F"/>
    <w:rsid w:val="005B6506"/>
    <w:rsid w:val="005B686E"/>
    <w:rsid w:val="005B7691"/>
    <w:rsid w:val="005C09A8"/>
    <w:rsid w:val="005C0E15"/>
    <w:rsid w:val="005C2529"/>
    <w:rsid w:val="005C4372"/>
    <w:rsid w:val="005C6535"/>
    <w:rsid w:val="005C7461"/>
    <w:rsid w:val="005D18F7"/>
    <w:rsid w:val="005D25EA"/>
    <w:rsid w:val="005D2669"/>
    <w:rsid w:val="005D3AD0"/>
    <w:rsid w:val="005D3DBB"/>
    <w:rsid w:val="005D655E"/>
    <w:rsid w:val="005E09B8"/>
    <w:rsid w:val="005E404D"/>
    <w:rsid w:val="005E415D"/>
    <w:rsid w:val="005E4166"/>
    <w:rsid w:val="005E5A0E"/>
    <w:rsid w:val="005E7196"/>
    <w:rsid w:val="005E78E1"/>
    <w:rsid w:val="005F06EB"/>
    <w:rsid w:val="005F0730"/>
    <w:rsid w:val="005F2986"/>
    <w:rsid w:val="005F2E96"/>
    <w:rsid w:val="005F4B96"/>
    <w:rsid w:val="005F71FA"/>
    <w:rsid w:val="006002AA"/>
    <w:rsid w:val="00600EE0"/>
    <w:rsid w:val="006016A7"/>
    <w:rsid w:val="006033A3"/>
    <w:rsid w:val="00603BB9"/>
    <w:rsid w:val="00605404"/>
    <w:rsid w:val="00606171"/>
    <w:rsid w:val="006076E4"/>
    <w:rsid w:val="00611AA6"/>
    <w:rsid w:val="006135B4"/>
    <w:rsid w:val="006142EF"/>
    <w:rsid w:val="00615ED0"/>
    <w:rsid w:val="0061720A"/>
    <w:rsid w:val="0061779A"/>
    <w:rsid w:val="00617E75"/>
    <w:rsid w:val="006208BD"/>
    <w:rsid w:val="006217E7"/>
    <w:rsid w:val="0062221D"/>
    <w:rsid w:val="006234FA"/>
    <w:rsid w:val="0062352B"/>
    <w:rsid w:val="0062478A"/>
    <w:rsid w:val="0062533D"/>
    <w:rsid w:val="00626F74"/>
    <w:rsid w:val="0062727C"/>
    <w:rsid w:val="00627885"/>
    <w:rsid w:val="006300A2"/>
    <w:rsid w:val="0063095D"/>
    <w:rsid w:val="00633D64"/>
    <w:rsid w:val="00634BD4"/>
    <w:rsid w:val="00636710"/>
    <w:rsid w:val="00636E78"/>
    <w:rsid w:val="00637939"/>
    <w:rsid w:val="006413D7"/>
    <w:rsid w:val="00642ADF"/>
    <w:rsid w:val="00643309"/>
    <w:rsid w:val="00643E92"/>
    <w:rsid w:val="006440E0"/>
    <w:rsid w:val="00645571"/>
    <w:rsid w:val="00645FD6"/>
    <w:rsid w:val="006470B7"/>
    <w:rsid w:val="00647418"/>
    <w:rsid w:val="006500AC"/>
    <w:rsid w:val="00652601"/>
    <w:rsid w:val="00654CED"/>
    <w:rsid w:val="00654F24"/>
    <w:rsid w:val="006565D9"/>
    <w:rsid w:val="00656DA0"/>
    <w:rsid w:val="00657134"/>
    <w:rsid w:val="00657673"/>
    <w:rsid w:val="00660200"/>
    <w:rsid w:val="00661AFB"/>
    <w:rsid w:val="006632BA"/>
    <w:rsid w:val="00664494"/>
    <w:rsid w:val="00664F2E"/>
    <w:rsid w:val="00665975"/>
    <w:rsid w:val="00665B42"/>
    <w:rsid w:val="00666631"/>
    <w:rsid w:val="0066672B"/>
    <w:rsid w:val="00667684"/>
    <w:rsid w:val="00671340"/>
    <w:rsid w:val="006717D8"/>
    <w:rsid w:val="00671DF4"/>
    <w:rsid w:val="0067434B"/>
    <w:rsid w:val="00674A3D"/>
    <w:rsid w:val="006827D5"/>
    <w:rsid w:val="00682EA6"/>
    <w:rsid w:val="0068365D"/>
    <w:rsid w:val="00686587"/>
    <w:rsid w:val="00687241"/>
    <w:rsid w:val="00687E02"/>
    <w:rsid w:val="0069087A"/>
    <w:rsid w:val="00694794"/>
    <w:rsid w:val="006976AE"/>
    <w:rsid w:val="00697E4D"/>
    <w:rsid w:val="006A0F37"/>
    <w:rsid w:val="006A2372"/>
    <w:rsid w:val="006A3FDA"/>
    <w:rsid w:val="006A70D5"/>
    <w:rsid w:val="006B11D9"/>
    <w:rsid w:val="006B27C4"/>
    <w:rsid w:val="006B3787"/>
    <w:rsid w:val="006B7FE0"/>
    <w:rsid w:val="006C01D4"/>
    <w:rsid w:val="006C3000"/>
    <w:rsid w:val="006C4357"/>
    <w:rsid w:val="006C449F"/>
    <w:rsid w:val="006C58C5"/>
    <w:rsid w:val="006C5A33"/>
    <w:rsid w:val="006C6077"/>
    <w:rsid w:val="006C735D"/>
    <w:rsid w:val="006C76F3"/>
    <w:rsid w:val="006C7E08"/>
    <w:rsid w:val="006D20EE"/>
    <w:rsid w:val="006D2511"/>
    <w:rsid w:val="006D2CC7"/>
    <w:rsid w:val="006D3F54"/>
    <w:rsid w:val="006D670A"/>
    <w:rsid w:val="006D6BD7"/>
    <w:rsid w:val="006E0196"/>
    <w:rsid w:val="006E205F"/>
    <w:rsid w:val="006E2594"/>
    <w:rsid w:val="006E3A15"/>
    <w:rsid w:val="006E3BA5"/>
    <w:rsid w:val="006E4848"/>
    <w:rsid w:val="006E4C1D"/>
    <w:rsid w:val="006E4D8D"/>
    <w:rsid w:val="006E5278"/>
    <w:rsid w:val="006E7369"/>
    <w:rsid w:val="006F00AE"/>
    <w:rsid w:val="006F3348"/>
    <w:rsid w:val="00700EAF"/>
    <w:rsid w:val="00701D8C"/>
    <w:rsid w:val="00702AC0"/>
    <w:rsid w:val="00710356"/>
    <w:rsid w:val="00710682"/>
    <w:rsid w:val="00711279"/>
    <w:rsid w:val="00711B15"/>
    <w:rsid w:val="00712F7A"/>
    <w:rsid w:val="00714431"/>
    <w:rsid w:val="00715165"/>
    <w:rsid w:val="0071749E"/>
    <w:rsid w:val="00717B12"/>
    <w:rsid w:val="00723FB4"/>
    <w:rsid w:val="00724E4F"/>
    <w:rsid w:val="0072609C"/>
    <w:rsid w:val="00731876"/>
    <w:rsid w:val="0073316E"/>
    <w:rsid w:val="00734316"/>
    <w:rsid w:val="00734DA3"/>
    <w:rsid w:val="00741E0A"/>
    <w:rsid w:val="00742361"/>
    <w:rsid w:val="007469FE"/>
    <w:rsid w:val="00750535"/>
    <w:rsid w:val="007513C7"/>
    <w:rsid w:val="00751FA1"/>
    <w:rsid w:val="007557A6"/>
    <w:rsid w:val="00756216"/>
    <w:rsid w:val="007564A0"/>
    <w:rsid w:val="00760B91"/>
    <w:rsid w:val="007617F3"/>
    <w:rsid w:val="00761A17"/>
    <w:rsid w:val="007637C0"/>
    <w:rsid w:val="0076675F"/>
    <w:rsid w:val="00767BE6"/>
    <w:rsid w:val="00771B56"/>
    <w:rsid w:val="007724DE"/>
    <w:rsid w:val="00772B33"/>
    <w:rsid w:val="007734A4"/>
    <w:rsid w:val="00774B55"/>
    <w:rsid w:val="00775399"/>
    <w:rsid w:val="007760E1"/>
    <w:rsid w:val="00776A03"/>
    <w:rsid w:val="00777CAA"/>
    <w:rsid w:val="00777E07"/>
    <w:rsid w:val="0078035F"/>
    <w:rsid w:val="0078048C"/>
    <w:rsid w:val="00780DEB"/>
    <w:rsid w:val="00781EE4"/>
    <w:rsid w:val="0078228D"/>
    <w:rsid w:val="00782690"/>
    <w:rsid w:val="00782ABB"/>
    <w:rsid w:val="00782E1C"/>
    <w:rsid w:val="0078438B"/>
    <w:rsid w:val="0079053B"/>
    <w:rsid w:val="00790693"/>
    <w:rsid w:val="00791788"/>
    <w:rsid w:val="00791941"/>
    <w:rsid w:val="007931A4"/>
    <w:rsid w:val="00795EA9"/>
    <w:rsid w:val="007965A3"/>
    <w:rsid w:val="0079665E"/>
    <w:rsid w:val="00796B94"/>
    <w:rsid w:val="00797AC2"/>
    <w:rsid w:val="007A0DFB"/>
    <w:rsid w:val="007A296A"/>
    <w:rsid w:val="007A2C21"/>
    <w:rsid w:val="007A3C09"/>
    <w:rsid w:val="007A77BC"/>
    <w:rsid w:val="007B07B1"/>
    <w:rsid w:val="007B14B7"/>
    <w:rsid w:val="007B220B"/>
    <w:rsid w:val="007B3C19"/>
    <w:rsid w:val="007B61B5"/>
    <w:rsid w:val="007B7CF4"/>
    <w:rsid w:val="007C0881"/>
    <w:rsid w:val="007C110E"/>
    <w:rsid w:val="007C17B3"/>
    <w:rsid w:val="007C1AA4"/>
    <w:rsid w:val="007C1FB1"/>
    <w:rsid w:val="007C2C5F"/>
    <w:rsid w:val="007C3561"/>
    <w:rsid w:val="007C3AC8"/>
    <w:rsid w:val="007C6288"/>
    <w:rsid w:val="007C6D8D"/>
    <w:rsid w:val="007C7C1A"/>
    <w:rsid w:val="007D13B6"/>
    <w:rsid w:val="007D4954"/>
    <w:rsid w:val="007D4DEF"/>
    <w:rsid w:val="007D5525"/>
    <w:rsid w:val="007D62F8"/>
    <w:rsid w:val="007D6580"/>
    <w:rsid w:val="007E0D3D"/>
    <w:rsid w:val="007E0F85"/>
    <w:rsid w:val="007E202A"/>
    <w:rsid w:val="007E258D"/>
    <w:rsid w:val="007E3104"/>
    <w:rsid w:val="007E364B"/>
    <w:rsid w:val="007E577C"/>
    <w:rsid w:val="007F019E"/>
    <w:rsid w:val="007F0B15"/>
    <w:rsid w:val="007F1364"/>
    <w:rsid w:val="007F1C46"/>
    <w:rsid w:val="007F24BA"/>
    <w:rsid w:val="007F4C48"/>
    <w:rsid w:val="007F53FE"/>
    <w:rsid w:val="007F6865"/>
    <w:rsid w:val="007F6C75"/>
    <w:rsid w:val="007F75CA"/>
    <w:rsid w:val="007F7A41"/>
    <w:rsid w:val="007F7B9E"/>
    <w:rsid w:val="007F7EF2"/>
    <w:rsid w:val="00801242"/>
    <w:rsid w:val="008047E2"/>
    <w:rsid w:val="00804B73"/>
    <w:rsid w:val="00805552"/>
    <w:rsid w:val="008059FB"/>
    <w:rsid w:val="0080752B"/>
    <w:rsid w:val="00810DA8"/>
    <w:rsid w:val="008117C1"/>
    <w:rsid w:val="00812688"/>
    <w:rsid w:val="00812AEF"/>
    <w:rsid w:val="008136A6"/>
    <w:rsid w:val="00813BF2"/>
    <w:rsid w:val="00813D8D"/>
    <w:rsid w:val="00814D59"/>
    <w:rsid w:val="00814F1D"/>
    <w:rsid w:val="0081576A"/>
    <w:rsid w:val="00817A1D"/>
    <w:rsid w:val="00822231"/>
    <w:rsid w:val="00822B62"/>
    <w:rsid w:val="008231B8"/>
    <w:rsid w:val="008234AE"/>
    <w:rsid w:val="008238D1"/>
    <w:rsid w:val="00824923"/>
    <w:rsid w:val="0082504C"/>
    <w:rsid w:val="008253A8"/>
    <w:rsid w:val="00825FE3"/>
    <w:rsid w:val="00827413"/>
    <w:rsid w:val="00827BD3"/>
    <w:rsid w:val="00830875"/>
    <w:rsid w:val="0083099D"/>
    <w:rsid w:val="00831537"/>
    <w:rsid w:val="0083213E"/>
    <w:rsid w:val="008323FA"/>
    <w:rsid w:val="0083557E"/>
    <w:rsid w:val="00835CE1"/>
    <w:rsid w:val="00836058"/>
    <w:rsid w:val="00836222"/>
    <w:rsid w:val="00836EB9"/>
    <w:rsid w:val="008371D2"/>
    <w:rsid w:val="008434B5"/>
    <w:rsid w:val="00843A6D"/>
    <w:rsid w:val="008447DF"/>
    <w:rsid w:val="00845F6B"/>
    <w:rsid w:val="00846A79"/>
    <w:rsid w:val="00850490"/>
    <w:rsid w:val="00851FAC"/>
    <w:rsid w:val="008537A8"/>
    <w:rsid w:val="008545EC"/>
    <w:rsid w:val="008566CF"/>
    <w:rsid w:val="00856A93"/>
    <w:rsid w:val="00856D2C"/>
    <w:rsid w:val="00856D9A"/>
    <w:rsid w:val="00860A56"/>
    <w:rsid w:val="00864CA9"/>
    <w:rsid w:val="008651FE"/>
    <w:rsid w:val="00865CD0"/>
    <w:rsid w:val="008675BA"/>
    <w:rsid w:val="00871CBE"/>
    <w:rsid w:val="00872EBC"/>
    <w:rsid w:val="0087470D"/>
    <w:rsid w:val="00874C56"/>
    <w:rsid w:val="00874DA6"/>
    <w:rsid w:val="00875270"/>
    <w:rsid w:val="00882547"/>
    <w:rsid w:val="00883098"/>
    <w:rsid w:val="008832B7"/>
    <w:rsid w:val="00884EA7"/>
    <w:rsid w:val="00891D4D"/>
    <w:rsid w:val="00894B52"/>
    <w:rsid w:val="008958AD"/>
    <w:rsid w:val="008973A0"/>
    <w:rsid w:val="00897413"/>
    <w:rsid w:val="008A0FC7"/>
    <w:rsid w:val="008A29A1"/>
    <w:rsid w:val="008A2ED2"/>
    <w:rsid w:val="008A4E0D"/>
    <w:rsid w:val="008A68AF"/>
    <w:rsid w:val="008B0A4A"/>
    <w:rsid w:val="008B210D"/>
    <w:rsid w:val="008B27B7"/>
    <w:rsid w:val="008B377F"/>
    <w:rsid w:val="008B3A1C"/>
    <w:rsid w:val="008B4A70"/>
    <w:rsid w:val="008B5C1B"/>
    <w:rsid w:val="008B710B"/>
    <w:rsid w:val="008B7CD4"/>
    <w:rsid w:val="008C0203"/>
    <w:rsid w:val="008C26CD"/>
    <w:rsid w:val="008C2E74"/>
    <w:rsid w:val="008C31B8"/>
    <w:rsid w:val="008C3421"/>
    <w:rsid w:val="008C47D5"/>
    <w:rsid w:val="008C603A"/>
    <w:rsid w:val="008C6CB2"/>
    <w:rsid w:val="008C78E8"/>
    <w:rsid w:val="008C7F5E"/>
    <w:rsid w:val="008D07E8"/>
    <w:rsid w:val="008D08BF"/>
    <w:rsid w:val="008D0C6B"/>
    <w:rsid w:val="008D1377"/>
    <w:rsid w:val="008D1B18"/>
    <w:rsid w:val="008D2DC3"/>
    <w:rsid w:val="008D4AA8"/>
    <w:rsid w:val="008D76F0"/>
    <w:rsid w:val="008E0EC2"/>
    <w:rsid w:val="008E16EE"/>
    <w:rsid w:val="008E293E"/>
    <w:rsid w:val="008E38D0"/>
    <w:rsid w:val="008E415F"/>
    <w:rsid w:val="008E4DF7"/>
    <w:rsid w:val="008E51B5"/>
    <w:rsid w:val="008F1DD0"/>
    <w:rsid w:val="008F1EA2"/>
    <w:rsid w:val="008F40AC"/>
    <w:rsid w:val="008F5399"/>
    <w:rsid w:val="008F620A"/>
    <w:rsid w:val="008F75D8"/>
    <w:rsid w:val="00900495"/>
    <w:rsid w:val="009028E0"/>
    <w:rsid w:val="009034A8"/>
    <w:rsid w:val="00904886"/>
    <w:rsid w:val="009060D5"/>
    <w:rsid w:val="00906204"/>
    <w:rsid w:val="009069E7"/>
    <w:rsid w:val="00906E7D"/>
    <w:rsid w:val="00910A67"/>
    <w:rsid w:val="00911CF0"/>
    <w:rsid w:val="0091222B"/>
    <w:rsid w:val="009124DE"/>
    <w:rsid w:val="0091336C"/>
    <w:rsid w:val="00914898"/>
    <w:rsid w:val="00914A03"/>
    <w:rsid w:val="009163C7"/>
    <w:rsid w:val="00916C39"/>
    <w:rsid w:val="0091702A"/>
    <w:rsid w:val="0092146C"/>
    <w:rsid w:val="00921617"/>
    <w:rsid w:val="00923055"/>
    <w:rsid w:val="009237BC"/>
    <w:rsid w:val="009242EC"/>
    <w:rsid w:val="00934AC7"/>
    <w:rsid w:val="009359D9"/>
    <w:rsid w:val="00935A39"/>
    <w:rsid w:val="00935B12"/>
    <w:rsid w:val="00935E34"/>
    <w:rsid w:val="00936B77"/>
    <w:rsid w:val="00936E78"/>
    <w:rsid w:val="00936EAC"/>
    <w:rsid w:val="00942AEB"/>
    <w:rsid w:val="00943335"/>
    <w:rsid w:val="00944131"/>
    <w:rsid w:val="00946B43"/>
    <w:rsid w:val="00946E91"/>
    <w:rsid w:val="009514CE"/>
    <w:rsid w:val="00952746"/>
    <w:rsid w:val="009553C6"/>
    <w:rsid w:val="009610F2"/>
    <w:rsid w:val="0096164A"/>
    <w:rsid w:val="00961E27"/>
    <w:rsid w:val="009623DB"/>
    <w:rsid w:val="009628B3"/>
    <w:rsid w:val="00965501"/>
    <w:rsid w:val="0097126D"/>
    <w:rsid w:val="00971927"/>
    <w:rsid w:val="00972366"/>
    <w:rsid w:val="00974316"/>
    <w:rsid w:val="009743AF"/>
    <w:rsid w:val="0097682C"/>
    <w:rsid w:val="00983562"/>
    <w:rsid w:val="00984346"/>
    <w:rsid w:val="009843A5"/>
    <w:rsid w:val="00986BF7"/>
    <w:rsid w:val="009875A9"/>
    <w:rsid w:val="00992005"/>
    <w:rsid w:val="00993BE2"/>
    <w:rsid w:val="00993C59"/>
    <w:rsid w:val="00994910"/>
    <w:rsid w:val="00995968"/>
    <w:rsid w:val="00997E07"/>
    <w:rsid w:val="009A0654"/>
    <w:rsid w:val="009A154C"/>
    <w:rsid w:val="009A2D15"/>
    <w:rsid w:val="009A2F83"/>
    <w:rsid w:val="009A2FFC"/>
    <w:rsid w:val="009A7514"/>
    <w:rsid w:val="009B019C"/>
    <w:rsid w:val="009B2961"/>
    <w:rsid w:val="009B3CD0"/>
    <w:rsid w:val="009B65AA"/>
    <w:rsid w:val="009B6E5E"/>
    <w:rsid w:val="009B7ED0"/>
    <w:rsid w:val="009B7EDF"/>
    <w:rsid w:val="009C1CAE"/>
    <w:rsid w:val="009C4C49"/>
    <w:rsid w:val="009C608F"/>
    <w:rsid w:val="009D12F3"/>
    <w:rsid w:val="009D2BB9"/>
    <w:rsid w:val="009D3360"/>
    <w:rsid w:val="009D551F"/>
    <w:rsid w:val="009D645A"/>
    <w:rsid w:val="009E231E"/>
    <w:rsid w:val="009E2A6D"/>
    <w:rsid w:val="009E3647"/>
    <w:rsid w:val="009E4679"/>
    <w:rsid w:val="009E469D"/>
    <w:rsid w:val="009E63CB"/>
    <w:rsid w:val="009E6560"/>
    <w:rsid w:val="009E7008"/>
    <w:rsid w:val="009F0BC4"/>
    <w:rsid w:val="009F292E"/>
    <w:rsid w:val="009F5527"/>
    <w:rsid w:val="009F5B9B"/>
    <w:rsid w:val="009F639E"/>
    <w:rsid w:val="009F63F0"/>
    <w:rsid w:val="009F7DE8"/>
    <w:rsid w:val="00A000AE"/>
    <w:rsid w:val="00A0133E"/>
    <w:rsid w:val="00A018FD"/>
    <w:rsid w:val="00A031D9"/>
    <w:rsid w:val="00A03230"/>
    <w:rsid w:val="00A03DDB"/>
    <w:rsid w:val="00A041FF"/>
    <w:rsid w:val="00A04832"/>
    <w:rsid w:val="00A051F8"/>
    <w:rsid w:val="00A053C6"/>
    <w:rsid w:val="00A0746F"/>
    <w:rsid w:val="00A114EA"/>
    <w:rsid w:val="00A14D37"/>
    <w:rsid w:val="00A16FF8"/>
    <w:rsid w:val="00A2042D"/>
    <w:rsid w:val="00A20D2E"/>
    <w:rsid w:val="00A20E5D"/>
    <w:rsid w:val="00A23DEA"/>
    <w:rsid w:val="00A23F86"/>
    <w:rsid w:val="00A2443F"/>
    <w:rsid w:val="00A25191"/>
    <w:rsid w:val="00A260BB"/>
    <w:rsid w:val="00A27C52"/>
    <w:rsid w:val="00A30907"/>
    <w:rsid w:val="00A318C5"/>
    <w:rsid w:val="00A32211"/>
    <w:rsid w:val="00A33F83"/>
    <w:rsid w:val="00A340FD"/>
    <w:rsid w:val="00A3425E"/>
    <w:rsid w:val="00A358AB"/>
    <w:rsid w:val="00A406FB"/>
    <w:rsid w:val="00A4372E"/>
    <w:rsid w:val="00A4485C"/>
    <w:rsid w:val="00A44BAE"/>
    <w:rsid w:val="00A51052"/>
    <w:rsid w:val="00A5210E"/>
    <w:rsid w:val="00A52B33"/>
    <w:rsid w:val="00A53F11"/>
    <w:rsid w:val="00A5446E"/>
    <w:rsid w:val="00A55657"/>
    <w:rsid w:val="00A5580F"/>
    <w:rsid w:val="00A56050"/>
    <w:rsid w:val="00A56396"/>
    <w:rsid w:val="00A56AAF"/>
    <w:rsid w:val="00A6032A"/>
    <w:rsid w:val="00A61F7F"/>
    <w:rsid w:val="00A63278"/>
    <w:rsid w:val="00A650EC"/>
    <w:rsid w:val="00A709BB"/>
    <w:rsid w:val="00A70FB6"/>
    <w:rsid w:val="00A71962"/>
    <w:rsid w:val="00A71CDE"/>
    <w:rsid w:val="00A769AF"/>
    <w:rsid w:val="00A8174F"/>
    <w:rsid w:val="00A81FF4"/>
    <w:rsid w:val="00A82C58"/>
    <w:rsid w:val="00A844E2"/>
    <w:rsid w:val="00A84A38"/>
    <w:rsid w:val="00A867E8"/>
    <w:rsid w:val="00A87AD9"/>
    <w:rsid w:val="00A92521"/>
    <w:rsid w:val="00A9297D"/>
    <w:rsid w:val="00A947AD"/>
    <w:rsid w:val="00A948E7"/>
    <w:rsid w:val="00A95237"/>
    <w:rsid w:val="00A95999"/>
    <w:rsid w:val="00A96663"/>
    <w:rsid w:val="00A9786F"/>
    <w:rsid w:val="00AA091C"/>
    <w:rsid w:val="00AA1260"/>
    <w:rsid w:val="00AA18EC"/>
    <w:rsid w:val="00AA2040"/>
    <w:rsid w:val="00AA2AD0"/>
    <w:rsid w:val="00AA4335"/>
    <w:rsid w:val="00AB27F9"/>
    <w:rsid w:val="00AB407A"/>
    <w:rsid w:val="00AB57BE"/>
    <w:rsid w:val="00AB64E0"/>
    <w:rsid w:val="00AB6B7A"/>
    <w:rsid w:val="00AC0009"/>
    <w:rsid w:val="00AC257D"/>
    <w:rsid w:val="00AC3D0C"/>
    <w:rsid w:val="00AC4CC6"/>
    <w:rsid w:val="00AC57AD"/>
    <w:rsid w:val="00AC5A05"/>
    <w:rsid w:val="00AC7252"/>
    <w:rsid w:val="00AC7316"/>
    <w:rsid w:val="00AD01F5"/>
    <w:rsid w:val="00AD09D8"/>
    <w:rsid w:val="00AD3DB2"/>
    <w:rsid w:val="00AD68B1"/>
    <w:rsid w:val="00AE0463"/>
    <w:rsid w:val="00AE0571"/>
    <w:rsid w:val="00AE1E8A"/>
    <w:rsid w:val="00AE2A24"/>
    <w:rsid w:val="00AE5506"/>
    <w:rsid w:val="00AE56B0"/>
    <w:rsid w:val="00AF0F23"/>
    <w:rsid w:val="00AF2174"/>
    <w:rsid w:val="00AF23C1"/>
    <w:rsid w:val="00AF3B86"/>
    <w:rsid w:val="00AF3E15"/>
    <w:rsid w:val="00AF3F7F"/>
    <w:rsid w:val="00AF473C"/>
    <w:rsid w:val="00AF6EA8"/>
    <w:rsid w:val="00AF7B49"/>
    <w:rsid w:val="00AF7F9B"/>
    <w:rsid w:val="00B0066F"/>
    <w:rsid w:val="00B007CE"/>
    <w:rsid w:val="00B04117"/>
    <w:rsid w:val="00B0504F"/>
    <w:rsid w:val="00B0768F"/>
    <w:rsid w:val="00B07A66"/>
    <w:rsid w:val="00B101CE"/>
    <w:rsid w:val="00B10227"/>
    <w:rsid w:val="00B122CC"/>
    <w:rsid w:val="00B1424B"/>
    <w:rsid w:val="00B15CEC"/>
    <w:rsid w:val="00B15EE6"/>
    <w:rsid w:val="00B17193"/>
    <w:rsid w:val="00B175E0"/>
    <w:rsid w:val="00B20AB6"/>
    <w:rsid w:val="00B21EA5"/>
    <w:rsid w:val="00B23D56"/>
    <w:rsid w:val="00B24630"/>
    <w:rsid w:val="00B263F8"/>
    <w:rsid w:val="00B27BAB"/>
    <w:rsid w:val="00B303DD"/>
    <w:rsid w:val="00B34ABD"/>
    <w:rsid w:val="00B3785F"/>
    <w:rsid w:val="00B37C2A"/>
    <w:rsid w:val="00B4163A"/>
    <w:rsid w:val="00B424FE"/>
    <w:rsid w:val="00B42AA5"/>
    <w:rsid w:val="00B4333B"/>
    <w:rsid w:val="00B451E7"/>
    <w:rsid w:val="00B46F57"/>
    <w:rsid w:val="00B47E3F"/>
    <w:rsid w:val="00B50EB5"/>
    <w:rsid w:val="00B51F83"/>
    <w:rsid w:val="00B5203B"/>
    <w:rsid w:val="00B53232"/>
    <w:rsid w:val="00B54061"/>
    <w:rsid w:val="00B54DE0"/>
    <w:rsid w:val="00B55168"/>
    <w:rsid w:val="00B558BF"/>
    <w:rsid w:val="00B56340"/>
    <w:rsid w:val="00B6106B"/>
    <w:rsid w:val="00B615A6"/>
    <w:rsid w:val="00B62FC3"/>
    <w:rsid w:val="00B63A31"/>
    <w:rsid w:val="00B63E8D"/>
    <w:rsid w:val="00B644E3"/>
    <w:rsid w:val="00B65025"/>
    <w:rsid w:val="00B657AF"/>
    <w:rsid w:val="00B657CF"/>
    <w:rsid w:val="00B70232"/>
    <w:rsid w:val="00B71AD6"/>
    <w:rsid w:val="00B7272E"/>
    <w:rsid w:val="00B734F7"/>
    <w:rsid w:val="00B763CC"/>
    <w:rsid w:val="00B76800"/>
    <w:rsid w:val="00B774F3"/>
    <w:rsid w:val="00B77B82"/>
    <w:rsid w:val="00B81835"/>
    <w:rsid w:val="00B81DF4"/>
    <w:rsid w:val="00B8251E"/>
    <w:rsid w:val="00B8273C"/>
    <w:rsid w:val="00B83B54"/>
    <w:rsid w:val="00B83BED"/>
    <w:rsid w:val="00B87C82"/>
    <w:rsid w:val="00B91714"/>
    <w:rsid w:val="00B9191A"/>
    <w:rsid w:val="00B921B6"/>
    <w:rsid w:val="00B927C0"/>
    <w:rsid w:val="00B92E34"/>
    <w:rsid w:val="00B930FB"/>
    <w:rsid w:val="00B9392D"/>
    <w:rsid w:val="00B964B5"/>
    <w:rsid w:val="00B9698F"/>
    <w:rsid w:val="00BA1430"/>
    <w:rsid w:val="00BA2ED8"/>
    <w:rsid w:val="00BA35F9"/>
    <w:rsid w:val="00BA3613"/>
    <w:rsid w:val="00BA4FBC"/>
    <w:rsid w:val="00BA5A84"/>
    <w:rsid w:val="00BA67BC"/>
    <w:rsid w:val="00BB0B5E"/>
    <w:rsid w:val="00BB0C12"/>
    <w:rsid w:val="00BB11A4"/>
    <w:rsid w:val="00BB2920"/>
    <w:rsid w:val="00BB2BA8"/>
    <w:rsid w:val="00BB4ED8"/>
    <w:rsid w:val="00BB6753"/>
    <w:rsid w:val="00BB7F9A"/>
    <w:rsid w:val="00BC2AC8"/>
    <w:rsid w:val="00BC356D"/>
    <w:rsid w:val="00BC60BE"/>
    <w:rsid w:val="00BC62EE"/>
    <w:rsid w:val="00BC7463"/>
    <w:rsid w:val="00BC759B"/>
    <w:rsid w:val="00BD1BD3"/>
    <w:rsid w:val="00BD3918"/>
    <w:rsid w:val="00BD50A0"/>
    <w:rsid w:val="00BD55C6"/>
    <w:rsid w:val="00BD6488"/>
    <w:rsid w:val="00BE1EA0"/>
    <w:rsid w:val="00BE2E81"/>
    <w:rsid w:val="00BE311B"/>
    <w:rsid w:val="00BE4D88"/>
    <w:rsid w:val="00BE5087"/>
    <w:rsid w:val="00BE73BD"/>
    <w:rsid w:val="00BE7651"/>
    <w:rsid w:val="00BE7F4D"/>
    <w:rsid w:val="00BF074F"/>
    <w:rsid w:val="00BF1916"/>
    <w:rsid w:val="00BF4444"/>
    <w:rsid w:val="00BF48CA"/>
    <w:rsid w:val="00BF66CC"/>
    <w:rsid w:val="00BF6B5F"/>
    <w:rsid w:val="00C0014D"/>
    <w:rsid w:val="00C01753"/>
    <w:rsid w:val="00C01788"/>
    <w:rsid w:val="00C03CD0"/>
    <w:rsid w:val="00C04972"/>
    <w:rsid w:val="00C04FDA"/>
    <w:rsid w:val="00C05391"/>
    <w:rsid w:val="00C05D70"/>
    <w:rsid w:val="00C11286"/>
    <w:rsid w:val="00C1229D"/>
    <w:rsid w:val="00C131C6"/>
    <w:rsid w:val="00C1388F"/>
    <w:rsid w:val="00C14229"/>
    <w:rsid w:val="00C14784"/>
    <w:rsid w:val="00C17698"/>
    <w:rsid w:val="00C21E35"/>
    <w:rsid w:val="00C22833"/>
    <w:rsid w:val="00C24777"/>
    <w:rsid w:val="00C267C8"/>
    <w:rsid w:val="00C312C3"/>
    <w:rsid w:val="00C31383"/>
    <w:rsid w:val="00C31F17"/>
    <w:rsid w:val="00C37257"/>
    <w:rsid w:val="00C40944"/>
    <w:rsid w:val="00C41019"/>
    <w:rsid w:val="00C410E6"/>
    <w:rsid w:val="00C42765"/>
    <w:rsid w:val="00C43FA0"/>
    <w:rsid w:val="00C45CA6"/>
    <w:rsid w:val="00C478E5"/>
    <w:rsid w:val="00C5414B"/>
    <w:rsid w:val="00C54973"/>
    <w:rsid w:val="00C60537"/>
    <w:rsid w:val="00C609B6"/>
    <w:rsid w:val="00C62837"/>
    <w:rsid w:val="00C62974"/>
    <w:rsid w:val="00C62D6B"/>
    <w:rsid w:val="00C635EE"/>
    <w:rsid w:val="00C646EA"/>
    <w:rsid w:val="00C65B57"/>
    <w:rsid w:val="00C67470"/>
    <w:rsid w:val="00C70666"/>
    <w:rsid w:val="00C70D4A"/>
    <w:rsid w:val="00C730C6"/>
    <w:rsid w:val="00C77DD1"/>
    <w:rsid w:val="00C84998"/>
    <w:rsid w:val="00C868F0"/>
    <w:rsid w:val="00C86C25"/>
    <w:rsid w:val="00C87863"/>
    <w:rsid w:val="00C90219"/>
    <w:rsid w:val="00C907DD"/>
    <w:rsid w:val="00C90D1C"/>
    <w:rsid w:val="00C9121D"/>
    <w:rsid w:val="00C913E0"/>
    <w:rsid w:val="00C935EB"/>
    <w:rsid w:val="00C93CDF"/>
    <w:rsid w:val="00C95578"/>
    <w:rsid w:val="00C96307"/>
    <w:rsid w:val="00C96C3F"/>
    <w:rsid w:val="00CA0381"/>
    <w:rsid w:val="00CA152D"/>
    <w:rsid w:val="00CA273E"/>
    <w:rsid w:val="00CA279E"/>
    <w:rsid w:val="00CA4047"/>
    <w:rsid w:val="00CA4EB4"/>
    <w:rsid w:val="00CA6CDE"/>
    <w:rsid w:val="00CA7493"/>
    <w:rsid w:val="00CB0560"/>
    <w:rsid w:val="00CB06DA"/>
    <w:rsid w:val="00CB0951"/>
    <w:rsid w:val="00CB4D2B"/>
    <w:rsid w:val="00CB51F9"/>
    <w:rsid w:val="00CB5A39"/>
    <w:rsid w:val="00CB5E18"/>
    <w:rsid w:val="00CB6A72"/>
    <w:rsid w:val="00CC1A80"/>
    <w:rsid w:val="00CC27D7"/>
    <w:rsid w:val="00CC36B1"/>
    <w:rsid w:val="00CD24D7"/>
    <w:rsid w:val="00CD2BA6"/>
    <w:rsid w:val="00CD3FA0"/>
    <w:rsid w:val="00CD4A31"/>
    <w:rsid w:val="00CD755D"/>
    <w:rsid w:val="00CE036E"/>
    <w:rsid w:val="00CE0B8D"/>
    <w:rsid w:val="00CE0E59"/>
    <w:rsid w:val="00CE2F03"/>
    <w:rsid w:val="00CE3E45"/>
    <w:rsid w:val="00CE4B59"/>
    <w:rsid w:val="00CE5F60"/>
    <w:rsid w:val="00CF1BD0"/>
    <w:rsid w:val="00CF2735"/>
    <w:rsid w:val="00CF35E1"/>
    <w:rsid w:val="00CF7F42"/>
    <w:rsid w:val="00D00D5E"/>
    <w:rsid w:val="00D010D8"/>
    <w:rsid w:val="00D01630"/>
    <w:rsid w:val="00D01EBD"/>
    <w:rsid w:val="00D03CF5"/>
    <w:rsid w:val="00D073F4"/>
    <w:rsid w:val="00D103C5"/>
    <w:rsid w:val="00D10B86"/>
    <w:rsid w:val="00D10DC2"/>
    <w:rsid w:val="00D14D65"/>
    <w:rsid w:val="00D1510E"/>
    <w:rsid w:val="00D17035"/>
    <w:rsid w:val="00D17397"/>
    <w:rsid w:val="00D17C4F"/>
    <w:rsid w:val="00D17F45"/>
    <w:rsid w:val="00D22519"/>
    <w:rsid w:val="00D25B90"/>
    <w:rsid w:val="00D26CE2"/>
    <w:rsid w:val="00D30C2C"/>
    <w:rsid w:val="00D30EE7"/>
    <w:rsid w:val="00D31A96"/>
    <w:rsid w:val="00D323CB"/>
    <w:rsid w:val="00D345E6"/>
    <w:rsid w:val="00D3499B"/>
    <w:rsid w:val="00D35AA6"/>
    <w:rsid w:val="00D37075"/>
    <w:rsid w:val="00D377EC"/>
    <w:rsid w:val="00D40C14"/>
    <w:rsid w:val="00D40E92"/>
    <w:rsid w:val="00D416A8"/>
    <w:rsid w:val="00D427DA"/>
    <w:rsid w:val="00D42BF6"/>
    <w:rsid w:val="00D4308A"/>
    <w:rsid w:val="00D51DB5"/>
    <w:rsid w:val="00D5204E"/>
    <w:rsid w:val="00D52FA9"/>
    <w:rsid w:val="00D533FA"/>
    <w:rsid w:val="00D5482B"/>
    <w:rsid w:val="00D55C50"/>
    <w:rsid w:val="00D631E6"/>
    <w:rsid w:val="00D650D3"/>
    <w:rsid w:val="00D65E9E"/>
    <w:rsid w:val="00D66691"/>
    <w:rsid w:val="00D70446"/>
    <w:rsid w:val="00D72066"/>
    <w:rsid w:val="00D7438A"/>
    <w:rsid w:val="00D754D8"/>
    <w:rsid w:val="00D766C6"/>
    <w:rsid w:val="00D77701"/>
    <w:rsid w:val="00D82140"/>
    <w:rsid w:val="00D859FD"/>
    <w:rsid w:val="00D85A43"/>
    <w:rsid w:val="00D86270"/>
    <w:rsid w:val="00D90F4D"/>
    <w:rsid w:val="00D9588E"/>
    <w:rsid w:val="00D96A8C"/>
    <w:rsid w:val="00D96D1F"/>
    <w:rsid w:val="00D97646"/>
    <w:rsid w:val="00DA012C"/>
    <w:rsid w:val="00DA0585"/>
    <w:rsid w:val="00DA10CB"/>
    <w:rsid w:val="00DA22BB"/>
    <w:rsid w:val="00DA2BC8"/>
    <w:rsid w:val="00DA50AC"/>
    <w:rsid w:val="00DA516E"/>
    <w:rsid w:val="00DA7C35"/>
    <w:rsid w:val="00DB0637"/>
    <w:rsid w:val="00DB14EB"/>
    <w:rsid w:val="00DB1853"/>
    <w:rsid w:val="00DB31F0"/>
    <w:rsid w:val="00DB36A8"/>
    <w:rsid w:val="00DB44B9"/>
    <w:rsid w:val="00DB4E62"/>
    <w:rsid w:val="00DB5567"/>
    <w:rsid w:val="00DB763F"/>
    <w:rsid w:val="00DC0769"/>
    <w:rsid w:val="00DC20FE"/>
    <w:rsid w:val="00DC2123"/>
    <w:rsid w:val="00DC29BF"/>
    <w:rsid w:val="00DC38BA"/>
    <w:rsid w:val="00DC3D89"/>
    <w:rsid w:val="00DC4356"/>
    <w:rsid w:val="00DC48F9"/>
    <w:rsid w:val="00DC7486"/>
    <w:rsid w:val="00DD13DB"/>
    <w:rsid w:val="00DD1C81"/>
    <w:rsid w:val="00DD36E0"/>
    <w:rsid w:val="00DD42AB"/>
    <w:rsid w:val="00DD4509"/>
    <w:rsid w:val="00DD4FA9"/>
    <w:rsid w:val="00DE0265"/>
    <w:rsid w:val="00DE2320"/>
    <w:rsid w:val="00DE3A61"/>
    <w:rsid w:val="00DE4E0F"/>
    <w:rsid w:val="00DE6B2B"/>
    <w:rsid w:val="00DE7255"/>
    <w:rsid w:val="00DE7F84"/>
    <w:rsid w:val="00DF2846"/>
    <w:rsid w:val="00DF2DA4"/>
    <w:rsid w:val="00DF3FDD"/>
    <w:rsid w:val="00DF4C8E"/>
    <w:rsid w:val="00E007AC"/>
    <w:rsid w:val="00E0136B"/>
    <w:rsid w:val="00E0224A"/>
    <w:rsid w:val="00E03AF8"/>
    <w:rsid w:val="00E03B0E"/>
    <w:rsid w:val="00E04B54"/>
    <w:rsid w:val="00E04B5C"/>
    <w:rsid w:val="00E074AB"/>
    <w:rsid w:val="00E07995"/>
    <w:rsid w:val="00E07FA6"/>
    <w:rsid w:val="00E10A50"/>
    <w:rsid w:val="00E11D4F"/>
    <w:rsid w:val="00E1360F"/>
    <w:rsid w:val="00E15245"/>
    <w:rsid w:val="00E16157"/>
    <w:rsid w:val="00E1674F"/>
    <w:rsid w:val="00E232D7"/>
    <w:rsid w:val="00E23C49"/>
    <w:rsid w:val="00E2434D"/>
    <w:rsid w:val="00E25242"/>
    <w:rsid w:val="00E2540F"/>
    <w:rsid w:val="00E30982"/>
    <w:rsid w:val="00E31D03"/>
    <w:rsid w:val="00E32DBD"/>
    <w:rsid w:val="00E334A3"/>
    <w:rsid w:val="00E33E41"/>
    <w:rsid w:val="00E3554B"/>
    <w:rsid w:val="00E40C43"/>
    <w:rsid w:val="00E40D3C"/>
    <w:rsid w:val="00E42302"/>
    <w:rsid w:val="00E432A6"/>
    <w:rsid w:val="00E448A8"/>
    <w:rsid w:val="00E44A1E"/>
    <w:rsid w:val="00E454EB"/>
    <w:rsid w:val="00E455E7"/>
    <w:rsid w:val="00E455F3"/>
    <w:rsid w:val="00E459A2"/>
    <w:rsid w:val="00E45C91"/>
    <w:rsid w:val="00E4609E"/>
    <w:rsid w:val="00E4657B"/>
    <w:rsid w:val="00E46B80"/>
    <w:rsid w:val="00E52C32"/>
    <w:rsid w:val="00E54959"/>
    <w:rsid w:val="00E54AC5"/>
    <w:rsid w:val="00E57F5C"/>
    <w:rsid w:val="00E60892"/>
    <w:rsid w:val="00E61238"/>
    <w:rsid w:val="00E61880"/>
    <w:rsid w:val="00E62C5E"/>
    <w:rsid w:val="00E64F26"/>
    <w:rsid w:val="00E6500A"/>
    <w:rsid w:val="00E65197"/>
    <w:rsid w:val="00E65C8C"/>
    <w:rsid w:val="00E66AC6"/>
    <w:rsid w:val="00E70A80"/>
    <w:rsid w:val="00E749D7"/>
    <w:rsid w:val="00E755A8"/>
    <w:rsid w:val="00E7579A"/>
    <w:rsid w:val="00E75F25"/>
    <w:rsid w:val="00E77641"/>
    <w:rsid w:val="00E80242"/>
    <w:rsid w:val="00E804C9"/>
    <w:rsid w:val="00E81BAF"/>
    <w:rsid w:val="00E82729"/>
    <w:rsid w:val="00E82AA2"/>
    <w:rsid w:val="00E833F7"/>
    <w:rsid w:val="00E837AE"/>
    <w:rsid w:val="00E8463C"/>
    <w:rsid w:val="00E86A18"/>
    <w:rsid w:val="00E879F6"/>
    <w:rsid w:val="00E87C3C"/>
    <w:rsid w:val="00E914FC"/>
    <w:rsid w:val="00E91A49"/>
    <w:rsid w:val="00E93026"/>
    <w:rsid w:val="00E93CB1"/>
    <w:rsid w:val="00E94DF8"/>
    <w:rsid w:val="00E978BA"/>
    <w:rsid w:val="00EA06F1"/>
    <w:rsid w:val="00EA0A77"/>
    <w:rsid w:val="00EA3B7C"/>
    <w:rsid w:val="00EA3FC1"/>
    <w:rsid w:val="00EA5541"/>
    <w:rsid w:val="00EA7064"/>
    <w:rsid w:val="00EB00F8"/>
    <w:rsid w:val="00EB12DA"/>
    <w:rsid w:val="00EB1351"/>
    <w:rsid w:val="00EB7A87"/>
    <w:rsid w:val="00EC3D5A"/>
    <w:rsid w:val="00EC783D"/>
    <w:rsid w:val="00ED0682"/>
    <w:rsid w:val="00ED06AC"/>
    <w:rsid w:val="00ED38DE"/>
    <w:rsid w:val="00ED5E63"/>
    <w:rsid w:val="00ED6524"/>
    <w:rsid w:val="00ED65EE"/>
    <w:rsid w:val="00ED7A7F"/>
    <w:rsid w:val="00EE0E57"/>
    <w:rsid w:val="00EE1930"/>
    <w:rsid w:val="00EE1E9E"/>
    <w:rsid w:val="00EE222B"/>
    <w:rsid w:val="00EE253A"/>
    <w:rsid w:val="00EE25B0"/>
    <w:rsid w:val="00EE51D6"/>
    <w:rsid w:val="00EF12B9"/>
    <w:rsid w:val="00EF2407"/>
    <w:rsid w:val="00EF2590"/>
    <w:rsid w:val="00EF3882"/>
    <w:rsid w:val="00EF3E7B"/>
    <w:rsid w:val="00EF4A66"/>
    <w:rsid w:val="00EF5414"/>
    <w:rsid w:val="00EF6F48"/>
    <w:rsid w:val="00F00935"/>
    <w:rsid w:val="00F00B63"/>
    <w:rsid w:val="00F00EC2"/>
    <w:rsid w:val="00F041A6"/>
    <w:rsid w:val="00F04278"/>
    <w:rsid w:val="00F05386"/>
    <w:rsid w:val="00F058AA"/>
    <w:rsid w:val="00F07716"/>
    <w:rsid w:val="00F07860"/>
    <w:rsid w:val="00F10291"/>
    <w:rsid w:val="00F10FB8"/>
    <w:rsid w:val="00F122E9"/>
    <w:rsid w:val="00F1256D"/>
    <w:rsid w:val="00F129EF"/>
    <w:rsid w:val="00F1506F"/>
    <w:rsid w:val="00F160FE"/>
    <w:rsid w:val="00F168BF"/>
    <w:rsid w:val="00F16CEE"/>
    <w:rsid w:val="00F21D17"/>
    <w:rsid w:val="00F23897"/>
    <w:rsid w:val="00F24128"/>
    <w:rsid w:val="00F24A53"/>
    <w:rsid w:val="00F25BFC"/>
    <w:rsid w:val="00F27BE3"/>
    <w:rsid w:val="00F30ED9"/>
    <w:rsid w:val="00F32E63"/>
    <w:rsid w:val="00F32F47"/>
    <w:rsid w:val="00F3669D"/>
    <w:rsid w:val="00F401DD"/>
    <w:rsid w:val="00F40660"/>
    <w:rsid w:val="00F43A7E"/>
    <w:rsid w:val="00F43AE7"/>
    <w:rsid w:val="00F46691"/>
    <w:rsid w:val="00F468B2"/>
    <w:rsid w:val="00F53D2E"/>
    <w:rsid w:val="00F543D7"/>
    <w:rsid w:val="00F54531"/>
    <w:rsid w:val="00F55B51"/>
    <w:rsid w:val="00F60ECC"/>
    <w:rsid w:val="00F62D08"/>
    <w:rsid w:val="00F6337B"/>
    <w:rsid w:val="00F63433"/>
    <w:rsid w:val="00F63C27"/>
    <w:rsid w:val="00F6462B"/>
    <w:rsid w:val="00F6498B"/>
    <w:rsid w:val="00F65289"/>
    <w:rsid w:val="00F6548F"/>
    <w:rsid w:val="00F6655E"/>
    <w:rsid w:val="00F67C9D"/>
    <w:rsid w:val="00F7202F"/>
    <w:rsid w:val="00F7218D"/>
    <w:rsid w:val="00F73A8A"/>
    <w:rsid w:val="00F74919"/>
    <w:rsid w:val="00F764E3"/>
    <w:rsid w:val="00F76AE9"/>
    <w:rsid w:val="00F87ADE"/>
    <w:rsid w:val="00F9032F"/>
    <w:rsid w:val="00F90EC1"/>
    <w:rsid w:val="00F91281"/>
    <w:rsid w:val="00F92282"/>
    <w:rsid w:val="00F93477"/>
    <w:rsid w:val="00F93E00"/>
    <w:rsid w:val="00F9640D"/>
    <w:rsid w:val="00FA0908"/>
    <w:rsid w:val="00FA1B7F"/>
    <w:rsid w:val="00FA2189"/>
    <w:rsid w:val="00FA3C84"/>
    <w:rsid w:val="00FA50A6"/>
    <w:rsid w:val="00FA7D6F"/>
    <w:rsid w:val="00FB101E"/>
    <w:rsid w:val="00FB279B"/>
    <w:rsid w:val="00FB39CB"/>
    <w:rsid w:val="00FB3D95"/>
    <w:rsid w:val="00FC4E61"/>
    <w:rsid w:val="00FC582A"/>
    <w:rsid w:val="00FC583D"/>
    <w:rsid w:val="00FC600F"/>
    <w:rsid w:val="00FC669A"/>
    <w:rsid w:val="00FC6B81"/>
    <w:rsid w:val="00FC738D"/>
    <w:rsid w:val="00FC7EFC"/>
    <w:rsid w:val="00FD1CB1"/>
    <w:rsid w:val="00FD2617"/>
    <w:rsid w:val="00FD3DA7"/>
    <w:rsid w:val="00FD536A"/>
    <w:rsid w:val="00FD5673"/>
    <w:rsid w:val="00FD5DC2"/>
    <w:rsid w:val="00FD72EC"/>
    <w:rsid w:val="00FE1835"/>
    <w:rsid w:val="00FE1F17"/>
    <w:rsid w:val="00FE4905"/>
    <w:rsid w:val="00FE4AE1"/>
    <w:rsid w:val="00FF1020"/>
    <w:rsid w:val="00FF1D2F"/>
    <w:rsid w:val="00FF1F88"/>
    <w:rsid w:val="00FF4014"/>
    <w:rsid w:val="00FF4095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27D58"/>
  <w15:docId w15:val="{D3ACAC2C-7CB2-4256-94AE-5056E8BC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7F"/>
  </w:style>
  <w:style w:type="paragraph" w:styleId="Heading1">
    <w:name w:val="heading 1"/>
    <w:basedOn w:val="Normal"/>
    <w:next w:val="Normal"/>
    <w:link w:val="Heading1Char"/>
    <w:uiPriority w:val="9"/>
    <w:qFormat/>
    <w:rsid w:val="00067235"/>
    <w:pPr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DDB"/>
    <w:pPr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DDB"/>
    <w:pPr>
      <w:outlineLvl w:val="2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02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E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EE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F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3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04B"/>
    <w:rPr>
      <w:sz w:val="20"/>
      <w:szCs w:val="20"/>
    </w:rPr>
  </w:style>
  <w:style w:type="table" w:styleId="TableGrid">
    <w:name w:val="Table Grid"/>
    <w:basedOn w:val="TableNormal"/>
    <w:uiPriority w:val="39"/>
    <w:rsid w:val="000C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10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11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1D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0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A77"/>
  </w:style>
  <w:style w:type="paragraph" w:styleId="Footer">
    <w:name w:val="footer"/>
    <w:basedOn w:val="Normal"/>
    <w:link w:val="FooterChar"/>
    <w:uiPriority w:val="99"/>
    <w:unhideWhenUsed/>
    <w:rsid w:val="00EA0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A77"/>
  </w:style>
  <w:style w:type="table" w:styleId="TableGridLight">
    <w:name w:val="Grid Table Light"/>
    <w:basedOn w:val="TableNormal"/>
    <w:uiPriority w:val="40"/>
    <w:rsid w:val="00C312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743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A4E0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03DD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3DDB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7235"/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067235"/>
    <w:pPr>
      <w:spacing w:after="0" w:line="240" w:lineRule="auto"/>
    </w:pPr>
  </w:style>
  <w:style w:type="paragraph" w:customStyle="1" w:styleId="tablecaption">
    <w:name w:val="table_caption"/>
    <w:basedOn w:val="Normal"/>
    <w:qFormat/>
    <w:rsid w:val="001811A2"/>
    <w:pPr>
      <w:spacing w:after="0" w:line="240" w:lineRule="auto"/>
    </w:pPr>
    <w:rPr>
      <w:rFonts w:ascii="Times New Roman" w:hAnsi="Times New Roman"/>
      <w:i/>
      <w:sz w:val="24"/>
      <w:lang w:val="en-US"/>
    </w:rPr>
  </w:style>
  <w:style w:type="paragraph" w:customStyle="1" w:styleId="tabletext">
    <w:name w:val="table_text"/>
    <w:basedOn w:val="tablecaption"/>
    <w:qFormat/>
    <w:rsid w:val="001811A2"/>
    <w:rPr>
      <w:i w:val="0"/>
    </w:rPr>
  </w:style>
  <w:style w:type="paragraph" w:customStyle="1" w:styleId="tablenote">
    <w:name w:val="table_note"/>
    <w:basedOn w:val="tabletext"/>
    <w:qFormat/>
    <w:rsid w:val="001811A2"/>
    <w:rPr>
      <w:rFonts w:eastAsia="Times New Roman" w:cs="Times New Roman"/>
      <w:bCs/>
      <w:szCs w:val="24"/>
      <w:lang w:val="en-AU" w:eastAsia="en-AU"/>
    </w:rPr>
  </w:style>
  <w:style w:type="paragraph" w:styleId="NormalWeb">
    <w:name w:val="Normal (Web)"/>
    <w:basedOn w:val="Normal"/>
    <w:uiPriority w:val="99"/>
    <w:unhideWhenUsed/>
    <w:rsid w:val="002911D4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16F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6F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6F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6FF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2042D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B7023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E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E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ormaltextrun">
    <w:name w:val="normaltextrun"/>
    <w:basedOn w:val="DefaultParagraphFont"/>
    <w:rsid w:val="002A11F1"/>
  </w:style>
  <w:style w:type="character" w:customStyle="1" w:styleId="eop">
    <w:name w:val="eop"/>
    <w:basedOn w:val="DefaultParagraphFont"/>
    <w:rsid w:val="002A11F1"/>
  </w:style>
  <w:style w:type="paragraph" w:customStyle="1" w:styleId="paragraph">
    <w:name w:val="paragraph"/>
    <w:basedOn w:val="Normal"/>
    <w:rsid w:val="005C65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130292455">
    <w:name w:val="scxw130292455"/>
    <w:basedOn w:val="DefaultParagraphFont"/>
    <w:rsid w:val="0083213E"/>
  </w:style>
  <w:style w:type="character" w:customStyle="1" w:styleId="scxw63453370">
    <w:name w:val="scxw63453370"/>
    <w:basedOn w:val="DefaultParagraphFont"/>
    <w:rsid w:val="00983562"/>
  </w:style>
  <w:style w:type="character" w:customStyle="1" w:styleId="greek">
    <w:name w:val="greek"/>
    <w:basedOn w:val="DefaultParagraphFont"/>
    <w:rsid w:val="006D3F54"/>
  </w:style>
  <w:style w:type="paragraph" w:customStyle="1" w:styleId="pf0">
    <w:name w:val="pf0"/>
    <w:basedOn w:val="Normal"/>
    <w:rsid w:val="003C0C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3C0C0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C0C08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3C0C08"/>
    <w:rPr>
      <w:rFonts w:ascii="Segoe UI" w:hAnsi="Segoe UI" w:cs="Segoe UI" w:hint="default"/>
      <w:b/>
      <w:bCs/>
      <w:i/>
      <w:iCs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9E231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289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03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3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517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3156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930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9706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2647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794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89724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28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100701">
                          <w:marLeft w:val="0"/>
                          <w:marRight w:val="0"/>
                          <w:marTop w:val="195"/>
                          <w:marBottom w:val="0"/>
                          <w:divBdr>
                            <w:top w:val="single" w:sz="12" w:space="11" w:color="E9EEE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004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5405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953967">
                              <w:marLeft w:val="18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4973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7784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82991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98021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647118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1998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40361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9630490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51737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800015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201959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873937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3202801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3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3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4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8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6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6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9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7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3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97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1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2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0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3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2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0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5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1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04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0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5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4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5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5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17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3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9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8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7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66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0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8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9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5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7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4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9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2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4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55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3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9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2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6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9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3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1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1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6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7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0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15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6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24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8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1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2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5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4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7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7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6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2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9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8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6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6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7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4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6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8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5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3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4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2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7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8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67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1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62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0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0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6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6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33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7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1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0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2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3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0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0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1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7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19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36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1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6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4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4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9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3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4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1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8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9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07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07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0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0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8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3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6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0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9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5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1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8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8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5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14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8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2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6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5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4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6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7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6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76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5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4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25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3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4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9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4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1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4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8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2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7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3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2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8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2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3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2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5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1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5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9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5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5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03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3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2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0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8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8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3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0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7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3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5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4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6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4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43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9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6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8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8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7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45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0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05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0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2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4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8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6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8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2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83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7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2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5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4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2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6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0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1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0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1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9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8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3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9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5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6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5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3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3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2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14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80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2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6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4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3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6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6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1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8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5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0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5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83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5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9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0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4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2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87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8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6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6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4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7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5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9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1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5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7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5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1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8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37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92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5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0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8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5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0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1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75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5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0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1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4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9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1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8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2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7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3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4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7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4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6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8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38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2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32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1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0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41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92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5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6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46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8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1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1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5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9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6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0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3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6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8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9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1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0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8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4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4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4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0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96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9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1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0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7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00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3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7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1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6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9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2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4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7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0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4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3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9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7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3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70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9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5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1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2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8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2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4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1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55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1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1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6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1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1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6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5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0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9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0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8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2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37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9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00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2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08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4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2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1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0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6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9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2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0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7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6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1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1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6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3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2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4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0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3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7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2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3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0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2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3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8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8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9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3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4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8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8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9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7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4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3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3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4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3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10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0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8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5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0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4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7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0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9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2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76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4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7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9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1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55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6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3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14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6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4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8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93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7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1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3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2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6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4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7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9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9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7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3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2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7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0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9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6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5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6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5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7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4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3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7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1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0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1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07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9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1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4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47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9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4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0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7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0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4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6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2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1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8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3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9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20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6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1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5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4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5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6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5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4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9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1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6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02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8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7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1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5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4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3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6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2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1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1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9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7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5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5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24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2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4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97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5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7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3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0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13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7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2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1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2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3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4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2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7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3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3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2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1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5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7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04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6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1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4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2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2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8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7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12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9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53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6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8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3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65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1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3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36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9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8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0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41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4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7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0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8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3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6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8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3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4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3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6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3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1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0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1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6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45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5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23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3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6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4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3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16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9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3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7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6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4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0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0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7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6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0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3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2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2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9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5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7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36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7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0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0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3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9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1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0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3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9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07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7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3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0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3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6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2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4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4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0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4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6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9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2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2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8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9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4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7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4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9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8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1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7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0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4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2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4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1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8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3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4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2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1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8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2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2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0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4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3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90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4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7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8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5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9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2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3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1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1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4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5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83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2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9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43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5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4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3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4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2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93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4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6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9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0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4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1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0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0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4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7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4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9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5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2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9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1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5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0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6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2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7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7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8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7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3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7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5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53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4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DBE44F8ADF024788A27E68F16C14DD" ma:contentTypeVersion="15" ma:contentTypeDescription="Create a new document." ma:contentTypeScope="" ma:versionID="8faadd12ef2dd1d688b6b1e91a1217c0">
  <xsd:schema xmlns:xsd="http://www.w3.org/2001/XMLSchema" xmlns:xs="http://www.w3.org/2001/XMLSchema" xmlns:p="http://schemas.microsoft.com/office/2006/metadata/properties" xmlns:ns2="e5e25edc-99dc-4b0e-97ee-6180e16a5015" xmlns:ns3="591bb870-bc85-4578-ad4c-a7c30c2c6ca7" targetNamespace="http://schemas.microsoft.com/office/2006/metadata/properties" ma:root="true" ma:fieldsID="58e6f104aaec0025fe0b3eb12f05d15b" ns2:_="" ns3:_="">
    <xsd:import namespace="e5e25edc-99dc-4b0e-97ee-6180e16a5015"/>
    <xsd:import namespace="591bb870-bc85-4578-ad4c-a7c30c2c6c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25edc-99dc-4b0e-97ee-6180e16a5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bb870-bc85-4578-ad4c-a7c30c2c6c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b0a2a62-8797-4eef-b942-5118f1f39c93}" ma:internalName="TaxCatchAll" ma:showField="CatchAllData" ma:web="591bb870-bc85-4578-ad4c-a7c30c2c6c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1bb870-bc85-4578-ad4c-a7c30c2c6ca7" xsi:nil="true"/>
    <lcf76f155ced4ddcb4097134ff3c332f xmlns="e5e25edc-99dc-4b0e-97ee-6180e16a501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652BDE-FEA4-4870-B3F6-70D4ADD6FD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8F0DAB-E732-4EBE-BDA1-0167D6E024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6EAF65-9BE2-4D4A-80BE-3198F55FB4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25edc-99dc-4b0e-97ee-6180e16a5015"/>
    <ds:schemaRef ds:uri="591bb870-bc85-4578-ad4c-a7c30c2c6c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F8A1F5-7815-45A1-8FC4-0E1943D0260E}">
  <ds:schemaRefs>
    <ds:schemaRef ds:uri="http://schemas.microsoft.com/office/2006/metadata/properties"/>
    <ds:schemaRef ds:uri="http://schemas.microsoft.com/office/infopath/2007/PartnerControls"/>
    <ds:schemaRef ds:uri="591bb870-bc85-4578-ad4c-a7c30c2c6ca7"/>
    <ds:schemaRef ds:uri="e5e25edc-99dc-4b0e-97ee-6180e16a50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7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Parkinson</dc:creator>
  <cp:keywords/>
  <dc:description/>
  <cp:lastModifiedBy>Amy Finlay-Jones</cp:lastModifiedBy>
  <cp:revision>2</cp:revision>
  <dcterms:created xsi:type="dcterms:W3CDTF">2023-09-01T07:28:00Z</dcterms:created>
  <dcterms:modified xsi:type="dcterms:W3CDTF">2023-09-0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DBE44F8ADF024788A27E68F16C14DD</vt:lpwstr>
  </property>
  <property fmtid="{D5CDD505-2E9C-101B-9397-08002B2CF9AE}" pid="3" name="MediaServiceImageTags">
    <vt:lpwstr/>
  </property>
</Properties>
</file>